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4F69" w14:textId="77777777" w:rsidR="0056298B" w:rsidRDefault="0056298B" w:rsidP="00E35198">
      <w:pPr>
        <w:pStyle w:val="1"/>
      </w:pPr>
      <w:r>
        <w:t>Supplementary materials</w:t>
      </w:r>
    </w:p>
    <w:p w14:paraId="062C410C" w14:textId="0C3D7106" w:rsidR="00DD3731" w:rsidRPr="00DD3731" w:rsidRDefault="00DD3731" w:rsidP="00DD3731">
      <w:pPr>
        <w:rPr>
          <w:b/>
          <w:bCs/>
        </w:rPr>
      </w:pPr>
      <w:r w:rsidRPr="00DD3731">
        <w:rPr>
          <w:b/>
          <w:bCs/>
        </w:rPr>
        <w:t>Nationwide incidence, treatment pattern, and prognosis of primary CNS lymphoma in Taiwan, 2012‒2020: A real-world study</w:t>
      </w:r>
    </w:p>
    <w:p w14:paraId="1C0C7823" w14:textId="77777777" w:rsidR="00DD3731" w:rsidRDefault="00DD3731" w:rsidP="00DD3731"/>
    <w:p w14:paraId="2A8A7187" w14:textId="6AF96D7B" w:rsidR="00DD3731" w:rsidRDefault="00DD3731" w:rsidP="00DD3731">
      <w:r>
        <w:t>Fei-Yuan Hsiao, Hung-Yu Lin, Ho-Min Chen, Wan-</w:t>
      </w:r>
      <w:proofErr w:type="spellStart"/>
      <w:r>
        <w:t>Hsuan</w:t>
      </w:r>
      <w:proofErr w:type="spellEnd"/>
      <w:r>
        <w:t xml:space="preserve"> Hsu, </w:t>
      </w:r>
      <w:proofErr w:type="spellStart"/>
      <w:r>
        <w:t>Bor</w:t>
      </w:r>
      <w:proofErr w:type="spellEnd"/>
      <w:r>
        <w:t>-Sheng Ko</w:t>
      </w:r>
    </w:p>
    <w:p w14:paraId="6B25A0BA" w14:textId="77777777" w:rsidR="00DD3731" w:rsidRDefault="00DD3731" w:rsidP="00DD3731"/>
    <w:p w14:paraId="124248A0" w14:textId="2D9AE98D" w:rsidR="00DD3731" w:rsidRDefault="00DD3731" w:rsidP="00DD3731">
      <w:r w:rsidRPr="00DD3731">
        <w:rPr>
          <w:b/>
          <w:bCs/>
        </w:rPr>
        <w:t>Corresponding author:</w:t>
      </w:r>
      <w:r>
        <w:t xml:space="preserve"> </w:t>
      </w:r>
      <w:proofErr w:type="spellStart"/>
      <w:r>
        <w:t>Bor</w:t>
      </w:r>
      <w:proofErr w:type="spellEnd"/>
      <w:r>
        <w:t>-Sheng Ko MD PhD</w:t>
      </w:r>
    </w:p>
    <w:p w14:paraId="03DE4B16" w14:textId="1AE78F27" w:rsidR="00DD3731" w:rsidRDefault="00DD3731" w:rsidP="00DD3731">
      <w:r w:rsidRPr="00DD3731">
        <w:t xml:space="preserve">Email: </w:t>
      </w:r>
      <w:hyperlink r:id="rId11" w:history="1">
        <w:r w:rsidRPr="00B83FB0">
          <w:rPr>
            <w:rStyle w:val="ac"/>
          </w:rPr>
          <w:t>bskomd@ntu.edu.tw</w:t>
        </w:r>
      </w:hyperlink>
    </w:p>
    <w:p w14:paraId="281BBE9E" w14:textId="77777777" w:rsidR="00DD3731" w:rsidRDefault="00DD3731" w:rsidP="00DD3731"/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986"/>
      </w:tblGrid>
      <w:tr w:rsidR="00DD3731" w:rsidRPr="00DD3731" w14:paraId="77BBBAE9" w14:textId="77777777" w:rsidTr="00DD3731"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</w:tcPr>
          <w:p w14:paraId="1DB4F729" w14:textId="08A355FA" w:rsidR="00DD3731" w:rsidRPr="00DD3731" w:rsidRDefault="00DD3731" w:rsidP="00DD3731">
            <w:pPr>
              <w:rPr>
                <w:b/>
                <w:bCs/>
              </w:rPr>
            </w:pPr>
            <w:r w:rsidRPr="00DD3731">
              <w:rPr>
                <w:b/>
                <w:bCs/>
              </w:rPr>
              <w:t>Content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427AAFEC" w14:textId="793256FA" w:rsidR="00DD3731" w:rsidRPr="00DD3731" w:rsidRDefault="00DD3731" w:rsidP="00DD3731">
            <w:pPr>
              <w:rPr>
                <w:b/>
                <w:bCs/>
              </w:rPr>
            </w:pPr>
            <w:r w:rsidRPr="00DD3731">
              <w:rPr>
                <w:b/>
                <w:bCs/>
              </w:rPr>
              <w:t>Page</w:t>
            </w:r>
          </w:p>
        </w:tc>
      </w:tr>
      <w:tr w:rsidR="00DD3731" w14:paraId="0CF96E0B" w14:textId="77777777" w:rsidTr="00DD3731">
        <w:tc>
          <w:tcPr>
            <w:tcW w:w="8364" w:type="dxa"/>
            <w:tcBorders>
              <w:top w:val="single" w:sz="12" w:space="0" w:color="auto"/>
            </w:tcBorders>
          </w:tcPr>
          <w:p w14:paraId="77FE761A" w14:textId="3EAAF752" w:rsidR="00DD3731" w:rsidRPr="00DD3731" w:rsidRDefault="00DD3731" w:rsidP="00DD3731">
            <w:pPr>
              <w:rPr>
                <w:b/>
                <w:bCs/>
              </w:rPr>
            </w:pPr>
            <w:r w:rsidRPr="00DD3731">
              <w:rPr>
                <w:b/>
                <w:bCs/>
              </w:rPr>
              <w:t>Supplementary Methods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7805AE37" w14:textId="462836FE" w:rsidR="00DD3731" w:rsidRPr="006F418A" w:rsidRDefault="008236F1" w:rsidP="00DD3731">
            <w:r w:rsidRPr="006F418A">
              <w:t>42</w:t>
            </w:r>
          </w:p>
        </w:tc>
      </w:tr>
      <w:tr w:rsidR="00DD3731" w14:paraId="117E4315" w14:textId="77777777" w:rsidTr="00DD3731">
        <w:tc>
          <w:tcPr>
            <w:tcW w:w="8364" w:type="dxa"/>
          </w:tcPr>
          <w:p w14:paraId="3CA060CD" w14:textId="2739A81E" w:rsidR="00DD3731" w:rsidRPr="00DD3731" w:rsidRDefault="00DD3731" w:rsidP="00DD3731">
            <w:pPr>
              <w:rPr>
                <w:lang w:eastAsia="ja-JP"/>
              </w:rPr>
            </w:pPr>
            <w:r>
              <w:t xml:space="preserve">  Classification of treatments</w:t>
            </w:r>
            <w:r w:rsidR="00993835">
              <w:rPr>
                <w:rFonts w:hint="eastAsia"/>
                <w:lang w:eastAsia="ja-JP"/>
              </w:rPr>
              <w:t xml:space="preserve"> for </w:t>
            </w:r>
            <w:r w:rsidR="00993835" w:rsidRPr="00DD3731">
              <w:t>PCNSL</w:t>
            </w:r>
          </w:p>
        </w:tc>
        <w:tc>
          <w:tcPr>
            <w:tcW w:w="986" w:type="dxa"/>
          </w:tcPr>
          <w:p w14:paraId="6FAE6C51" w14:textId="4BB246BB" w:rsidR="00DD3731" w:rsidRPr="006F418A" w:rsidRDefault="008236F1" w:rsidP="00DD3731">
            <w:r w:rsidRPr="006F418A">
              <w:t>42</w:t>
            </w:r>
          </w:p>
        </w:tc>
      </w:tr>
      <w:tr w:rsidR="00DD3731" w14:paraId="5062F1C8" w14:textId="77777777" w:rsidTr="00DD3731">
        <w:tc>
          <w:tcPr>
            <w:tcW w:w="8364" w:type="dxa"/>
          </w:tcPr>
          <w:p w14:paraId="57FF4B6D" w14:textId="3D0B61E5" w:rsidR="00DD3731" w:rsidRDefault="00DD3731" w:rsidP="00DD3731">
            <w:pPr>
              <w:rPr>
                <w:lang w:eastAsia="ja-JP"/>
              </w:rPr>
            </w:pPr>
            <w:r>
              <w:t xml:space="preserve">  Classification of direct medical costs</w:t>
            </w:r>
            <w:r w:rsidR="00993835">
              <w:rPr>
                <w:rFonts w:hint="eastAsia"/>
                <w:lang w:eastAsia="ja-JP"/>
              </w:rPr>
              <w:t xml:space="preserve"> for </w:t>
            </w:r>
            <w:r w:rsidR="00993835" w:rsidRPr="00DD3731">
              <w:t>PCNSL</w:t>
            </w:r>
          </w:p>
        </w:tc>
        <w:tc>
          <w:tcPr>
            <w:tcW w:w="986" w:type="dxa"/>
          </w:tcPr>
          <w:p w14:paraId="77FD6D9C" w14:textId="1757D852" w:rsidR="00DD3731" w:rsidRPr="006F418A" w:rsidRDefault="008236F1" w:rsidP="00DD3731">
            <w:r w:rsidRPr="006F418A">
              <w:t>42</w:t>
            </w:r>
          </w:p>
        </w:tc>
      </w:tr>
      <w:tr w:rsidR="00DD3731" w14:paraId="3907B11E" w14:textId="77777777" w:rsidTr="00DD3731">
        <w:tc>
          <w:tcPr>
            <w:tcW w:w="8364" w:type="dxa"/>
          </w:tcPr>
          <w:p w14:paraId="7EE26616" w14:textId="572CD654" w:rsidR="00DD3731" w:rsidRDefault="00DD3731" w:rsidP="00DD3731">
            <w:r w:rsidRPr="00DD3731">
              <w:rPr>
                <w:b/>
                <w:bCs/>
              </w:rPr>
              <w:t>Supplementary Table 1.</w:t>
            </w:r>
            <w:r w:rsidRPr="00DD3731">
              <w:t xml:space="preserve"> Diagnostic codes associated with PCNSL</w:t>
            </w:r>
          </w:p>
        </w:tc>
        <w:tc>
          <w:tcPr>
            <w:tcW w:w="986" w:type="dxa"/>
          </w:tcPr>
          <w:p w14:paraId="4E73516D" w14:textId="35362B92" w:rsidR="00DD3731" w:rsidRPr="006F418A" w:rsidRDefault="008236F1" w:rsidP="00DD3731">
            <w:r w:rsidRPr="006F418A">
              <w:t>43-44</w:t>
            </w:r>
          </w:p>
        </w:tc>
      </w:tr>
      <w:tr w:rsidR="00DD3731" w14:paraId="242141D4" w14:textId="77777777" w:rsidTr="00DD3731">
        <w:tc>
          <w:tcPr>
            <w:tcW w:w="8364" w:type="dxa"/>
          </w:tcPr>
          <w:p w14:paraId="7722A2AA" w14:textId="406B792D" w:rsidR="00DD3731" w:rsidRDefault="00DD3731" w:rsidP="00DD3731">
            <w:r w:rsidRPr="00DD3731">
              <w:rPr>
                <w:b/>
                <w:bCs/>
              </w:rPr>
              <w:t>Supplementary Table 2.</w:t>
            </w:r>
            <w:r w:rsidRPr="00DD3731">
              <w:t xml:space="preserve"> Direct medical costs (</w:t>
            </w:r>
            <w:r w:rsidR="009C2E37" w:rsidRPr="009C2E37">
              <w:t>TWD</w:t>
            </w:r>
            <w:r w:rsidRPr="00DD3731">
              <w:t>) of patients with incident PCNSL receiving anticancer therapy</w:t>
            </w:r>
          </w:p>
        </w:tc>
        <w:tc>
          <w:tcPr>
            <w:tcW w:w="986" w:type="dxa"/>
          </w:tcPr>
          <w:p w14:paraId="06C73AA3" w14:textId="2A825EF6" w:rsidR="00DD3731" w:rsidRPr="006F418A" w:rsidRDefault="008236F1" w:rsidP="00DD3731">
            <w:r w:rsidRPr="006F418A">
              <w:t>45-47</w:t>
            </w:r>
          </w:p>
        </w:tc>
      </w:tr>
      <w:tr w:rsidR="00DD3731" w14:paraId="2887CA05" w14:textId="77777777" w:rsidTr="00DD3731">
        <w:tc>
          <w:tcPr>
            <w:tcW w:w="8364" w:type="dxa"/>
          </w:tcPr>
          <w:p w14:paraId="2AE727DA" w14:textId="0F8B39DA" w:rsidR="00DD3731" w:rsidRDefault="00DD3731" w:rsidP="00DD3731">
            <w:r w:rsidRPr="00263BC8">
              <w:rPr>
                <w:b/>
                <w:bCs/>
              </w:rPr>
              <w:t>Supplementary Table 3.</w:t>
            </w:r>
            <w:r w:rsidRPr="00DD3731">
              <w:t xml:space="preserve"> Direct medical costs (USD) of patients with incident PCNSL receiving anticancer therapy</w:t>
            </w:r>
          </w:p>
        </w:tc>
        <w:tc>
          <w:tcPr>
            <w:tcW w:w="986" w:type="dxa"/>
          </w:tcPr>
          <w:p w14:paraId="00F094C4" w14:textId="53A62631" w:rsidR="00DD3731" w:rsidRPr="006F418A" w:rsidRDefault="008236F1" w:rsidP="00DD3731">
            <w:r w:rsidRPr="006F418A">
              <w:t>48-50</w:t>
            </w:r>
          </w:p>
        </w:tc>
      </w:tr>
      <w:tr w:rsidR="00DD3731" w14:paraId="4B720CB5" w14:textId="77777777" w:rsidTr="00DD3731">
        <w:tc>
          <w:tcPr>
            <w:tcW w:w="8364" w:type="dxa"/>
          </w:tcPr>
          <w:p w14:paraId="216BA576" w14:textId="14EFAFB9" w:rsidR="00DD3731" w:rsidRPr="00DD3731" w:rsidRDefault="00DD3731" w:rsidP="00DD3731">
            <w:r w:rsidRPr="00263BC8">
              <w:rPr>
                <w:b/>
                <w:bCs/>
              </w:rPr>
              <w:t>Supplementary Table 4.</w:t>
            </w:r>
            <w:r w:rsidRPr="00DD3731">
              <w:t xml:space="preserve"> Adverse events in patients receiving induction therapy</w:t>
            </w:r>
          </w:p>
        </w:tc>
        <w:tc>
          <w:tcPr>
            <w:tcW w:w="986" w:type="dxa"/>
          </w:tcPr>
          <w:p w14:paraId="39B76387" w14:textId="08713A0B" w:rsidR="00DD3731" w:rsidRPr="006F418A" w:rsidRDefault="006F418A" w:rsidP="00DD3731">
            <w:r w:rsidRPr="006F418A">
              <w:t>51</w:t>
            </w:r>
          </w:p>
        </w:tc>
      </w:tr>
      <w:tr w:rsidR="00DD3731" w14:paraId="040851EC" w14:textId="77777777" w:rsidTr="00DD3731">
        <w:tc>
          <w:tcPr>
            <w:tcW w:w="8364" w:type="dxa"/>
            <w:tcBorders>
              <w:bottom w:val="single" w:sz="12" w:space="0" w:color="auto"/>
            </w:tcBorders>
          </w:tcPr>
          <w:p w14:paraId="5DCA454C" w14:textId="3A8145A4" w:rsidR="00DD3731" w:rsidRPr="00DD3731" w:rsidRDefault="00DD3731" w:rsidP="00DD3731">
            <w:r w:rsidRPr="00DD3731">
              <w:rPr>
                <w:b/>
                <w:bCs/>
              </w:rPr>
              <w:t>Supplementary Figure 1.</w:t>
            </w:r>
            <w:r w:rsidRPr="00DD3731">
              <w:t xml:space="preserve"> Study timeline and definitions of the index date, baseline period, and follow-up period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33D16B26" w14:textId="0CA74D58" w:rsidR="00DD3731" w:rsidRPr="006F418A" w:rsidRDefault="006F418A" w:rsidP="00DD3731">
            <w:r w:rsidRPr="006F418A">
              <w:t>52</w:t>
            </w:r>
          </w:p>
        </w:tc>
      </w:tr>
    </w:tbl>
    <w:p w14:paraId="3B3DADD9" w14:textId="77777777" w:rsidR="00DD3731" w:rsidRDefault="00DD3731">
      <w:pPr>
        <w:widowControl/>
        <w:spacing w:line="240" w:lineRule="auto"/>
        <w:rPr>
          <w:rFonts w:eastAsia="Times New Roman"/>
          <w:b/>
          <w:bCs/>
          <w:iCs/>
          <w:sz w:val="24"/>
          <w:szCs w:val="28"/>
        </w:rPr>
      </w:pPr>
      <w:r>
        <w:br w:type="page"/>
      </w:r>
    </w:p>
    <w:p w14:paraId="1C1EB6E3" w14:textId="37EDDCD5" w:rsidR="00FE79BC" w:rsidRDefault="00406D1D" w:rsidP="00B2429F">
      <w:pPr>
        <w:pStyle w:val="2"/>
        <w:spacing w:line="360" w:lineRule="auto"/>
      </w:pPr>
      <w:r w:rsidRPr="00406D1D">
        <w:lastRenderedPageBreak/>
        <w:t>Supplementary Methods</w:t>
      </w:r>
    </w:p>
    <w:p w14:paraId="205E7C36" w14:textId="39C61450" w:rsidR="00FE79BC" w:rsidRPr="00406D1D" w:rsidRDefault="00DD3731" w:rsidP="00B2429F">
      <w:pPr>
        <w:pStyle w:val="3"/>
        <w:spacing w:line="360" w:lineRule="auto"/>
      </w:pPr>
      <w:r>
        <w:t>Classification</w:t>
      </w:r>
      <w:r w:rsidR="00FE79BC" w:rsidRPr="00406D1D">
        <w:t xml:space="preserve"> of treatments</w:t>
      </w:r>
      <w:r>
        <w:t xml:space="preserve"> for PCNSL</w:t>
      </w:r>
    </w:p>
    <w:p w14:paraId="081F898A" w14:textId="53B4FC1E" w:rsidR="00FE79BC" w:rsidRDefault="00FE79BC" w:rsidP="00B2429F">
      <w:pPr>
        <w:spacing w:line="360" w:lineRule="auto"/>
      </w:pPr>
      <w:r>
        <w:t xml:space="preserve">Induction regimens consisted of </w:t>
      </w:r>
      <w:r w:rsidR="00ED7533">
        <w:t>methotrexate (</w:t>
      </w:r>
      <w:r>
        <w:t>MTX</w:t>
      </w:r>
      <w:r w:rsidR="00ED7533">
        <w:t>)</w:t>
      </w:r>
      <w:r>
        <w:t xml:space="preserve"> (± rituximab), </w:t>
      </w:r>
      <w:r w:rsidRPr="00B0238E">
        <w:t xml:space="preserve">MTX with cytarabine (± rituximab </w:t>
      </w:r>
      <w:r w:rsidRPr="00B819A6">
        <w:t>and</w:t>
      </w:r>
      <w:r w:rsidRPr="00B0238E">
        <w:t xml:space="preserve"> thiotepa)</w:t>
      </w:r>
      <w:r>
        <w:t xml:space="preserve">, </w:t>
      </w:r>
      <w:r w:rsidRPr="00B0238E">
        <w:t xml:space="preserve">MTX with vincristine </w:t>
      </w:r>
      <w:r w:rsidRPr="00B819A6">
        <w:t>and</w:t>
      </w:r>
      <w:r w:rsidRPr="00B0238E">
        <w:t xml:space="preserve"> procarbazine (± rituximab)</w:t>
      </w:r>
      <w:r>
        <w:t xml:space="preserve">, </w:t>
      </w:r>
      <w:r w:rsidRPr="00B0238E">
        <w:t>MTX with other drugs</w:t>
      </w:r>
      <w:r>
        <w:t>, t</w:t>
      </w:r>
      <w:r w:rsidRPr="00B0238E">
        <w:t>reatment without MTX</w:t>
      </w:r>
      <w:r>
        <w:t>, or n</w:t>
      </w:r>
      <w:r w:rsidRPr="00B0238E">
        <w:t>o recorded treatment</w:t>
      </w:r>
      <w:r>
        <w:t xml:space="preserve">. </w:t>
      </w:r>
      <w:r w:rsidRPr="00B0238E">
        <w:t>Consolidation regimens</w:t>
      </w:r>
      <w:r>
        <w:t xml:space="preserve"> consisted of </w:t>
      </w:r>
      <w:r w:rsidR="00DD3731">
        <w:t>radiotherapy (</w:t>
      </w:r>
      <w:r w:rsidRPr="00B0238E">
        <w:t>RT</w:t>
      </w:r>
      <w:r w:rsidR="00DD3731">
        <w:t>;</w:t>
      </w:r>
      <w:r w:rsidRPr="00B0238E">
        <w:t xml:space="preserve"> within 3 months after induction therapy)</w:t>
      </w:r>
      <w:r>
        <w:t>, a</w:t>
      </w:r>
      <w:r w:rsidRPr="00B0238E">
        <w:t>utologous stem cell transplantation (</w:t>
      </w:r>
      <w:r w:rsidR="00DD3731">
        <w:t xml:space="preserve">ASCT; </w:t>
      </w:r>
      <w:r w:rsidRPr="00B0238E">
        <w:t>within 3 months after induction therapy)</w:t>
      </w:r>
      <w:r>
        <w:t xml:space="preserve">, </w:t>
      </w:r>
      <w:r w:rsidRPr="00B0238E">
        <w:t>MTX (± rituximab)</w:t>
      </w:r>
      <w:r>
        <w:t>, c</w:t>
      </w:r>
      <w:r w:rsidRPr="00B0238E">
        <w:t>ytarabine (± etoposide) (± rituximab)</w:t>
      </w:r>
      <w:r>
        <w:t>, c</w:t>
      </w:r>
      <w:r w:rsidRPr="00B0238E">
        <w:t xml:space="preserve">ytarabine (± thiotepa) followed by </w:t>
      </w:r>
      <w:proofErr w:type="spellStart"/>
      <w:r w:rsidRPr="00B0238E">
        <w:t>carmustine</w:t>
      </w:r>
      <w:proofErr w:type="spellEnd"/>
      <w:r w:rsidRPr="00B0238E">
        <w:t xml:space="preserve"> (± thiotepa) (± rituximab)</w:t>
      </w:r>
      <w:r>
        <w:t>, b</w:t>
      </w:r>
      <w:r w:rsidRPr="00B0238E">
        <w:t xml:space="preserve">usulfan </w:t>
      </w:r>
      <w:r w:rsidRPr="00B819A6">
        <w:t>and</w:t>
      </w:r>
      <w:r w:rsidRPr="00B0238E">
        <w:t xml:space="preserve"> cyclophosphamide (± thiotepa) (± rituximab)</w:t>
      </w:r>
      <w:r>
        <w:t>, other</w:t>
      </w:r>
      <w:r w:rsidR="00ED7533">
        <w:t xml:space="preserve"> chemotherapy</w:t>
      </w:r>
      <w:r>
        <w:t xml:space="preserve"> </w:t>
      </w:r>
      <w:r w:rsidR="00ED7533">
        <w:t>(</w:t>
      </w:r>
      <w:r>
        <w:t>CT</w:t>
      </w:r>
      <w:r w:rsidR="00ED7533">
        <w:t>)</w:t>
      </w:r>
      <w:r>
        <w:t xml:space="preserve"> regimens, or none.</w:t>
      </w:r>
    </w:p>
    <w:p w14:paraId="3CEC2556" w14:textId="77777777" w:rsidR="00FE79BC" w:rsidRDefault="00FE79BC" w:rsidP="00B2429F">
      <w:pPr>
        <w:spacing w:line="360" w:lineRule="auto"/>
      </w:pPr>
    </w:p>
    <w:p w14:paraId="4A61228B" w14:textId="77777777" w:rsidR="00FE79BC" w:rsidRDefault="00FE79BC" w:rsidP="00B2429F">
      <w:pPr>
        <w:spacing w:line="360" w:lineRule="auto"/>
      </w:pPr>
      <w:r>
        <w:t xml:space="preserve">Treatment patterns were also examined for patients with relapsed/refractory (r/r) PCNSL, which was defined as: administration of additional CT or RT after completing frontline therapy (induction CT + RT/ASCT/consolidation CT) </w:t>
      </w:r>
      <w:r w:rsidRPr="00DC0B55">
        <w:rPr>
          <w:i/>
          <w:iCs/>
        </w:rPr>
        <w:t>or</w:t>
      </w:r>
      <w:r>
        <w:t xml:space="preserve"> CT or RT or ASCT after completing induction therapy (with a treatment-free period &gt; 3 months). Regimens for r/r PCNSL included RT, ASCT, MTX-based therapy, cytarabine-based therapy (without MTX), and rituximab-based therapy (without MTX).</w:t>
      </w:r>
    </w:p>
    <w:p w14:paraId="37C7F52A" w14:textId="77777777" w:rsidR="00FE79BC" w:rsidRDefault="00FE79BC" w:rsidP="00B2429F">
      <w:pPr>
        <w:spacing w:line="360" w:lineRule="auto"/>
      </w:pPr>
    </w:p>
    <w:p w14:paraId="4D413D14" w14:textId="66355EF1" w:rsidR="00DD3731" w:rsidRDefault="00DD3731" w:rsidP="00B2429F">
      <w:pPr>
        <w:pStyle w:val="3"/>
        <w:spacing w:line="360" w:lineRule="auto"/>
      </w:pPr>
      <w:r>
        <w:t>Classification of direct medical costs for PCNSL</w:t>
      </w:r>
    </w:p>
    <w:p w14:paraId="5AD10A45" w14:textId="55F20883" w:rsidR="00DD3731" w:rsidRDefault="00DD3731" w:rsidP="00B2429F">
      <w:pPr>
        <w:spacing w:line="360" w:lineRule="auto"/>
      </w:pPr>
      <w:r>
        <w:t xml:space="preserve">Direct medical costs were classified into the following categories: total costs (medications and non-medications), inpatient costs (medications and non-medications), emergency department costs (medications and non-medications), and outpatient costs (medications and non-medications). Costs were analyzed for all incident patients combined (total) and for patients newly diagnosed in the three periods separately (2012–2014, 2015–2017, and 2018–2020). Due to limited follow-up of patients diagnosed in </w:t>
      </w:r>
      <w:r w:rsidRPr="00A32FC9">
        <w:t>2018–2020</w:t>
      </w:r>
      <w:r>
        <w:t>, only the costs in year 1 were analyzed.</w:t>
      </w:r>
    </w:p>
    <w:p w14:paraId="7ADC5CAC" w14:textId="77777777" w:rsidR="00B2429F" w:rsidRDefault="00B2429F">
      <w:pPr>
        <w:widowControl/>
        <w:spacing w:line="240" w:lineRule="auto"/>
        <w:rPr>
          <w:rFonts w:eastAsia="Times New Roman"/>
          <w:b/>
          <w:bCs/>
          <w:iCs/>
          <w:sz w:val="24"/>
          <w:szCs w:val="28"/>
        </w:rPr>
      </w:pPr>
      <w:r>
        <w:br w:type="page"/>
      </w:r>
    </w:p>
    <w:p w14:paraId="2EBC35AD" w14:textId="6FC1DA30" w:rsidR="00013A69" w:rsidRDefault="00013A69" w:rsidP="00B2429F">
      <w:pPr>
        <w:pStyle w:val="2"/>
        <w:spacing w:line="360" w:lineRule="auto"/>
      </w:pPr>
      <w:r>
        <w:lastRenderedPageBreak/>
        <w:t xml:space="preserve">Supplementary </w:t>
      </w:r>
      <w:r w:rsidR="006C26E6">
        <w:t>tables</w:t>
      </w:r>
    </w:p>
    <w:p w14:paraId="5ABA97B7" w14:textId="48B80B4E" w:rsidR="00E37EBF" w:rsidRDefault="006C26E6" w:rsidP="00B2429F">
      <w:pPr>
        <w:spacing w:line="360" w:lineRule="auto"/>
      </w:pPr>
      <w:r w:rsidRPr="00D30A77">
        <w:rPr>
          <w:b/>
          <w:bCs/>
        </w:rPr>
        <w:t>Supplementary Table 1.</w:t>
      </w:r>
      <w:r>
        <w:t xml:space="preserve"> Diagnostic codes associated with PCNSL</w:t>
      </w:r>
      <w:r w:rsidR="00300538">
        <w:t xml:space="preserve"> (</w:t>
      </w:r>
      <w:r w:rsidR="00300538" w:rsidRPr="00300538">
        <w:t>International Classification of Diseases for Oncology, Third Edition</w:t>
      </w:r>
      <w:r w:rsidR="00300538">
        <w:t>)</w:t>
      </w:r>
      <w:r w:rsidR="00254BF1" w:rsidRPr="00254BF1">
        <w:rPr>
          <w:vertAlign w:val="superscript"/>
        </w:rPr>
        <w:t>1,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7371"/>
      </w:tblGrid>
      <w:tr w:rsidR="00E37EBF" w:rsidRPr="00F4628D" w14:paraId="1ADD8FAB" w14:textId="77777777" w:rsidTr="00FE6EAD">
        <w:tc>
          <w:tcPr>
            <w:tcW w:w="89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B266A" w14:textId="77777777" w:rsidR="00E37EBF" w:rsidRPr="00F4628D" w:rsidRDefault="00E37EBF" w:rsidP="00B2429F">
            <w:pPr>
              <w:snapToGrid w:val="0"/>
              <w:spacing w:line="360" w:lineRule="auto"/>
              <w:rPr>
                <w:rFonts w:cs="Arial"/>
                <w:b/>
                <w:bCs/>
              </w:rPr>
            </w:pPr>
            <w:r w:rsidRPr="00F4628D">
              <w:rPr>
                <w:rFonts w:cs="Arial"/>
                <w:b/>
                <w:bCs/>
              </w:rPr>
              <w:t>One of the following morphology codes</w:t>
            </w:r>
          </w:p>
        </w:tc>
      </w:tr>
      <w:tr w:rsidR="00E37EBF" w:rsidRPr="00E66689" w14:paraId="0E1BB5BD" w14:textId="77777777" w:rsidTr="00FE6EAD">
        <w:tc>
          <w:tcPr>
            <w:tcW w:w="1560" w:type="dxa"/>
            <w:tcBorders>
              <w:top w:val="single" w:sz="12" w:space="0" w:color="auto"/>
            </w:tcBorders>
            <w:vAlign w:val="center"/>
            <w:hideMark/>
          </w:tcPr>
          <w:p w14:paraId="40DD60D2" w14:textId="6A344349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5903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vAlign w:val="center"/>
            <w:hideMark/>
          </w:tcPr>
          <w:p w14:paraId="07D83FFE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alignant lymphoma, NOS</w:t>
            </w:r>
          </w:p>
        </w:tc>
      </w:tr>
      <w:tr w:rsidR="00E37EBF" w:rsidRPr="00E06809" w14:paraId="3ADC25E7" w14:textId="77777777" w:rsidTr="00FE6EAD">
        <w:tc>
          <w:tcPr>
            <w:tcW w:w="1560" w:type="dxa"/>
            <w:vAlign w:val="center"/>
            <w:hideMark/>
          </w:tcPr>
          <w:p w14:paraId="5817CB8E" w14:textId="7206458C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5913</w:t>
            </w:r>
          </w:p>
        </w:tc>
        <w:tc>
          <w:tcPr>
            <w:tcW w:w="7371" w:type="dxa"/>
            <w:vAlign w:val="center"/>
            <w:hideMark/>
          </w:tcPr>
          <w:p w14:paraId="23E8F3C2" w14:textId="77777777" w:rsidR="00E37EBF" w:rsidRPr="00E06809" w:rsidRDefault="00E37EBF" w:rsidP="00B2429F">
            <w:pPr>
              <w:snapToGrid w:val="0"/>
              <w:spacing w:line="360" w:lineRule="auto"/>
              <w:rPr>
                <w:rFonts w:cs="Arial"/>
                <w:lang w:val="fr-FR"/>
              </w:rPr>
            </w:pPr>
            <w:r w:rsidRPr="00E06809">
              <w:rPr>
                <w:rFonts w:cs="Arial"/>
                <w:lang w:val="fr-FR"/>
              </w:rPr>
              <w:t>Malignant lymphoma, non-Hodgkin, NOS</w:t>
            </w:r>
          </w:p>
        </w:tc>
      </w:tr>
      <w:tr w:rsidR="00E37EBF" w:rsidRPr="00E66689" w14:paraId="4DF86FE3" w14:textId="77777777" w:rsidTr="00FE6EAD">
        <w:tc>
          <w:tcPr>
            <w:tcW w:w="1560" w:type="dxa"/>
            <w:vAlign w:val="center"/>
            <w:hideMark/>
          </w:tcPr>
          <w:p w14:paraId="2AA6F340" w14:textId="75A6F9A0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703</w:t>
            </w:r>
          </w:p>
        </w:tc>
        <w:tc>
          <w:tcPr>
            <w:tcW w:w="7371" w:type="dxa"/>
            <w:vAlign w:val="center"/>
            <w:hideMark/>
          </w:tcPr>
          <w:p w14:paraId="61CE9A0B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alignant lymphoma, small B lymphocytic, NOS</w:t>
            </w:r>
          </w:p>
        </w:tc>
      </w:tr>
      <w:tr w:rsidR="00E37EBF" w:rsidRPr="00E66689" w14:paraId="7A987F81" w14:textId="77777777" w:rsidTr="00FE6EAD">
        <w:tc>
          <w:tcPr>
            <w:tcW w:w="1560" w:type="dxa"/>
            <w:vAlign w:val="center"/>
            <w:hideMark/>
          </w:tcPr>
          <w:p w14:paraId="4EE933C7" w14:textId="21C37360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713</w:t>
            </w:r>
          </w:p>
        </w:tc>
        <w:tc>
          <w:tcPr>
            <w:tcW w:w="7371" w:type="dxa"/>
            <w:vAlign w:val="center"/>
            <w:hideMark/>
          </w:tcPr>
          <w:p w14:paraId="63742ABD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alignant lymphoma, lymphoplasmacytic</w:t>
            </w:r>
          </w:p>
        </w:tc>
      </w:tr>
      <w:tr w:rsidR="00E37EBF" w:rsidRPr="00E66689" w14:paraId="51A961FF" w14:textId="77777777" w:rsidTr="00FE6EAD">
        <w:tc>
          <w:tcPr>
            <w:tcW w:w="1560" w:type="dxa"/>
            <w:vAlign w:val="center"/>
            <w:hideMark/>
          </w:tcPr>
          <w:p w14:paraId="476078D1" w14:textId="622DF44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733</w:t>
            </w:r>
          </w:p>
        </w:tc>
        <w:tc>
          <w:tcPr>
            <w:tcW w:w="7371" w:type="dxa"/>
            <w:vAlign w:val="center"/>
            <w:hideMark/>
          </w:tcPr>
          <w:p w14:paraId="5B07B4A1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antle cell lymphoma</w:t>
            </w:r>
          </w:p>
        </w:tc>
      </w:tr>
      <w:tr w:rsidR="00E37EBF" w:rsidRPr="00E66689" w14:paraId="11050D2E" w14:textId="77777777" w:rsidTr="00FE6EAD">
        <w:tc>
          <w:tcPr>
            <w:tcW w:w="1560" w:type="dxa"/>
            <w:vAlign w:val="center"/>
            <w:hideMark/>
          </w:tcPr>
          <w:p w14:paraId="6A2167D9" w14:textId="18012FCC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753</w:t>
            </w:r>
          </w:p>
        </w:tc>
        <w:tc>
          <w:tcPr>
            <w:tcW w:w="7371" w:type="dxa"/>
            <w:vAlign w:val="center"/>
            <w:hideMark/>
          </w:tcPr>
          <w:p w14:paraId="1E99E579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alignant lymphoma, mixed small and large cell, diffuse</w:t>
            </w:r>
          </w:p>
        </w:tc>
      </w:tr>
      <w:tr w:rsidR="00E37EBF" w:rsidRPr="00E06809" w14:paraId="429E4604" w14:textId="77777777" w:rsidTr="00FE6EAD">
        <w:tc>
          <w:tcPr>
            <w:tcW w:w="1560" w:type="dxa"/>
            <w:vAlign w:val="center"/>
            <w:hideMark/>
          </w:tcPr>
          <w:p w14:paraId="09D7565C" w14:textId="00935D16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803</w:t>
            </w:r>
          </w:p>
        </w:tc>
        <w:tc>
          <w:tcPr>
            <w:tcW w:w="7371" w:type="dxa"/>
            <w:vAlign w:val="center"/>
            <w:hideMark/>
          </w:tcPr>
          <w:p w14:paraId="2518C730" w14:textId="77777777" w:rsidR="00E37EBF" w:rsidRPr="00E06809" w:rsidRDefault="00E37EBF" w:rsidP="00B2429F">
            <w:pPr>
              <w:snapToGrid w:val="0"/>
              <w:spacing w:line="360" w:lineRule="auto"/>
              <w:rPr>
                <w:rFonts w:cs="Arial"/>
                <w:lang w:val="fr-FR"/>
              </w:rPr>
            </w:pPr>
            <w:r w:rsidRPr="00E06809">
              <w:rPr>
                <w:rFonts w:cs="Arial"/>
                <w:lang w:val="fr-FR"/>
              </w:rPr>
              <w:t>Malignant lymphoma, large B-cell, diffuse, NOS</w:t>
            </w:r>
          </w:p>
        </w:tc>
      </w:tr>
      <w:tr w:rsidR="00E37EBF" w:rsidRPr="00E06809" w14:paraId="7B8166FC" w14:textId="77777777" w:rsidTr="00FE6EAD">
        <w:tc>
          <w:tcPr>
            <w:tcW w:w="1560" w:type="dxa"/>
            <w:vAlign w:val="center"/>
            <w:hideMark/>
          </w:tcPr>
          <w:p w14:paraId="4CF0EF87" w14:textId="3066BC68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843</w:t>
            </w:r>
          </w:p>
        </w:tc>
        <w:tc>
          <w:tcPr>
            <w:tcW w:w="7371" w:type="dxa"/>
            <w:vAlign w:val="center"/>
            <w:hideMark/>
          </w:tcPr>
          <w:p w14:paraId="5221F358" w14:textId="77777777" w:rsidR="00E37EBF" w:rsidRPr="00E06809" w:rsidRDefault="00E37EBF" w:rsidP="00B2429F">
            <w:pPr>
              <w:snapToGrid w:val="0"/>
              <w:spacing w:line="360" w:lineRule="auto"/>
              <w:rPr>
                <w:rFonts w:cs="Arial"/>
                <w:lang w:val="fr-FR"/>
              </w:rPr>
            </w:pPr>
            <w:r w:rsidRPr="00E06809">
              <w:rPr>
                <w:rFonts w:cs="Arial"/>
                <w:lang w:val="fr-FR"/>
              </w:rPr>
              <w:t>Malignant lymphoma, large B-cell, diffuse, immunoblastic, NOS</w:t>
            </w:r>
          </w:p>
        </w:tc>
      </w:tr>
      <w:tr w:rsidR="00E37EBF" w:rsidRPr="00E66689" w14:paraId="65B50367" w14:textId="77777777" w:rsidTr="00FE6EAD">
        <w:tc>
          <w:tcPr>
            <w:tcW w:w="1560" w:type="dxa"/>
            <w:vAlign w:val="center"/>
            <w:hideMark/>
          </w:tcPr>
          <w:p w14:paraId="2E58C098" w14:textId="7056AA16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873</w:t>
            </w:r>
          </w:p>
        </w:tc>
        <w:tc>
          <w:tcPr>
            <w:tcW w:w="7371" w:type="dxa"/>
            <w:vAlign w:val="center"/>
            <w:hideMark/>
          </w:tcPr>
          <w:p w14:paraId="1DE14231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Burkitt lymphoma, NOS</w:t>
            </w:r>
          </w:p>
        </w:tc>
      </w:tr>
      <w:tr w:rsidR="00E37EBF" w:rsidRPr="00E66689" w14:paraId="19E6F8EC" w14:textId="77777777" w:rsidTr="00FE6EAD">
        <w:tc>
          <w:tcPr>
            <w:tcW w:w="1560" w:type="dxa"/>
            <w:vAlign w:val="center"/>
            <w:hideMark/>
          </w:tcPr>
          <w:p w14:paraId="6C5069B2" w14:textId="47C7FE32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6883</w:t>
            </w:r>
          </w:p>
        </w:tc>
        <w:tc>
          <w:tcPr>
            <w:tcW w:w="7371" w:type="dxa"/>
            <w:vAlign w:val="center"/>
            <w:hideMark/>
          </w:tcPr>
          <w:p w14:paraId="63F3C55A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T-cell/histiocyte rich large B-cell lymphoma</w:t>
            </w:r>
          </w:p>
        </w:tc>
      </w:tr>
      <w:tr w:rsidR="00E37EBF" w:rsidRPr="00E66689" w14:paraId="7BA67850" w14:textId="77777777" w:rsidTr="00FE6EAD">
        <w:tc>
          <w:tcPr>
            <w:tcW w:w="1560" w:type="dxa"/>
            <w:vAlign w:val="center"/>
            <w:hideMark/>
          </w:tcPr>
          <w:p w14:paraId="4CE82670" w14:textId="5E6FB17C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7123</w:t>
            </w:r>
          </w:p>
        </w:tc>
        <w:tc>
          <w:tcPr>
            <w:tcW w:w="7371" w:type="dxa"/>
            <w:vAlign w:val="center"/>
            <w:hideMark/>
          </w:tcPr>
          <w:p w14:paraId="01177314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Intravascular large B-cell lymphoma</w:t>
            </w:r>
          </w:p>
        </w:tc>
      </w:tr>
      <w:tr w:rsidR="00E37EBF" w:rsidRPr="00E66689" w14:paraId="5237A46A" w14:textId="77777777" w:rsidTr="00FE6EAD">
        <w:tc>
          <w:tcPr>
            <w:tcW w:w="1560" w:type="dxa"/>
            <w:vAlign w:val="center"/>
            <w:hideMark/>
          </w:tcPr>
          <w:p w14:paraId="3C62A227" w14:textId="7DF8BC68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7353</w:t>
            </w:r>
          </w:p>
        </w:tc>
        <w:tc>
          <w:tcPr>
            <w:tcW w:w="7371" w:type="dxa"/>
            <w:vAlign w:val="center"/>
            <w:hideMark/>
          </w:tcPr>
          <w:p w14:paraId="2EF398BF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proofErr w:type="spellStart"/>
            <w:r w:rsidRPr="00E66689">
              <w:rPr>
                <w:rFonts w:cs="Arial"/>
              </w:rPr>
              <w:t>Plasmablastic</w:t>
            </w:r>
            <w:proofErr w:type="spellEnd"/>
            <w:r w:rsidRPr="00E66689">
              <w:rPr>
                <w:rFonts w:cs="Arial"/>
              </w:rPr>
              <w:t xml:space="preserve"> lymphoma</w:t>
            </w:r>
          </w:p>
        </w:tc>
      </w:tr>
      <w:tr w:rsidR="00E37EBF" w:rsidRPr="00E66689" w14:paraId="0A8D6F10" w14:textId="77777777" w:rsidTr="00FE6EAD">
        <w:tc>
          <w:tcPr>
            <w:tcW w:w="1560" w:type="dxa"/>
            <w:vAlign w:val="center"/>
            <w:hideMark/>
          </w:tcPr>
          <w:p w14:paraId="3BAB45DC" w14:textId="4A60E43B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7373</w:t>
            </w:r>
          </w:p>
        </w:tc>
        <w:tc>
          <w:tcPr>
            <w:tcW w:w="7371" w:type="dxa"/>
            <w:vAlign w:val="center"/>
            <w:hideMark/>
          </w:tcPr>
          <w:p w14:paraId="34A3CA1C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ALK positive large B-cell lymphoma</w:t>
            </w:r>
          </w:p>
        </w:tc>
      </w:tr>
      <w:tr w:rsidR="00E37EBF" w:rsidRPr="00E66689" w14:paraId="07881C93" w14:textId="77777777" w:rsidTr="00FE6EAD"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6EEA78F3" w14:textId="02208E6B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97383</w:t>
            </w:r>
          </w:p>
        </w:tc>
        <w:tc>
          <w:tcPr>
            <w:tcW w:w="7371" w:type="dxa"/>
            <w:tcBorders>
              <w:bottom w:val="single" w:sz="12" w:space="0" w:color="auto"/>
            </w:tcBorders>
            <w:vAlign w:val="center"/>
            <w:hideMark/>
          </w:tcPr>
          <w:p w14:paraId="342EEEB3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HHV8-positive diffuse large B-cell lymphoma</w:t>
            </w:r>
          </w:p>
        </w:tc>
      </w:tr>
      <w:tr w:rsidR="00E37EBF" w:rsidRPr="00F4628D" w14:paraId="6BFD145C" w14:textId="77777777" w:rsidTr="00FE6EAD">
        <w:tc>
          <w:tcPr>
            <w:tcW w:w="89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BCFB30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  <w:b/>
                <w:bCs/>
              </w:rPr>
            </w:pPr>
            <w:proofErr w:type="gramStart"/>
            <w:r w:rsidRPr="00F4628D">
              <w:rPr>
                <w:rFonts w:cs="Arial"/>
                <w:b/>
                <w:bCs/>
              </w:rPr>
              <w:t>Plus</w:t>
            </w:r>
            <w:proofErr w:type="gramEnd"/>
            <w:r w:rsidRPr="00E66689">
              <w:rPr>
                <w:rFonts w:cs="Arial"/>
                <w:b/>
                <w:bCs/>
              </w:rPr>
              <w:t xml:space="preserve"> </w:t>
            </w:r>
            <w:r w:rsidRPr="00F4628D">
              <w:rPr>
                <w:rFonts w:cs="Arial"/>
                <w:b/>
                <w:bCs/>
              </w:rPr>
              <w:t>one of the following</w:t>
            </w:r>
            <w:r w:rsidRPr="00E66689">
              <w:rPr>
                <w:rFonts w:cs="Arial"/>
                <w:b/>
                <w:bCs/>
              </w:rPr>
              <w:t xml:space="preserve"> </w:t>
            </w:r>
            <w:r w:rsidRPr="00F4628D">
              <w:rPr>
                <w:rFonts w:cs="Arial"/>
                <w:b/>
                <w:bCs/>
              </w:rPr>
              <w:t>t</w:t>
            </w:r>
            <w:r w:rsidRPr="00E66689">
              <w:rPr>
                <w:rFonts w:cs="Arial"/>
                <w:b/>
                <w:bCs/>
              </w:rPr>
              <w:t xml:space="preserve">opography </w:t>
            </w:r>
            <w:r w:rsidRPr="00F4628D">
              <w:rPr>
                <w:rFonts w:cs="Arial"/>
                <w:b/>
                <w:bCs/>
              </w:rPr>
              <w:t>c</w:t>
            </w:r>
            <w:r w:rsidRPr="00E66689">
              <w:rPr>
                <w:rFonts w:cs="Arial"/>
                <w:b/>
                <w:bCs/>
              </w:rPr>
              <w:t>odes</w:t>
            </w:r>
          </w:p>
        </w:tc>
      </w:tr>
      <w:tr w:rsidR="00E37EBF" w:rsidRPr="00E66689" w14:paraId="1F555064" w14:textId="77777777" w:rsidTr="00FE6EAD">
        <w:tc>
          <w:tcPr>
            <w:tcW w:w="1560" w:type="dxa"/>
            <w:tcBorders>
              <w:top w:val="single" w:sz="12" w:space="0" w:color="auto"/>
            </w:tcBorders>
            <w:vAlign w:val="center"/>
            <w:hideMark/>
          </w:tcPr>
          <w:p w14:paraId="670308E7" w14:textId="36045053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C70.x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vAlign w:val="center"/>
            <w:hideMark/>
          </w:tcPr>
          <w:p w14:paraId="7A796CF1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Meninges</w:t>
            </w:r>
          </w:p>
        </w:tc>
      </w:tr>
      <w:tr w:rsidR="00E37EBF" w:rsidRPr="00E66689" w14:paraId="67536ECE" w14:textId="77777777" w:rsidTr="00FE6EAD">
        <w:tc>
          <w:tcPr>
            <w:tcW w:w="1560" w:type="dxa"/>
            <w:vAlign w:val="center"/>
            <w:hideMark/>
          </w:tcPr>
          <w:p w14:paraId="26F9C31A" w14:textId="5E8A557F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C71.x</w:t>
            </w:r>
          </w:p>
        </w:tc>
        <w:tc>
          <w:tcPr>
            <w:tcW w:w="7371" w:type="dxa"/>
            <w:vAlign w:val="center"/>
            <w:hideMark/>
          </w:tcPr>
          <w:p w14:paraId="56BE8DD1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Brain</w:t>
            </w:r>
          </w:p>
        </w:tc>
      </w:tr>
      <w:tr w:rsidR="00E37EBF" w:rsidRPr="00E66689" w14:paraId="79054E99" w14:textId="77777777" w:rsidTr="00FE6EAD">
        <w:tc>
          <w:tcPr>
            <w:tcW w:w="1560" w:type="dxa"/>
            <w:vAlign w:val="center"/>
            <w:hideMark/>
          </w:tcPr>
          <w:p w14:paraId="06CEB38D" w14:textId="7BFED5B4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C72.x</w:t>
            </w:r>
          </w:p>
        </w:tc>
        <w:tc>
          <w:tcPr>
            <w:tcW w:w="7371" w:type="dxa"/>
            <w:vAlign w:val="center"/>
            <w:hideMark/>
          </w:tcPr>
          <w:p w14:paraId="42CACC1D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Spinal cord, cranial nerves, and other parts of the central nervous system</w:t>
            </w:r>
          </w:p>
        </w:tc>
      </w:tr>
      <w:tr w:rsidR="00E37EBF" w:rsidRPr="00E66689" w14:paraId="7B8A93F3" w14:textId="77777777" w:rsidTr="00FE6EAD"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5BA52A28" w14:textId="7A596228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C69.2</w:t>
            </w:r>
          </w:p>
        </w:tc>
        <w:tc>
          <w:tcPr>
            <w:tcW w:w="7371" w:type="dxa"/>
            <w:tcBorders>
              <w:bottom w:val="single" w:sz="12" w:space="0" w:color="auto"/>
            </w:tcBorders>
            <w:vAlign w:val="center"/>
            <w:hideMark/>
          </w:tcPr>
          <w:p w14:paraId="6A4F33FE" w14:textId="77777777" w:rsidR="00E37EBF" w:rsidRPr="00E66689" w:rsidRDefault="00E37EBF" w:rsidP="00B2429F">
            <w:pPr>
              <w:snapToGrid w:val="0"/>
              <w:spacing w:line="360" w:lineRule="auto"/>
              <w:rPr>
                <w:rFonts w:cs="Arial"/>
              </w:rPr>
            </w:pPr>
            <w:r w:rsidRPr="00E66689">
              <w:rPr>
                <w:rFonts w:cs="Arial"/>
              </w:rPr>
              <w:t>Retina</w:t>
            </w:r>
          </w:p>
        </w:tc>
      </w:tr>
    </w:tbl>
    <w:p w14:paraId="08AF7B93" w14:textId="52B7B9BF" w:rsidR="004F4B8D" w:rsidRDefault="00DD019D" w:rsidP="00B2429F">
      <w:pPr>
        <w:spacing w:line="360" w:lineRule="auto"/>
        <w:rPr>
          <w:vertAlign w:val="superscript"/>
        </w:rPr>
      </w:pPr>
      <w:r w:rsidRPr="00DD019D">
        <w:t xml:space="preserve">Approximately 95% of </w:t>
      </w:r>
      <w:r>
        <w:t xml:space="preserve">cases of </w:t>
      </w:r>
      <w:r w:rsidRPr="00DD019D">
        <w:t xml:space="preserve">PCNSL are mature non-Hodgkin B-cell lymphomas, </w:t>
      </w:r>
      <w:r>
        <w:t xml:space="preserve">which are </w:t>
      </w:r>
      <w:r w:rsidRPr="00DD019D">
        <w:t>morphologically indistinguishable from systemic DLBCL of other organs.</w:t>
      </w:r>
      <w:r w:rsidRPr="00DD019D">
        <w:rPr>
          <w:vertAlign w:val="superscript"/>
        </w:rPr>
        <w:t>3</w:t>
      </w:r>
    </w:p>
    <w:p w14:paraId="7A480DE5" w14:textId="0DFD8F41" w:rsidR="00DD019D" w:rsidRDefault="007479CB" w:rsidP="00B2429F">
      <w:pPr>
        <w:spacing w:line="360" w:lineRule="auto"/>
      </w:pPr>
      <w:r w:rsidRPr="007479CB">
        <w:t xml:space="preserve">Morphology codes </w:t>
      </w:r>
      <w:r>
        <w:t xml:space="preserve">for </w:t>
      </w:r>
      <w:r w:rsidRPr="007479CB">
        <w:t>DLBCL</w:t>
      </w:r>
      <w:r w:rsidR="005C5BDF">
        <w:t xml:space="preserve"> (</w:t>
      </w:r>
      <w:r w:rsidR="005C5BDF" w:rsidRPr="005C5BDF">
        <w:t>International Classification of Diseases for Oncology, Third Edition</w:t>
      </w:r>
      <w:r w:rsidR="005C5BDF">
        <w:t>)</w:t>
      </w:r>
      <w:r w:rsidRPr="007479CB">
        <w:t xml:space="preserve">: 96803, 96843, 96883, 97123, 97353, 97373, </w:t>
      </w:r>
      <w:r w:rsidR="00233CEB">
        <w:t xml:space="preserve">and </w:t>
      </w:r>
      <w:r w:rsidRPr="007479CB">
        <w:t>97383</w:t>
      </w:r>
      <w:r>
        <w:t>.</w:t>
      </w:r>
      <w:r w:rsidR="005C5BDF" w:rsidRPr="005C5BDF">
        <w:rPr>
          <w:vertAlign w:val="superscript"/>
        </w:rPr>
        <w:t>2</w:t>
      </w:r>
    </w:p>
    <w:p w14:paraId="2FE87C86" w14:textId="52179DD4" w:rsidR="007479CB" w:rsidRDefault="0076144F" w:rsidP="00B2429F">
      <w:pPr>
        <w:spacing w:line="360" w:lineRule="auto"/>
      </w:pPr>
      <w:r>
        <w:t xml:space="preserve">ALK indicates </w:t>
      </w:r>
      <w:r w:rsidR="00E90C6B">
        <w:t xml:space="preserve">anaplastic lymphoma kinase; </w:t>
      </w:r>
      <w:r w:rsidR="00117C2B">
        <w:t xml:space="preserve">DLBCL, </w:t>
      </w:r>
      <w:r w:rsidR="00117C2B" w:rsidRPr="00117C2B">
        <w:t>diffuse large B-cell lymphoma</w:t>
      </w:r>
      <w:r w:rsidR="00117C2B">
        <w:t xml:space="preserve">; HHV8, </w:t>
      </w:r>
      <w:r w:rsidR="00117C2B" w:rsidRPr="00117C2B">
        <w:t>Human herpesvirus-8</w:t>
      </w:r>
      <w:r w:rsidR="00117C2B">
        <w:t xml:space="preserve">; </w:t>
      </w:r>
      <w:r w:rsidR="00E90C6B">
        <w:t>NOS, not otherwise s</w:t>
      </w:r>
      <w:r w:rsidR="00384D69">
        <w:t>pecified</w:t>
      </w:r>
      <w:r w:rsidR="00E90C6B">
        <w:t>;</w:t>
      </w:r>
      <w:r w:rsidR="00117C2B">
        <w:t xml:space="preserve"> PCNSL, primary central nervous system lymphoma</w:t>
      </w:r>
    </w:p>
    <w:p w14:paraId="7EC8E6D0" w14:textId="77777777" w:rsidR="0076144F" w:rsidRDefault="0076144F" w:rsidP="00B2429F">
      <w:pPr>
        <w:spacing w:line="360" w:lineRule="auto"/>
      </w:pPr>
    </w:p>
    <w:p w14:paraId="165F21A3" w14:textId="22FD9839" w:rsidR="00BE0B91" w:rsidRPr="00C01FF7" w:rsidRDefault="00BE0B91" w:rsidP="00B2429F">
      <w:pPr>
        <w:keepNext/>
        <w:spacing w:line="360" w:lineRule="auto"/>
        <w:rPr>
          <w:i/>
          <w:iCs/>
        </w:rPr>
      </w:pPr>
      <w:r w:rsidRPr="00C01FF7">
        <w:rPr>
          <w:i/>
          <w:iCs/>
        </w:rPr>
        <w:t>References</w:t>
      </w:r>
    </w:p>
    <w:p w14:paraId="007EE381" w14:textId="68829A88" w:rsidR="00CC6578" w:rsidRDefault="00CC6578" w:rsidP="00B2429F">
      <w:pPr>
        <w:spacing w:line="360" w:lineRule="auto"/>
      </w:pPr>
      <w:r>
        <w:t xml:space="preserve">1. </w:t>
      </w:r>
      <w:proofErr w:type="spellStart"/>
      <w:r>
        <w:t>Farrall</w:t>
      </w:r>
      <w:proofErr w:type="spellEnd"/>
      <w:r>
        <w:t xml:space="preserve"> AL, Smith JR. Changing </w:t>
      </w:r>
      <w:r w:rsidR="007479CB">
        <w:t xml:space="preserve">incidence and survival of primary central nervous system lymphoma in </w:t>
      </w:r>
      <w:r>
        <w:t xml:space="preserve">Australia: </w:t>
      </w:r>
      <w:r w:rsidR="007479CB">
        <w:t>a 33-year national population-based study</w:t>
      </w:r>
      <w:r>
        <w:t xml:space="preserve">. </w:t>
      </w:r>
      <w:r w:rsidRPr="007479CB">
        <w:rPr>
          <w:i/>
          <w:iCs/>
        </w:rPr>
        <w:t>Cancers</w:t>
      </w:r>
      <w:r>
        <w:t xml:space="preserve">. 2021;13(3):403. </w:t>
      </w:r>
    </w:p>
    <w:p w14:paraId="64BAC7A8" w14:textId="756F4C30" w:rsidR="00CC6578" w:rsidRDefault="00CC6578" w:rsidP="00B2429F">
      <w:pPr>
        <w:spacing w:line="360" w:lineRule="auto"/>
      </w:pPr>
      <w:r>
        <w:lastRenderedPageBreak/>
        <w:t>2. Huang H, Hsiao F, Chen H, Wang C, Ko B. Antiviral prophylaxis for hepatitis B carriers improves the prognosis of diffuse large B</w:t>
      </w:r>
      <w:r>
        <w:rPr>
          <w:rFonts w:ascii="Cambria Math" w:hAnsi="Cambria Math" w:cs="Cambria Math"/>
        </w:rPr>
        <w:t>‐</w:t>
      </w:r>
      <w:r>
        <w:t xml:space="preserve">cell lymphoma in Taiwan </w:t>
      </w:r>
      <w:r>
        <w:rPr>
          <w:rFonts w:cs="Arial"/>
        </w:rPr>
        <w:t>–</w:t>
      </w:r>
      <w:r>
        <w:t xml:space="preserve"> a population</w:t>
      </w:r>
      <w:r>
        <w:rPr>
          <w:rFonts w:ascii="Cambria Math" w:hAnsi="Cambria Math" w:cs="Cambria Math"/>
        </w:rPr>
        <w:t>‐</w:t>
      </w:r>
      <w:r>
        <w:t xml:space="preserve">based study. </w:t>
      </w:r>
      <w:r w:rsidRPr="007479CB">
        <w:rPr>
          <w:i/>
          <w:iCs/>
        </w:rPr>
        <w:t xml:space="preserve">Br J </w:t>
      </w:r>
      <w:proofErr w:type="spellStart"/>
      <w:r w:rsidRPr="007479CB">
        <w:rPr>
          <w:i/>
          <w:iCs/>
        </w:rPr>
        <w:t>Haematol</w:t>
      </w:r>
      <w:proofErr w:type="spellEnd"/>
      <w:r>
        <w:t>. 2021;192(1):110-118.</w:t>
      </w:r>
    </w:p>
    <w:p w14:paraId="660D19FD" w14:textId="49CAC626" w:rsidR="00BE0B91" w:rsidRDefault="00CC6578" w:rsidP="00B2429F">
      <w:pPr>
        <w:spacing w:line="360" w:lineRule="auto"/>
      </w:pPr>
      <w:r>
        <w:t xml:space="preserve">3. </w:t>
      </w:r>
      <w:proofErr w:type="spellStart"/>
      <w:r>
        <w:t>Deckert</w:t>
      </w:r>
      <w:proofErr w:type="spellEnd"/>
      <w:r>
        <w:t xml:space="preserve"> M, </w:t>
      </w:r>
      <w:proofErr w:type="spellStart"/>
      <w:r>
        <w:t>Engert</w:t>
      </w:r>
      <w:proofErr w:type="spellEnd"/>
      <w:r>
        <w:t xml:space="preserve"> A, </w:t>
      </w:r>
      <w:proofErr w:type="spellStart"/>
      <w:r>
        <w:t>Brück</w:t>
      </w:r>
      <w:proofErr w:type="spellEnd"/>
      <w:r>
        <w:t xml:space="preserve"> W, et al. Modern concepts in the biology, diagnosis, differential </w:t>
      </w:r>
      <w:proofErr w:type="gramStart"/>
      <w:r>
        <w:t>diagnosis</w:t>
      </w:r>
      <w:proofErr w:type="gramEnd"/>
      <w:r>
        <w:t xml:space="preserve"> and treatment of primary central nervous system lymphoma. </w:t>
      </w:r>
      <w:r w:rsidRPr="007479CB">
        <w:rPr>
          <w:i/>
          <w:iCs/>
        </w:rPr>
        <w:t>Leukemia</w:t>
      </w:r>
      <w:r>
        <w:t>. 2011;25(12):1797-1807.</w:t>
      </w:r>
    </w:p>
    <w:p w14:paraId="5C09FB3B" w14:textId="77777777" w:rsidR="006A4427" w:rsidRDefault="006A4427" w:rsidP="00B2429F">
      <w:pPr>
        <w:spacing w:line="360" w:lineRule="auto"/>
        <w:rPr>
          <w:b/>
        </w:rPr>
        <w:sectPr w:rsidR="006A4427" w:rsidSect="005137B4">
          <w:footerReference w:type="default" r:id="rId12"/>
          <w:pgSz w:w="12240" w:h="15840"/>
          <w:pgMar w:top="1440" w:right="1440" w:bottom="1440" w:left="1440" w:header="720" w:footer="720" w:gutter="0"/>
          <w:cols w:space="720"/>
        </w:sectPr>
      </w:pPr>
    </w:p>
    <w:p w14:paraId="7CE0AAA3" w14:textId="45DE4B97" w:rsidR="00235EF6" w:rsidRDefault="009A0AC5" w:rsidP="00B2429F">
      <w:pPr>
        <w:spacing w:line="360" w:lineRule="auto"/>
      </w:pPr>
      <w:r w:rsidRPr="00B819A6">
        <w:rPr>
          <w:b/>
        </w:rPr>
        <w:lastRenderedPageBreak/>
        <w:t xml:space="preserve">Supplementary </w:t>
      </w:r>
      <w:r w:rsidRPr="006C286C">
        <w:rPr>
          <w:b/>
          <w:bCs/>
        </w:rPr>
        <w:t>Table 2.</w:t>
      </w:r>
      <w:r>
        <w:t xml:space="preserve"> Direct medical costs (</w:t>
      </w:r>
      <w:r w:rsidR="009C2E37" w:rsidRPr="009C2E37">
        <w:t>TWD</w:t>
      </w:r>
      <w:r>
        <w:t>)</w:t>
      </w:r>
      <w:r w:rsidR="001E5AE6">
        <w:t xml:space="preserve"> </w:t>
      </w:r>
      <w:r w:rsidR="001E5AE6" w:rsidRPr="001E5AE6">
        <w:t>of patients with incident PCNSL receiving anticancer therapy</w:t>
      </w:r>
    </w:p>
    <w:tbl>
      <w:tblPr>
        <w:tblW w:w="1293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2312"/>
        <w:gridCol w:w="2313"/>
        <w:gridCol w:w="2313"/>
        <w:gridCol w:w="2313"/>
      </w:tblGrid>
      <w:tr w:rsidR="00D1142A" w:rsidRPr="0084560D" w14:paraId="43958330" w14:textId="77777777" w:rsidTr="00052C6B">
        <w:trPr>
          <w:cantSplit/>
          <w:tblHeader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11C7C265" w14:textId="56D1CF9C" w:rsidR="00D1142A" w:rsidRPr="0084560D" w:rsidRDefault="00D1142A" w:rsidP="00B2429F">
            <w:pPr>
              <w:snapToGrid w:val="0"/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ype of medical cost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12" w:space="0" w:color="auto"/>
            </w:tcBorders>
          </w:tcPr>
          <w:p w14:paraId="37794527" w14:textId="1B89EE13" w:rsidR="00D1142A" w:rsidRPr="00052C6B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Total</w:t>
            </w:r>
            <w:r w:rsidR="00263BC8">
              <w:rPr>
                <w:rFonts w:cs="Arial"/>
                <w:b/>
                <w:bCs/>
              </w:rPr>
              <w:t xml:space="preserve"> (</w:t>
            </w:r>
            <w:r w:rsidR="00263BC8" w:rsidRPr="00263BC8">
              <w:rPr>
                <w:rFonts w:cs="Arial"/>
                <w:b/>
                <w:bCs/>
                <w:i/>
                <w:iCs/>
              </w:rPr>
              <w:t>N</w:t>
            </w:r>
            <w:r w:rsidR="00263BC8">
              <w:rPr>
                <w:rFonts w:cs="Arial"/>
                <w:b/>
                <w:bCs/>
              </w:rPr>
              <w:t xml:space="preserve"> = 802</w:t>
            </w:r>
            <w:r w:rsidR="007F4BDA">
              <w:rPr>
                <w:rFonts w:cs="Arial"/>
                <w:b/>
                <w:bCs/>
              </w:rPr>
              <w:t>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48EA6FB5" w14:textId="58E3846A" w:rsidR="00D1142A" w:rsidRPr="00052C6B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2‒2014</w:t>
            </w:r>
            <w:r w:rsidR="00263BC8">
              <w:rPr>
                <w:rFonts w:cs="Arial"/>
                <w:b/>
                <w:bCs/>
              </w:rPr>
              <w:t xml:space="preserve"> (</w:t>
            </w:r>
            <w:r w:rsidR="00263BC8" w:rsidRPr="00263BC8">
              <w:rPr>
                <w:rFonts w:cs="Arial"/>
                <w:b/>
                <w:bCs/>
                <w:i/>
                <w:iCs/>
              </w:rPr>
              <w:t>N</w:t>
            </w:r>
            <w:r w:rsidR="00263BC8">
              <w:rPr>
                <w:rFonts w:cs="Arial"/>
                <w:b/>
                <w:bCs/>
              </w:rPr>
              <w:t xml:space="preserve"> = 258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0E246390" w14:textId="442FDB66" w:rsidR="00D1142A" w:rsidRPr="00052C6B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5‒2017</w:t>
            </w:r>
            <w:r w:rsidR="00263BC8">
              <w:rPr>
                <w:rFonts w:cs="Arial"/>
                <w:b/>
                <w:bCs/>
              </w:rPr>
              <w:t xml:space="preserve"> (</w:t>
            </w:r>
            <w:r w:rsidR="00263BC8" w:rsidRPr="007F4BDA">
              <w:rPr>
                <w:rFonts w:cs="Arial"/>
                <w:b/>
                <w:bCs/>
                <w:i/>
                <w:iCs/>
              </w:rPr>
              <w:t>N</w:t>
            </w:r>
            <w:r w:rsidR="00263BC8">
              <w:rPr>
                <w:rFonts w:cs="Arial"/>
                <w:b/>
                <w:bCs/>
              </w:rPr>
              <w:t xml:space="preserve"> = </w:t>
            </w:r>
            <w:r w:rsidR="007F4BDA">
              <w:rPr>
                <w:rFonts w:cs="Arial"/>
                <w:b/>
                <w:bCs/>
              </w:rPr>
              <w:t>263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653B75BD" w14:textId="3F57E1F4" w:rsidR="00D1142A" w:rsidRPr="00052C6B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8‒2020</w:t>
            </w:r>
            <w:r w:rsidR="007F4BDA">
              <w:rPr>
                <w:rFonts w:cs="Arial"/>
                <w:b/>
                <w:bCs/>
              </w:rPr>
              <w:t xml:space="preserve"> (</w:t>
            </w:r>
            <w:r w:rsidR="007F4BDA" w:rsidRPr="007F4BDA">
              <w:rPr>
                <w:rFonts w:cs="Arial"/>
                <w:b/>
                <w:bCs/>
                <w:i/>
                <w:iCs/>
              </w:rPr>
              <w:t>N</w:t>
            </w:r>
            <w:r w:rsidR="007F4BDA">
              <w:rPr>
                <w:rFonts w:cs="Arial"/>
                <w:b/>
                <w:bCs/>
              </w:rPr>
              <w:t xml:space="preserve"> = 299)</w:t>
            </w:r>
          </w:p>
        </w:tc>
      </w:tr>
      <w:tr w:rsidR="00D1142A" w:rsidRPr="00F4628D" w14:paraId="5D5EE6C9" w14:textId="77777777" w:rsidTr="00052C6B">
        <w:trPr>
          <w:cantSplit/>
        </w:trPr>
        <w:tc>
          <w:tcPr>
            <w:tcW w:w="3686" w:type="dxa"/>
            <w:tcBorders>
              <w:top w:val="single" w:sz="12" w:space="0" w:color="auto"/>
            </w:tcBorders>
          </w:tcPr>
          <w:p w14:paraId="59D697C9" w14:textId="5CB29CC8" w:rsidR="00D1142A" w:rsidRPr="005E4B86" w:rsidRDefault="00D1142A" w:rsidP="00B2429F">
            <w:pPr>
              <w:snapToGrid w:val="0"/>
              <w:spacing w:line="360" w:lineRule="auto"/>
              <w:rPr>
                <w:rFonts w:cs="Arial"/>
              </w:rPr>
            </w:pPr>
            <w:r w:rsidRPr="005E4B86">
              <w:rPr>
                <w:rFonts w:cs="Arial"/>
              </w:rPr>
              <w:t>Direct medical costs (</w:t>
            </w:r>
            <w:r w:rsidR="000C205C">
              <w:rPr>
                <w:rFonts w:cs="Arial"/>
              </w:rPr>
              <w:t xml:space="preserve">from </w:t>
            </w:r>
            <w:r w:rsidRPr="005E4B86">
              <w:rPr>
                <w:rFonts w:cs="Arial"/>
              </w:rPr>
              <w:t xml:space="preserve">diagnosis </w:t>
            </w:r>
            <w:r>
              <w:rPr>
                <w:rFonts w:cs="Arial"/>
              </w:rPr>
              <w:t>to</w:t>
            </w:r>
            <w:r w:rsidRPr="005E4B8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y</w:t>
            </w:r>
            <w:r w:rsidRPr="005E4B86">
              <w:rPr>
                <w:rFonts w:cs="Arial"/>
              </w:rPr>
              <w:t>ear 1)</w:t>
            </w:r>
          </w:p>
        </w:tc>
        <w:tc>
          <w:tcPr>
            <w:tcW w:w="2312" w:type="dxa"/>
            <w:tcBorders>
              <w:top w:val="single" w:sz="12" w:space="0" w:color="auto"/>
            </w:tcBorders>
          </w:tcPr>
          <w:p w14:paraId="1889E193" w14:textId="77777777" w:rsidR="00D1142A" w:rsidRPr="005E4B86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0CEF029A" w14:textId="77777777" w:rsidR="00D1142A" w:rsidRPr="005E4B86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6391BDD5" w14:textId="77777777" w:rsidR="00D1142A" w:rsidRPr="005E4B86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6A8CD4FE" w14:textId="77777777" w:rsidR="00D1142A" w:rsidRPr="005E4B86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D1142A" w:rsidRPr="00F4628D" w14:paraId="2E3DC3A3" w14:textId="77777777" w:rsidTr="00052C6B">
        <w:trPr>
          <w:cantSplit/>
        </w:trPr>
        <w:tc>
          <w:tcPr>
            <w:tcW w:w="3686" w:type="dxa"/>
          </w:tcPr>
          <w:p w14:paraId="1CC8921A" w14:textId="7C06AB15" w:rsidR="00D1142A" w:rsidRPr="00E06DB0" w:rsidRDefault="00D1142A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Total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5599A432" w14:textId="77777777" w:rsidR="00D1142A" w:rsidRPr="00E06DB0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57EBC4F" w14:textId="77777777" w:rsidR="00D1142A" w:rsidRPr="00E06DB0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77DA9A5" w14:textId="77777777" w:rsidR="00D1142A" w:rsidRPr="00E06DB0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BA17059" w14:textId="77777777" w:rsidR="00D1142A" w:rsidRPr="00E06DB0" w:rsidRDefault="00D1142A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42B78D27" w14:textId="77777777" w:rsidTr="00A24A78">
        <w:trPr>
          <w:cantSplit/>
        </w:trPr>
        <w:tc>
          <w:tcPr>
            <w:tcW w:w="3686" w:type="dxa"/>
            <w:hideMark/>
          </w:tcPr>
          <w:p w14:paraId="12871C1C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  <w:hideMark/>
          </w:tcPr>
          <w:p w14:paraId="644E141E" w14:textId="27808BD0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64,163 (624,472)</w:t>
            </w:r>
          </w:p>
        </w:tc>
        <w:tc>
          <w:tcPr>
            <w:tcW w:w="2313" w:type="dxa"/>
          </w:tcPr>
          <w:p w14:paraId="5A159C9A" w14:textId="560ADDE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09,718 (458,988)</w:t>
            </w:r>
          </w:p>
        </w:tc>
        <w:tc>
          <w:tcPr>
            <w:tcW w:w="2313" w:type="dxa"/>
          </w:tcPr>
          <w:p w14:paraId="5FA64466" w14:textId="7A829C7F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80,859 (638,646)</w:t>
            </w:r>
          </w:p>
        </w:tc>
        <w:tc>
          <w:tcPr>
            <w:tcW w:w="2313" w:type="dxa"/>
          </w:tcPr>
          <w:p w14:paraId="36B4668E" w14:textId="03206B4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185,79</w:t>
            </w:r>
            <w:r w:rsidR="00D50BE5" w:rsidRPr="00E06DB0">
              <w:rPr>
                <w:rFonts w:cs="Arial" w:hint="eastAsia"/>
                <w:lang w:eastAsia="ja-JP"/>
              </w:rPr>
              <w:t>7</w:t>
            </w:r>
            <w:r w:rsidRPr="00E06DB0">
              <w:rPr>
                <w:rFonts w:cs="Arial"/>
              </w:rPr>
              <w:t xml:space="preserve"> (706,495)</w:t>
            </w:r>
          </w:p>
        </w:tc>
      </w:tr>
      <w:tr w:rsidR="00052C6B" w:rsidRPr="00F4628D" w14:paraId="616814C8" w14:textId="77777777" w:rsidTr="00A24A78">
        <w:trPr>
          <w:cantSplit/>
        </w:trPr>
        <w:tc>
          <w:tcPr>
            <w:tcW w:w="3686" w:type="dxa"/>
            <w:hideMark/>
          </w:tcPr>
          <w:p w14:paraId="16AEDE6C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  <w:hideMark/>
          </w:tcPr>
          <w:p w14:paraId="4D979320" w14:textId="49959B51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59,065 (652,260‒1</w:t>
            </w:r>
            <w:r w:rsidR="00264F98" w:rsidRPr="00E06DB0">
              <w:rPr>
                <w:rFonts w:cs="Arial" w:hint="eastAsia"/>
                <w:lang w:eastAsia="ja-JP"/>
              </w:rPr>
              <w:t>,</w:t>
            </w:r>
            <w:r w:rsidRPr="00E06DB0">
              <w:rPr>
                <w:rFonts w:cs="Arial"/>
              </w:rPr>
              <w:t>305,474)</w:t>
            </w:r>
          </w:p>
        </w:tc>
        <w:tc>
          <w:tcPr>
            <w:tcW w:w="2313" w:type="dxa"/>
          </w:tcPr>
          <w:p w14:paraId="0FC2C094" w14:textId="79EF41FA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29,383 (563,325‒1,158,045)</w:t>
            </w:r>
          </w:p>
        </w:tc>
        <w:tc>
          <w:tcPr>
            <w:tcW w:w="2313" w:type="dxa"/>
          </w:tcPr>
          <w:p w14:paraId="0C211594" w14:textId="7FBAB15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47,588 (656,931‒1,338,861)</w:t>
            </w:r>
          </w:p>
        </w:tc>
        <w:tc>
          <w:tcPr>
            <w:tcW w:w="2313" w:type="dxa"/>
          </w:tcPr>
          <w:p w14:paraId="4185977D" w14:textId="49D8570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61,344 (754,295‒1,470,780)</w:t>
            </w:r>
          </w:p>
        </w:tc>
      </w:tr>
      <w:tr w:rsidR="00052C6B" w:rsidRPr="00F4628D" w14:paraId="04F1999F" w14:textId="77777777" w:rsidTr="00A24A78">
        <w:trPr>
          <w:cantSplit/>
        </w:trPr>
        <w:tc>
          <w:tcPr>
            <w:tcW w:w="3686" w:type="dxa"/>
            <w:hideMark/>
          </w:tcPr>
          <w:p w14:paraId="70F22B9F" w14:textId="26DE2C8E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Inpatient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15807357" w14:textId="0A9A643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D383D43" w14:textId="6003503F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FFD7FEF" w14:textId="7A2A588D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F1A5F29" w14:textId="459406FE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38931F34" w14:textId="77777777" w:rsidTr="00A24A78">
        <w:trPr>
          <w:cantSplit/>
        </w:trPr>
        <w:tc>
          <w:tcPr>
            <w:tcW w:w="3686" w:type="dxa"/>
            <w:hideMark/>
          </w:tcPr>
          <w:p w14:paraId="439F2D65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  <w:hideMark/>
          </w:tcPr>
          <w:p w14:paraId="4C9D6437" w14:textId="5732D492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35,419 (134,695)</w:t>
            </w:r>
          </w:p>
        </w:tc>
        <w:tc>
          <w:tcPr>
            <w:tcW w:w="2313" w:type="dxa"/>
          </w:tcPr>
          <w:p w14:paraId="0BE32F3B" w14:textId="55BC405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14,792 (110,011)</w:t>
            </w:r>
          </w:p>
        </w:tc>
        <w:tc>
          <w:tcPr>
            <w:tcW w:w="2313" w:type="dxa"/>
          </w:tcPr>
          <w:p w14:paraId="4255BF0D" w14:textId="456568A2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49,309 (140,164)</w:t>
            </w:r>
          </w:p>
        </w:tc>
        <w:tc>
          <w:tcPr>
            <w:tcW w:w="2313" w:type="dxa"/>
          </w:tcPr>
          <w:p w14:paraId="083A00CE" w14:textId="13C675F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42,182 (147,523)</w:t>
            </w:r>
          </w:p>
        </w:tc>
      </w:tr>
      <w:tr w:rsidR="00052C6B" w:rsidRPr="00F4628D" w14:paraId="41D74AC9" w14:textId="77777777" w:rsidTr="00A24A78">
        <w:trPr>
          <w:cantSplit/>
        </w:trPr>
        <w:tc>
          <w:tcPr>
            <w:tcW w:w="3686" w:type="dxa"/>
            <w:hideMark/>
          </w:tcPr>
          <w:p w14:paraId="7F20CF26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  <w:hideMark/>
          </w:tcPr>
          <w:p w14:paraId="28B7ED07" w14:textId="30F51CD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01,229 (33,555‒195,875)</w:t>
            </w:r>
          </w:p>
        </w:tc>
        <w:tc>
          <w:tcPr>
            <w:tcW w:w="2313" w:type="dxa"/>
          </w:tcPr>
          <w:p w14:paraId="103BD77D" w14:textId="31FD380D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3,415 (30,241‒167,988)</w:t>
            </w:r>
          </w:p>
        </w:tc>
        <w:tc>
          <w:tcPr>
            <w:tcW w:w="2313" w:type="dxa"/>
          </w:tcPr>
          <w:p w14:paraId="78ACB837" w14:textId="53C87AF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14,189 (35,712‒217,017)</w:t>
            </w:r>
          </w:p>
        </w:tc>
        <w:tc>
          <w:tcPr>
            <w:tcW w:w="2313" w:type="dxa"/>
          </w:tcPr>
          <w:p w14:paraId="245CDBDC" w14:textId="3FA80AF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9,471 (34,096‒207,931)</w:t>
            </w:r>
          </w:p>
        </w:tc>
      </w:tr>
      <w:tr w:rsidR="00052C6B" w:rsidRPr="00F4628D" w14:paraId="5C9AD7BD" w14:textId="77777777" w:rsidTr="00A24A78">
        <w:trPr>
          <w:cantSplit/>
        </w:trPr>
        <w:tc>
          <w:tcPr>
            <w:tcW w:w="3686" w:type="dxa"/>
            <w:hideMark/>
          </w:tcPr>
          <w:p w14:paraId="7B5CE951" w14:textId="34601B0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ED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366FC2A2" w14:textId="5ADD1C28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9D8B8E6" w14:textId="6F8E1B39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8FEA3A3" w14:textId="39B73ABD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E2EB0F7" w14:textId="45554731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09431E56" w14:textId="77777777" w:rsidTr="00A24A78">
        <w:trPr>
          <w:cantSplit/>
        </w:trPr>
        <w:tc>
          <w:tcPr>
            <w:tcW w:w="3686" w:type="dxa"/>
            <w:hideMark/>
          </w:tcPr>
          <w:p w14:paraId="3B5346AD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  <w:hideMark/>
          </w:tcPr>
          <w:p w14:paraId="04CB3AFC" w14:textId="5D4E033A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6,909 (20,916)</w:t>
            </w:r>
          </w:p>
        </w:tc>
        <w:tc>
          <w:tcPr>
            <w:tcW w:w="2313" w:type="dxa"/>
          </w:tcPr>
          <w:p w14:paraId="0DB199E1" w14:textId="0DBF9972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7,1</w:t>
            </w:r>
            <w:r w:rsidR="00D50BE5" w:rsidRPr="00E06DB0">
              <w:rPr>
                <w:rFonts w:cs="Arial" w:hint="eastAsia"/>
                <w:lang w:eastAsia="ja-JP"/>
              </w:rPr>
              <w:t>20</w:t>
            </w:r>
            <w:r w:rsidRPr="00E06DB0">
              <w:rPr>
                <w:rFonts w:cs="Arial"/>
              </w:rPr>
              <w:t xml:space="preserve"> (20,572)</w:t>
            </w:r>
          </w:p>
        </w:tc>
        <w:tc>
          <w:tcPr>
            <w:tcW w:w="2313" w:type="dxa"/>
          </w:tcPr>
          <w:p w14:paraId="6733CD61" w14:textId="1DBF409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7,530 (22,105)</w:t>
            </w:r>
          </w:p>
        </w:tc>
        <w:tc>
          <w:tcPr>
            <w:tcW w:w="2313" w:type="dxa"/>
          </w:tcPr>
          <w:p w14:paraId="40BC1A47" w14:textId="4CD0F98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6,221 (20,268)</w:t>
            </w:r>
          </w:p>
        </w:tc>
      </w:tr>
      <w:tr w:rsidR="00052C6B" w:rsidRPr="00F4628D" w14:paraId="37F45C47" w14:textId="77777777" w:rsidTr="00A24A78">
        <w:trPr>
          <w:cantSplit/>
        </w:trPr>
        <w:tc>
          <w:tcPr>
            <w:tcW w:w="3686" w:type="dxa"/>
            <w:hideMark/>
          </w:tcPr>
          <w:p w14:paraId="6EEF7DEA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  <w:hideMark/>
          </w:tcPr>
          <w:p w14:paraId="74BE6E72" w14:textId="2671EEC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,570 (0‒25,537)</w:t>
            </w:r>
          </w:p>
        </w:tc>
        <w:tc>
          <w:tcPr>
            <w:tcW w:w="2313" w:type="dxa"/>
          </w:tcPr>
          <w:p w14:paraId="3ABD2E41" w14:textId="2DC0249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0,461 (0‒26,163)</w:t>
            </w:r>
          </w:p>
        </w:tc>
        <w:tc>
          <w:tcPr>
            <w:tcW w:w="2313" w:type="dxa"/>
          </w:tcPr>
          <w:p w14:paraId="68FCC425" w14:textId="4D1E3C9F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0,383 (494‒25,236)</w:t>
            </w:r>
          </w:p>
        </w:tc>
        <w:tc>
          <w:tcPr>
            <w:tcW w:w="2313" w:type="dxa"/>
          </w:tcPr>
          <w:p w14:paraId="777A5C73" w14:textId="0801822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,277 (0‒25,123)</w:t>
            </w:r>
          </w:p>
        </w:tc>
      </w:tr>
      <w:tr w:rsidR="00052C6B" w:rsidRPr="00F4628D" w14:paraId="0C595091" w14:textId="77777777" w:rsidTr="00A24A78">
        <w:trPr>
          <w:cantSplit/>
        </w:trPr>
        <w:tc>
          <w:tcPr>
            <w:tcW w:w="3686" w:type="dxa"/>
            <w:hideMark/>
          </w:tcPr>
          <w:p w14:paraId="3484E2AA" w14:textId="65F9B468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Outpatient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68F8698C" w14:textId="7398F72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91938E9" w14:textId="4E4F1AB1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8F0E9AF" w14:textId="4BBFCBB2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B3E83D9" w14:textId="17F64BE0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33967AA8" w14:textId="77777777" w:rsidTr="00A24A78">
        <w:trPr>
          <w:cantSplit/>
        </w:trPr>
        <w:tc>
          <w:tcPr>
            <w:tcW w:w="3686" w:type="dxa"/>
            <w:hideMark/>
          </w:tcPr>
          <w:p w14:paraId="59748EB6" w14:textId="77777777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  <w:hideMark/>
          </w:tcPr>
          <w:p w14:paraId="6793B342" w14:textId="792FBFA7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911,835 (617,070)</w:t>
            </w:r>
          </w:p>
        </w:tc>
        <w:tc>
          <w:tcPr>
            <w:tcW w:w="2313" w:type="dxa"/>
          </w:tcPr>
          <w:p w14:paraId="3F08672C" w14:textId="5A135CD0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777,806 (447,769)</w:t>
            </w:r>
          </w:p>
        </w:tc>
        <w:tc>
          <w:tcPr>
            <w:tcW w:w="2313" w:type="dxa"/>
          </w:tcPr>
          <w:p w14:paraId="60A3256F" w14:textId="0AC0CB0C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914,021 (632,935)</w:t>
            </w:r>
          </w:p>
        </w:tc>
        <w:tc>
          <w:tcPr>
            <w:tcW w:w="2313" w:type="dxa"/>
          </w:tcPr>
          <w:p w14:paraId="4274D79C" w14:textId="2D1F0E95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027,394 (704,282)</w:t>
            </w:r>
          </w:p>
        </w:tc>
      </w:tr>
      <w:tr w:rsidR="00052C6B" w:rsidRPr="00F4628D" w14:paraId="607C1D1A" w14:textId="77777777" w:rsidTr="00A24A78">
        <w:trPr>
          <w:cantSplit/>
        </w:trPr>
        <w:tc>
          <w:tcPr>
            <w:tcW w:w="3686" w:type="dxa"/>
            <w:hideMark/>
          </w:tcPr>
          <w:p w14:paraId="2EEC4E15" w14:textId="77777777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  <w:hideMark/>
          </w:tcPr>
          <w:p w14:paraId="3A7C474F" w14:textId="16EA76E3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806,954 (498,081‒1,160,946)</w:t>
            </w:r>
          </w:p>
        </w:tc>
        <w:tc>
          <w:tcPr>
            <w:tcW w:w="2313" w:type="dxa"/>
          </w:tcPr>
          <w:p w14:paraId="3F1912C2" w14:textId="33DC88DB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710,411 (447,021‒1,038,042)</w:t>
            </w:r>
          </w:p>
        </w:tc>
        <w:tc>
          <w:tcPr>
            <w:tcW w:w="2313" w:type="dxa"/>
          </w:tcPr>
          <w:p w14:paraId="2C7A5CEE" w14:textId="213A30AD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796,274 (507,348‒1,136,463)</w:t>
            </w:r>
          </w:p>
        </w:tc>
        <w:tc>
          <w:tcPr>
            <w:tcW w:w="2313" w:type="dxa"/>
          </w:tcPr>
          <w:p w14:paraId="106F03C6" w14:textId="1B7F3822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913,949 (568,504‒1,304,384)</w:t>
            </w:r>
          </w:p>
        </w:tc>
      </w:tr>
      <w:tr w:rsidR="00052C6B" w:rsidRPr="00F4628D" w14:paraId="2BDB860C" w14:textId="77777777" w:rsidTr="00A24A78">
        <w:trPr>
          <w:cantSplit/>
        </w:trPr>
        <w:tc>
          <w:tcPr>
            <w:tcW w:w="3686" w:type="dxa"/>
            <w:hideMark/>
          </w:tcPr>
          <w:p w14:paraId="14755A6C" w14:textId="20B4DC03" w:rsidR="00052C6B" w:rsidRPr="005E4B86" w:rsidRDefault="00052C6B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 w:rsidRPr="005E4B86">
              <w:rPr>
                <w:rFonts w:cs="Arial"/>
              </w:rPr>
              <w:t>Direct medical costs (</w:t>
            </w:r>
            <w:r w:rsidR="000C205C">
              <w:rPr>
                <w:rFonts w:cs="Arial"/>
              </w:rPr>
              <w:t xml:space="preserve">from </w:t>
            </w:r>
            <w:r w:rsidRPr="005E4B86">
              <w:rPr>
                <w:rFonts w:cs="Arial"/>
              </w:rPr>
              <w:t xml:space="preserve">diagnosis </w:t>
            </w:r>
            <w:r>
              <w:rPr>
                <w:rFonts w:cs="Arial"/>
              </w:rPr>
              <w:t>to</w:t>
            </w:r>
            <w:r w:rsidRPr="005E4B8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y</w:t>
            </w:r>
            <w:r w:rsidRPr="005E4B86">
              <w:rPr>
                <w:rFonts w:cs="Arial"/>
              </w:rPr>
              <w:t xml:space="preserve">ear 2) for patients diagnosed </w:t>
            </w:r>
            <w:r>
              <w:rPr>
                <w:rFonts w:cs="Arial"/>
              </w:rPr>
              <w:t>in</w:t>
            </w:r>
            <w:r w:rsidRPr="005E4B86">
              <w:rPr>
                <w:rFonts w:cs="Arial"/>
              </w:rPr>
              <w:t xml:space="preserve"> 2012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2017</w:t>
            </w:r>
          </w:p>
        </w:tc>
        <w:tc>
          <w:tcPr>
            <w:tcW w:w="2312" w:type="dxa"/>
            <w:hideMark/>
          </w:tcPr>
          <w:p w14:paraId="751A8AE4" w14:textId="5EC98C8A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B3F7E2B" w14:textId="752184DD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89525FC" w14:textId="21F3005B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65CC515" w14:textId="02617675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45CDC213" w14:textId="77777777" w:rsidTr="00A24A78">
        <w:trPr>
          <w:cantSplit/>
        </w:trPr>
        <w:tc>
          <w:tcPr>
            <w:tcW w:w="3686" w:type="dxa"/>
            <w:hideMark/>
          </w:tcPr>
          <w:p w14:paraId="1FB23268" w14:textId="378AE3F5" w:rsidR="00052C6B" w:rsidRPr="005E4B86" w:rsidRDefault="00052C6B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Total cost</w:t>
            </w:r>
            <w:r>
              <w:rPr>
                <w:rFonts w:cs="Arial"/>
              </w:rPr>
              <w:t xml:space="preserve">, </w:t>
            </w:r>
            <w:r w:rsidR="009C2E37" w:rsidRPr="009C2E37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12449487" w14:textId="700A205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1086D26" w14:textId="4F87D8DD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CCE5D49" w14:textId="299781A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6BB7E7A" w14:textId="3455EF0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5E911E63" w14:textId="77777777" w:rsidTr="00A24A78">
        <w:trPr>
          <w:cantSplit/>
        </w:trPr>
        <w:tc>
          <w:tcPr>
            <w:tcW w:w="3686" w:type="dxa"/>
            <w:hideMark/>
          </w:tcPr>
          <w:p w14:paraId="019B2F25" w14:textId="77777777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  <w:hideMark/>
          </w:tcPr>
          <w:p w14:paraId="396C428F" w14:textId="0F7BE04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185,778 (736,468)</w:t>
            </w:r>
          </w:p>
        </w:tc>
        <w:tc>
          <w:tcPr>
            <w:tcW w:w="2313" w:type="dxa"/>
          </w:tcPr>
          <w:p w14:paraId="4B4D9D43" w14:textId="6646FA13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099,362 (699,587)</w:t>
            </w:r>
          </w:p>
        </w:tc>
        <w:tc>
          <w:tcPr>
            <w:tcW w:w="2313" w:type="dxa"/>
          </w:tcPr>
          <w:p w14:paraId="6AE18F2E" w14:textId="60726F75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278,811 (764,922)</w:t>
            </w:r>
          </w:p>
        </w:tc>
        <w:tc>
          <w:tcPr>
            <w:tcW w:w="2313" w:type="dxa"/>
          </w:tcPr>
          <w:p w14:paraId="0392AFF0" w14:textId="6657F03D" w:rsidR="00052C6B" w:rsidRPr="00A84654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A84654">
              <w:rPr>
                <w:rFonts w:cs="Arial"/>
              </w:rPr>
              <w:t>‒</w:t>
            </w:r>
          </w:p>
        </w:tc>
      </w:tr>
      <w:tr w:rsidR="00052C6B" w:rsidRPr="00F4628D" w14:paraId="3386660E" w14:textId="77777777" w:rsidTr="00A24A78">
        <w:trPr>
          <w:cantSplit/>
        </w:trPr>
        <w:tc>
          <w:tcPr>
            <w:tcW w:w="3686" w:type="dxa"/>
            <w:hideMark/>
          </w:tcPr>
          <w:p w14:paraId="00479FC6" w14:textId="77777777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  <w:hideMark/>
          </w:tcPr>
          <w:p w14:paraId="56C9204E" w14:textId="5870D42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005,430 (687,472‒1,470,642)</w:t>
            </w:r>
          </w:p>
        </w:tc>
        <w:tc>
          <w:tcPr>
            <w:tcW w:w="2313" w:type="dxa"/>
          </w:tcPr>
          <w:p w14:paraId="1C0BD1FB" w14:textId="4BF4A748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968,156 (655,312‒1,355,802)</w:t>
            </w:r>
          </w:p>
        </w:tc>
        <w:tc>
          <w:tcPr>
            <w:tcW w:w="2313" w:type="dxa"/>
          </w:tcPr>
          <w:p w14:paraId="239BFA27" w14:textId="212AB4AC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112,080 (739,958‒1,560,840)</w:t>
            </w:r>
          </w:p>
        </w:tc>
        <w:tc>
          <w:tcPr>
            <w:tcW w:w="2313" w:type="dxa"/>
          </w:tcPr>
          <w:p w14:paraId="571CB720" w14:textId="56A843E1" w:rsidR="00052C6B" w:rsidRPr="005E4B86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A84654">
              <w:rPr>
                <w:rFonts w:cs="Arial"/>
              </w:rPr>
              <w:t>‒</w:t>
            </w:r>
          </w:p>
        </w:tc>
      </w:tr>
      <w:tr w:rsidR="00052C6B" w:rsidRPr="00F4628D" w14:paraId="211BD84B" w14:textId="77777777" w:rsidTr="00A24A78">
        <w:trPr>
          <w:cantSplit/>
        </w:trPr>
        <w:tc>
          <w:tcPr>
            <w:tcW w:w="3686" w:type="dxa"/>
            <w:hideMark/>
          </w:tcPr>
          <w:p w14:paraId="4605F589" w14:textId="1040E1E9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Inpatient cost</w:t>
            </w:r>
            <w:r>
              <w:rPr>
                <w:rFonts w:cs="Arial"/>
              </w:rPr>
              <w:t xml:space="preserve">, </w:t>
            </w:r>
            <w:r w:rsidR="009C2E37" w:rsidRPr="009C2E37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6DA9696D" w14:textId="5FC0006A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F0BC97C" w14:textId="63DCBBAC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93D8C86" w14:textId="2618952B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3898EE7" w14:textId="181F6ABD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36E0DDD0" w14:textId="77777777" w:rsidTr="00A24A78">
        <w:trPr>
          <w:cantSplit/>
        </w:trPr>
        <w:tc>
          <w:tcPr>
            <w:tcW w:w="3686" w:type="dxa"/>
            <w:hideMark/>
          </w:tcPr>
          <w:p w14:paraId="44457708" w14:textId="5B9EBF86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  <w:hideMark/>
          </w:tcPr>
          <w:p w14:paraId="37F45A2E" w14:textId="6F6EC49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89,463 (183,024)</w:t>
            </w:r>
          </w:p>
        </w:tc>
        <w:tc>
          <w:tcPr>
            <w:tcW w:w="2313" w:type="dxa"/>
          </w:tcPr>
          <w:p w14:paraId="57C3A5F1" w14:textId="535FBBA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67,874 (150,952)</w:t>
            </w:r>
          </w:p>
        </w:tc>
        <w:tc>
          <w:tcPr>
            <w:tcW w:w="2313" w:type="dxa"/>
          </w:tcPr>
          <w:p w14:paraId="358FAF68" w14:textId="0C6D2DF5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212,705 (210,090)</w:t>
            </w:r>
          </w:p>
        </w:tc>
        <w:tc>
          <w:tcPr>
            <w:tcW w:w="2313" w:type="dxa"/>
          </w:tcPr>
          <w:p w14:paraId="5D24DFE5" w14:textId="242772F3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2C37EF">
              <w:rPr>
                <w:rFonts w:cs="Arial"/>
              </w:rPr>
              <w:t>‒</w:t>
            </w:r>
          </w:p>
        </w:tc>
      </w:tr>
      <w:tr w:rsidR="00A84654" w:rsidRPr="00F4628D" w14:paraId="5B42CEA7" w14:textId="77777777" w:rsidTr="00A24A78">
        <w:trPr>
          <w:cantSplit/>
        </w:trPr>
        <w:tc>
          <w:tcPr>
            <w:tcW w:w="3686" w:type="dxa"/>
            <w:hideMark/>
          </w:tcPr>
          <w:p w14:paraId="6BAA41E3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  <w:hideMark/>
          </w:tcPr>
          <w:p w14:paraId="7DAE8CAF" w14:textId="154696EF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52,095 (56,785‒268,719)</w:t>
            </w:r>
          </w:p>
        </w:tc>
        <w:tc>
          <w:tcPr>
            <w:tcW w:w="2313" w:type="dxa"/>
          </w:tcPr>
          <w:p w14:paraId="49E0C9B2" w14:textId="1AAEB0CA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39,130 (53,913‒246,596)</w:t>
            </w:r>
          </w:p>
        </w:tc>
        <w:tc>
          <w:tcPr>
            <w:tcW w:w="2313" w:type="dxa"/>
          </w:tcPr>
          <w:p w14:paraId="43794314" w14:textId="5388B47E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76,923 (58,617‒282,909)</w:t>
            </w:r>
          </w:p>
        </w:tc>
        <w:tc>
          <w:tcPr>
            <w:tcW w:w="2313" w:type="dxa"/>
          </w:tcPr>
          <w:p w14:paraId="4767B0F9" w14:textId="18719CD0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2C37EF">
              <w:rPr>
                <w:rFonts w:cs="Arial"/>
              </w:rPr>
              <w:t>‒</w:t>
            </w:r>
          </w:p>
        </w:tc>
      </w:tr>
      <w:tr w:rsidR="00052C6B" w:rsidRPr="00F4628D" w14:paraId="345DCD19" w14:textId="77777777" w:rsidTr="00A24A78">
        <w:trPr>
          <w:cantSplit/>
        </w:trPr>
        <w:tc>
          <w:tcPr>
            <w:tcW w:w="3686" w:type="dxa"/>
            <w:hideMark/>
          </w:tcPr>
          <w:p w14:paraId="2CFEBADB" w14:textId="59998471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ED cost</w:t>
            </w:r>
            <w:r>
              <w:rPr>
                <w:rFonts w:cs="Arial"/>
              </w:rPr>
              <w:t xml:space="preserve">, </w:t>
            </w:r>
            <w:r w:rsidR="009C2E37" w:rsidRPr="009C2E37">
              <w:rPr>
                <w:rFonts w:cs="Arial"/>
              </w:rPr>
              <w:t>TWD</w:t>
            </w:r>
          </w:p>
        </w:tc>
        <w:tc>
          <w:tcPr>
            <w:tcW w:w="2312" w:type="dxa"/>
            <w:hideMark/>
          </w:tcPr>
          <w:p w14:paraId="43532366" w14:textId="084E9F84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A2C87E5" w14:textId="4B4A500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8B98C02" w14:textId="7CED553D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7FADB81" w14:textId="37EBFB8C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45DD486F" w14:textId="77777777" w:rsidTr="00A24A78">
        <w:trPr>
          <w:cantSplit/>
        </w:trPr>
        <w:tc>
          <w:tcPr>
            <w:tcW w:w="3686" w:type="dxa"/>
            <w:hideMark/>
          </w:tcPr>
          <w:p w14:paraId="0D91F96C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 </w:t>
            </w:r>
          </w:p>
        </w:tc>
        <w:tc>
          <w:tcPr>
            <w:tcW w:w="2312" w:type="dxa"/>
            <w:hideMark/>
          </w:tcPr>
          <w:p w14:paraId="341A66B2" w14:textId="3EDB4B4E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1,838 (25,342)</w:t>
            </w:r>
          </w:p>
        </w:tc>
        <w:tc>
          <w:tcPr>
            <w:tcW w:w="2313" w:type="dxa"/>
          </w:tcPr>
          <w:p w14:paraId="571182E7" w14:textId="1780DCC6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1,429 (25,091)</w:t>
            </w:r>
          </w:p>
        </w:tc>
        <w:tc>
          <w:tcPr>
            <w:tcW w:w="2313" w:type="dxa"/>
          </w:tcPr>
          <w:p w14:paraId="528B45F4" w14:textId="7D4A1D50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2,278 (25,660)</w:t>
            </w:r>
          </w:p>
        </w:tc>
        <w:tc>
          <w:tcPr>
            <w:tcW w:w="2313" w:type="dxa"/>
          </w:tcPr>
          <w:p w14:paraId="6EB9E81C" w14:textId="717ADBAF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0683FC7D" w14:textId="77777777" w:rsidTr="00A24A78">
        <w:trPr>
          <w:cantSplit/>
        </w:trPr>
        <w:tc>
          <w:tcPr>
            <w:tcW w:w="3686" w:type="dxa"/>
          </w:tcPr>
          <w:p w14:paraId="553097B9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44398666" w14:textId="08B132B3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4,832 (2,266‒31,855)</w:t>
            </w:r>
          </w:p>
        </w:tc>
        <w:tc>
          <w:tcPr>
            <w:tcW w:w="2313" w:type="dxa"/>
          </w:tcPr>
          <w:p w14:paraId="23833EC3" w14:textId="45A26601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4,755 (1,618‒32,037)</w:t>
            </w:r>
          </w:p>
        </w:tc>
        <w:tc>
          <w:tcPr>
            <w:tcW w:w="2313" w:type="dxa"/>
          </w:tcPr>
          <w:p w14:paraId="40352529" w14:textId="1F537C74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5,407 (2,582‒31,855)</w:t>
            </w:r>
          </w:p>
        </w:tc>
        <w:tc>
          <w:tcPr>
            <w:tcW w:w="2313" w:type="dxa"/>
          </w:tcPr>
          <w:p w14:paraId="030AD9C4" w14:textId="114AB35A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5F30764E" w14:textId="77777777" w:rsidTr="00A24A78">
        <w:trPr>
          <w:cantSplit/>
        </w:trPr>
        <w:tc>
          <w:tcPr>
            <w:tcW w:w="3686" w:type="dxa"/>
          </w:tcPr>
          <w:p w14:paraId="107A0D19" w14:textId="79CF3106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Outpatient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355528B6" w14:textId="731E0365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3199B4F" w14:textId="61753C37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4E36F6D" w14:textId="6993F400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8310FA9" w14:textId="6C04A50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17F19655" w14:textId="77777777" w:rsidTr="00A24A78">
        <w:trPr>
          <w:cantSplit/>
        </w:trPr>
        <w:tc>
          <w:tcPr>
            <w:tcW w:w="3686" w:type="dxa"/>
          </w:tcPr>
          <w:p w14:paraId="61377BA8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288FB666" w14:textId="1A7DA484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74,477 (702,703)</w:t>
            </w:r>
          </w:p>
        </w:tc>
        <w:tc>
          <w:tcPr>
            <w:tcW w:w="2313" w:type="dxa"/>
          </w:tcPr>
          <w:p w14:paraId="583DE132" w14:textId="0A6E756C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10,059 (667,78</w:t>
            </w:r>
            <w:r w:rsidRPr="00E06DB0">
              <w:rPr>
                <w:rFonts w:cs="Arial" w:hint="eastAsia"/>
                <w:lang w:eastAsia="ja-JP"/>
              </w:rPr>
              <w:t>8</w:t>
            </w:r>
            <w:r w:rsidRPr="00E06DB0">
              <w:rPr>
                <w:rFonts w:cs="Arial"/>
              </w:rPr>
              <w:t>)</w:t>
            </w:r>
          </w:p>
        </w:tc>
        <w:tc>
          <w:tcPr>
            <w:tcW w:w="2313" w:type="dxa"/>
          </w:tcPr>
          <w:p w14:paraId="519A6657" w14:textId="2B3CFC97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43,828 (733,648)</w:t>
            </w:r>
          </w:p>
        </w:tc>
        <w:tc>
          <w:tcPr>
            <w:tcW w:w="2313" w:type="dxa"/>
          </w:tcPr>
          <w:p w14:paraId="740D3C1A" w14:textId="1C98AF43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6ACF9D2E" w14:textId="77777777" w:rsidTr="00A24A78">
        <w:trPr>
          <w:cantSplit/>
        </w:trPr>
        <w:tc>
          <w:tcPr>
            <w:tcW w:w="3686" w:type="dxa"/>
          </w:tcPr>
          <w:p w14:paraId="2A2101C3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4F4D693C" w14:textId="56AF5110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25,212 (510,914‒1,221,471)</w:t>
            </w:r>
          </w:p>
        </w:tc>
        <w:tc>
          <w:tcPr>
            <w:tcW w:w="2313" w:type="dxa"/>
          </w:tcPr>
          <w:p w14:paraId="723F1FE4" w14:textId="16CD2C9E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778,727 (481,653‒1,158,363)</w:t>
            </w:r>
          </w:p>
        </w:tc>
        <w:tc>
          <w:tcPr>
            <w:tcW w:w="2313" w:type="dxa"/>
          </w:tcPr>
          <w:p w14:paraId="6933242B" w14:textId="5DB2F05D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55,616 (532,959‒1,283,207)</w:t>
            </w:r>
          </w:p>
        </w:tc>
        <w:tc>
          <w:tcPr>
            <w:tcW w:w="2313" w:type="dxa"/>
          </w:tcPr>
          <w:p w14:paraId="061D769C" w14:textId="28886F63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4F71B09E" w14:textId="77777777" w:rsidTr="00A24A78">
        <w:trPr>
          <w:cantSplit/>
        </w:trPr>
        <w:tc>
          <w:tcPr>
            <w:tcW w:w="3686" w:type="dxa"/>
          </w:tcPr>
          <w:p w14:paraId="39CDD8EF" w14:textId="577CD750" w:rsidR="00052C6B" w:rsidRPr="005E4B86" w:rsidRDefault="00052C6B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 w:rsidRPr="005E4B86">
              <w:rPr>
                <w:rFonts w:cs="Arial"/>
              </w:rPr>
              <w:t>Direct medical costs (</w:t>
            </w:r>
            <w:r w:rsidR="004B6A8C">
              <w:rPr>
                <w:rFonts w:cs="Arial"/>
              </w:rPr>
              <w:t xml:space="preserve">from </w:t>
            </w:r>
            <w:r w:rsidRPr="005E4B86">
              <w:rPr>
                <w:rFonts w:cs="Arial"/>
              </w:rPr>
              <w:t xml:space="preserve">diagnosis </w:t>
            </w:r>
            <w:r>
              <w:rPr>
                <w:rFonts w:cs="Arial"/>
              </w:rPr>
              <w:t>to</w:t>
            </w:r>
            <w:r w:rsidRPr="005E4B8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y</w:t>
            </w:r>
            <w:r w:rsidRPr="005E4B86">
              <w:rPr>
                <w:rFonts w:cs="Arial"/>
              </w:rPr>
              <w:t xml:space="preserve">ear 3) for patients diagnosed </w:t>
            </w:r>
            <w:r>
              <w:rPr>
                <w:rFonts w:cs="Arial"/>
              </w:rPr>
              <w:t>in</w:t>
            </w:r>
            <w:r w:rsidRPr="005E4B86">
              <w:rPr>
                <w:rFonts w:cs="Arial"/>
              </w:rPr>
              <w:t xml:space="preserve"> 2012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2017</w:t>
            </w:r>
          </w:p>
        </w:tc>
        <w:tc>
          <w:tcPr>
            <w:tcW w:w="2312" w:type="dxa"/>
          </w:tcPr>
          <w:p w14:paraId="29081FF8" w14:textId="093BCF25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BBE6249" w14:textId="56866A93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18CB835" w14:textId="7DB362B7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52F8549" w14:textId="65DEF419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3F04ABD6" w14:textId="77777777" w:rsidTr="00A24A78">
        <w:trPr>
          <w:cantSplit/>
        </w:trPr>
        <w:tc>
          <w:tcPr>
            <w:tcW w:w="3686" w:type="dxa"/>
          </w:tcPr>
          <w:p w14:paraId="57917091" w14:textId="1525FED6" w:rsidR="00052C6B" w:rsidRPr="005E4B86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Total cost</w:t>
            </w:r>
            <w:r>
              <w:rPr>
                <w:rFonts w:cs="Arial"/>
              </w:rPr>
              <w:t xml:space="preserve">, </w:t>
            </w:r>
            <w:r w:rsidR="009C2E37" w:rsidRPr="009C2E37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01985C59" w14:textId="35475965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EEB55BF" w14:textId="0D3D4A44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138AE05" w14:textId="0356CCA0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0539947" w14:textId="33F4D943" w:rsidR="00052C6B" w:rsidRPr="005E4B86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0D05634B" w14:textId="77777777" w:rsidTr="00A24A78">
        <w:trPr>
          <w:cantSplit/>
        </w:trPr>
        <w:tc>
          <w:tcPr>
            <w:tcW w:w="3686" w:type="dxa"/>
          </w:tcPr>
          <w:p w14:paraId="3140FFF1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25A79A2B" w14:textId="4DD49E42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313,804 (845,137)</w:t>
            </w:r>
          </w:p>
        </w:tc>
        <w:tc>
          <w:tcPr>
            <w:tcW w:w="2313" w:type="dxa"/>
          </w:tcPr>
          <w:p w14:paraId="7D315BB7" w14:textId="4167E774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227,430 (808,611)</w:t>
            </w:r>
          </w:p>
        </w:tc>
        <w:tc>
          <w:tcPr>
            <w:tcW w:w="2313" w:type="dxa"/>
          </w:tcPr>
          <w:p w14:paraId="17E5104F" w14:textId="0DC810A8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1,406,792 (875,091)</w:t>
            </w:r>
          </w:p>
        </w:tc>
        <w:tc>
          <w:tcPr>
            <w:tcW w:w="2313" w:type="dxa"/>
          </w:tcPr>
          <w:p w14:paraId="699E8570" w14:textId="6DAE115C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DA3752">
              <w:rPr>
                <w:rFonts w:cs="Arial"/>
              </w:rPr>
              <w:t>‒</w:t>
            </w:r>
          </w:p>
        </w:tc>
      </w:tr>
      <w:tr w:rsidR="00A84654" w:rsidRPr="00F4628D" w14:paraId="7A7D9D92" w14:textId="77777777" w:rsidTr="00A24A78">
        <w:trPr>
          <w:cantSplit/>
        </w:trPr>
        <w:tc>
          <w:tcPr>
            <w:tcW w:w="3686" w:type="dxa"/>
          </w:tcPr>
          <w:p w14:paraId="22BEF4FD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12C94A7E" w14:textId="22EDA783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</w:t>
            </w:r>
            <w:r w:rsidRPr="00E06DB0">
              <w:rPr>
                <w:rFonts w:cs="Arial" w:hint="eastAsia"/>
                <w:lang w:eastAsia="ja-JP"/>
              </w:rPr>
              <w:t>,</w:t>
            </w:r>
            <w:r w:rsidRPr="00E06DB0">
              <w:rPr>
                <w:rFonts w:cs="Arial"/>
              </w:rPr>
              <w:t>102,286 (739,958‒1,620,209)</w:t>
            </w:r>
          </w:p>
        </w:tc>
        <w:tc>
          <w:tcPr>
            <w:tcW w:w="2313" w:type="dxa"/>
          </w:tcPr>
          <w:p w14:paraId="39673C52" w14:textId="4A272209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18,236 (690,319‒1,506,267)</w:t>
            </w:r>
          </w:p>
        </w:tc>
        <w:tc>
          <w:tcPr>
            <w:tcW w:w="2313" w:type="dxa"/>
          </w:tcPr>
          <w:p w14:paraId="3B292CCA" w14:textId="4F33B00F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188,190 (765,471‒1,791,519)</w:t>
            </w:r>
          </w:p>
        </w:tc>
        <w:tc>
          <w:tcPr>
            <w:tcW w:w="2313" w:type="dxa"/>
          </w:tcPr>
          <w:p w14:paraId="0F0935C9" w14:textId="49DCEA69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31E704EA" w14:textId="77777777" w:rsidTr="00A24A78">
        <w:trPr>
          <w:cantSplit/>
        </w:trPr>
        <w:tc>
          <w:tcPr>
            <w:tcW w:w="3686" w:type="dxa"/>
          </w:tcPr>
          <w:p w14:paraId="4012F5EE" w14:textId="3B199EE1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Inpatient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32718A19" w14:textId="533FAF96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76D8855" w14:textId="4D3FFBF0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BF9F52E" w14:textId="2AB0F5FD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768A6A7" w14:textId="61D9AF8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052C6B" w:rsidRPr="00F4628D" w14:paraId="1696C7B3" w14:textId="77777777" w:rsidTr="00A24A78">
        <w:trPr>
          <w:cantSplit/>
        </w:trPr>
        <w:tc>
          <w:tcPr>
            <w:tcW w:w="3686" w:type="dxa"/>
          </w:tcPr>
          <w:p w14:paraId="06B441B4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4C494ED0" w14:textId="4A9B73E5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33,89</w:t>
            </w:r>
            <w:r w:rsidR="00D50BE5" w:rsidRPr="00E06DB0">
              <w:rPr>
                <w:rFonts w:cs="Arial" w:hint="eastAsia"/>
                <w:lang w:eastAsia="ja-JP"/>
              </w:rPr>
              <w:t>4</w:t>
            </w:r>
            <w:r w:rsidRPr="00E06DB0">
              <w:rPr>
                <w:rFonts w:cs="Arial"/>
              </w:rPr>
              <w:t xml:space="preserve"> (242,252)</w:t>
            </w:r>
          </w:p>
        </w:tc>
        <w:tc>
          <w:tcPr>
            <w:tcW w:w="2313" w:type="dxa"/>
          </w:tcPr>
          <w:p w14:paraId="37B1BEF7" w14:textId="04772A2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04,609 (183,520)</w:t>
            </w:r>
          </w:p>
        </w:tc>
        <w:tc>
          <w:tcPr>
            <w:tcW w:w="2313" w:type="dxa"/>
          </w:tcPr>
          <w:p w14:paraId="1519754C" w14:textId="48B9F2D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65,42</w:t>
            </w:r>
            <w:r w:rsidR="00D50BE5" w:rsidRPr="00E06DB0">
              <w:rPr>
                <w:rFonts w:cs="Arial" w:hint="eastAsia"/>
                <w:lang w:eastAsia="ja-JP"/>
              </w:rPr>
              <w:t>1</w:t>
            </w:r>
            <w:r w:rsidRPr="00E06DB0">
              <w:rPr>
                <w:rFonts w:cs="Arial"/>
              </w:rPr>
              <w:t xml:space="preserve"> (289,751)</w:t>
            </w:r>
          </w:p>
        </w:tc>
        <w:tc>
          <w:tcPr>
            <w:tcW w:w="2313" w:type="dxa"/>
          </w:tcPr>
          <w:p w14:paraId="2EAF291F" w14:textId="60F0E452" w:rsidR="00052C6B" w:rsidRPr="00E06DB0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139025FF" w14:textId="77777777" w:rsidTr="00A24A78">
        <w:trPr>
          <w:cantSplit/>
        </w:trPr>
        <w:tc>
          <w:tcPr>
            <w:tcW w:w="3686" w:type="dxa"/>
          </w:tcPr>
          <w:p w14:paraId="3177ED74" w14:textId="77777777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lastRenderedPageBreak/>
              <w:t xml:space="preserve">    Median (Q1‒Q3)</w:t>
            </w:r>
          </w:p>
        </w:tc>
        <w:tc>
          <w:tcPr>
            <w:tcW w:w="2312" w:type="dxa"/>
          </w:tcPr>
          <w:p w14:paraId="60DD434B" w14:textId="0BC688DB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89,328 (61,968‒318,528)</w:t>
            </w:r>
          </w:p>
        </w:tc>
        <w:tc>
          <w:tcPr>
            <w:tcW w:w="2313" w:type="dxa"/>
          </w:tcPr>
          <w:p w14:paraId="70B4F6C0" w14:textId="6A99691E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64,661 (58,443‒307,169)</w:t>
            </w:r>
          </w:p>
        </w:tc>
        <w:tc>
          <w:tcPr>
            <w:tcW w:w="2313" w:type="dxa"/>
          </w:tcPr>
          <w:p w14:paraId="4AD12188" w14:textId="43715CEC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09,129 (61,968‒336,549)</w:t>
            </w:r>
          </w:p>
        </w:tc>
        <w:tc>
          <w:tcPr>
            <w:tcW w:w="2313" w:type="dxa"/>
          </w:tcPr>
          <w:p w14:paraId="29C2204F" w14:textId="1473FBAD" w:rsidR="00052C6B" w:rsidRPr="00E06DB0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7BA98DA3" w14:textId="77777777" w:rsidTr="00A24A78">
        <w:trPr>
          <w:cantSplit/>
        </w:trPr>
        <w:tc>
          <w:tcPr>
            <w:tcW w:w="3686" w:type="dxa"/>
          </w:tcPr>
          <w:p w14:paraId="1C0E5B0A" w14:textId="408AE62D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ED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6DC75955" w14:textId="77305005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B3E5AF8" w14:textId="137AB892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3DF57F2" w14:textId="66076A1D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DAECCBB" w14:textId="457ED9C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7EB6E50C" w14:textId="77777777" w:rsidTr="00A24A78">
        <w:trPr>
          <w:cantSplit/>
        </w:trPr>
        <w:tc>
          <w:tcPr>
            <w:tcW w:w="3686" w:type="dxa"/>
          </w:tcPr>
          <w:p w14:paraId="32AB8EF7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7A98712B" w14:textId="6C53EF6F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5,118 (28,082)</w:t>
            </w:r>
          </w:p>
        </w:tc>
        <w:tc>
          <w:tcPr>
            <w:tcW w:w="2313" w:type="dxa"/>
          </w:tcPr>
          <w:p w14:paraId="6FFAD827" w14:textId="53781F8D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5,459 (28,624)</w:t>
            </w:r>
          </w:p>
        </w:tc>
        <w:tc>
          <w:tcPr>
            <w:tcW w:w="2313" w:type="dxa"/>
          </w:tcPr>
          <w:p w14:paraId="00FC4F05" w14:textId="20A68D28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4,75</w:t>
            </w:r>
            <w:r w:rsidRPr="00E06DB0">
              <w:rPr>
                <w:rFonts w:cs="Arial" w:hint="eastAsia"/>
                <w:lang w:eastAsia="ja-JP"/>
              </w:rPr>
              <w:t>2</w:t>
            </w:r>
            <w:r w:rsidRPr="00E06DB0">
              <w:rPr>
                <w:rFonts w:cs="Arial"/>
              </w:rPr>
              <w:t xml:space="preserve"> (27,547)</w:t>
            </w:r>
          </w:p>
        </w:tc>
        <w:tc>
          <w:tcPr>
            <w:tcW w:w="2313" w:type="dxa"/>
          </w:tcPr>
          <w:p w14:paraId="6CAD6F14" w14:textId="2BAD2D62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2AA3D461" w14:textId="77777777" w:rsidTr="00A24A78">
        <w:trPr>
          <w:cantSplit/>
        </w:trPr>
        <w:tc>
          <w:tcPr>
            <w:tcW w:w="3686" w:type="dxa"/>
          </w:tcPr>
          <w:p w14:paraId="497DEC8D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7EE8CC56" w14:textId="049748A9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7,513 (3,485‒35,819)</w:t>
            </w:r>
          </w:p>
        </w:tc>
        <w:tc>
          <w:tcPr>
            <w:tcW w:w="2313" w:type="dxa"/>
          </w:tcPr>
          <w:p w14:paraId="04C0918A" w14:textId="425F3C90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7,513 (3,920‒35,819)</w:t>
            </w:r>
          </w:p>
        </w:tc>
        <w:tc>
          <w:tcPr>
            <w:tcW w:w="2313" w:type="dxa"/>
          </w:tcPr>
          <w:p w14:paraId="7EF4F355" w14:textId="50566403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7,474 (2,960‒36,088)</w:t>
            </w:r>
          </w:p>
        </w:tc>
        <w:tc>
          <w:tcPr>
            <w:tcW w:w="2313" w:type="dxa"/>
          </w:tcPr>
          <w:p w14:paraId="18E0C36A" w14:textId="2DB2C4B2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052C6B" w:rsidRPr="00F4628D" w14:paraId="2A9BB175" w14:textId="77777777" w:rsidTr="00A24A78">
        <w:trPr>
          <w:cantSplit/>
        </w:trPr>
        <w:tc>
          <w:tcPr>
            <w:tcW w:w="3686" w:type="dxa"/>
          </w:tcPr>
          <w:p w14:paraId="6A17685A" w14:textId="3E30AE11" w:rsidR="00052C6B" w:rsidRPr="00E06DB0" w:rsidRDefault="00052C6B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Outpatient cost, </w:t>
            </w:r>
            <w:r w:rsidR="009C2E37" w:rsidRPr="00E06DB0">
              <w:rPr>
                <w:rFonts w:cs="Arial"/>
              </w:rPr>
              <w:t>TWD</w:t>
            </w:r>
          </w:p>
        </w:tc>
        <w:tc>
          <w:tcPr>
            <w:tcW w:w="2312" w:type="dxa"/>
          </w:tcPr>
          <w:p w14:paraId="1F0B30BF" w14:textId="2E74F804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D282EE0" w14:textId="585B73B0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9FDCA37" w14:textId="477216A8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A97B929" w14:textId="7EDBFE33" w:rsidR="00052C6B" w:rsidRPr="00E06DB0" w:rsidRDefault="00052C6B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3993AB47" w14:textId="77777777" w:rsidTr="00A24A78">
        <w:trPr>
          <w:cantSplit/>
        </w:trPr>
        <w:tc>
          <w:tcPr>
            <w:tcW w:w="3686" w:type="dxa"/>
          </w:tcPr>
          <w:p w14:paraId="31F3AD19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6C445885" w14:textId="2BFA6B3A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054,792 (783,877)</w:t>
            </w:r>
          </w:p>
        </w:tc>
        <w:tc>
          <w:tcPr>
            <w:tcW w:w="2313" w:type="dxa"/>
          </w:tcPr>
          <w:p w14:paraId="7383024F" w14:textId="43DDD1A0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997,362 (753,133)</w:t>
            </w:r>
          </w:p>
        </w:tc>
        <w:tc>
          <w:tcPr>
            <w:tcW w:w="2313" w:type="dxa"/>
          </w:tcPr>
          <w:p w14:paraId="08D47C53" w14:textId="6381F344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1,116,620 (812,850)</w:t>
            </w:r>
          </w:p>
        </w:tc>
        <w:tc>
          <w:tcPr>
            <w:tcW w:w="2313" w:type="dxa"/>
          </w:tcPr>
          <w:p w14:paraId="01611F16" w14:textId="6C928E00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25548CF1" w14:textId="77777777" w:rsidTr="00A24A78">
        <w:trPr>
          <w:cantSplit/>
        </w:trPr>
        <w:tc>
          <w:tcPr>
            <w:tcW w:w="3686" w:type="dxa"/>
            <w:tcBorders>
              <w:bottom w:val="single" w:sz="12" w:space="0" w:color="auto"/>
            </w:tcBorders>
          </w:tcPr>
          <w:p w14:paraId="711E8DFA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  <w:tcBorders>
              <w:bottom w:val="single" w:sz="12" w:space="0" w:color="auto"/>
            </w:tcBorders>
          </w:tcPr>
          <w:p w14:paraId="3C399FD7" w14:textId="03636C8C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855,920 (539,154‒1,291,736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1D27B713" w14:textId="2FBFADDC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814,898 (496,046‒1,249,829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0096061A" w14:textId="0B5E5332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052C6B">
              <w:rPr>
                <w:rFonts w:cs="Arial"/>
              </w:rPr>
              <w:t>901,101 (577,268‒1,376,396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167C3A61" w14:textId="4D5E8F4F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5276F6">
              <w:rPr>
                <w:rFonts w:cs="Arial"/>
              </w:rPr>
              <w:t>‒</w:t>
            </w:r>
          </w:p>
        </w:tc>
      </w:tr>
    </w:tbl>
    <w:p w14:paraId="42C2F084" w14:textId="527F26E6" w:rsidR="009A0AC5" w:rsidRDefault="00180131" w:rsidP="00B2429F">
      <w:pPr>
        <w:spacing w:line="360" w:lineRule="auto"/>
      </w:pPr>
      <w:r w:rsidRPr="00180131">
        <w:t>ED</w:t>
      </w:r>
      <w:r w:rsidR="0076144F">
        <w:t xml:space="preserve"> </w:t>
      </w:r>
      <w:r w:rsidR="0076144F" w:rsidRPr="0076144F">
        <w:t>indicates</w:t>
      </w:r>
      <w:r w:rsidRPr="00180131">
        <w:t xml:space="preserve"> emergency department; </w:t>
      </w:r>
      <w:r w:rsidR="0091783D">
        <w:t xml:space="preserve">PCNSL, primary central nervous system lymphoma; </w:t>
      </w:r>
      <w:r w:rsidRPr="00180131">
        <w:t>Q, quartile; SD, standard deviation</w:t>
      </w:r>
      <w:r w:rsidR="0091783D">
        <w:rPr>
          <w:rFonts w:hint="eastAsia"/>
          <w:lang w:eastAsia="ja-JP"/>
        </w:rPr>
        <w:t>;</w:t>
      </w:r>
      <w:r w:rsidR="0091783D" w:rsidRPr="0091783D">
        <w:t xml:space="preserve"> </w:t>
      </w:r>
      <w:r w:rsidR="0091783D">
        <w:t>TWD</w:t>
      </w:r>
      <w:r w:rsidR="0091783D" w:rsidRPr="00180131">
        <w:t xml:space="preserve">, Taiwan </w:t>
      </w:r>
      <w:r w:rsidR="0091783D">
        <w:t xml:space="preserve">new </w:t>
      </w:r>
      <w:r w:rsidR="0091783D" w:rsidRPr="00180131">
        <w:t>dollar</w:t>
      </w:r>
      <w:r w:rsidR="0091783D">
        <w:t>s</w:t>
      </w:r>
    </w:p>
    <w:p w14:paraId="0721A06C" w14:textId="6EAFF2F9" w:rsidR="009A0AC5" w:rsidRDefault="009A0AC5" w:rsidP="00B2429F">
      <w:pPr>
        <w:widowControl/>
        <w:spacing w:line="360" w:lineRule="auto"/>
      </w:pPr>
      <w:r>
        <w:br w:type="page"/>
      </w:r>
    </w:p>
    <w:p w14:paraId="6F0932B7" w14:textId="2604F49C" w:rsidR="009A0AC5" w:rsidRDefault="009A0AC5" w:rsidP="00B2429F">
      <w:pPr>
        <w:spacing w:line="360" w:lineRule="auto"/>
      </w:pPr>
      <w:r w:rsidRPr="006C286C">
        <w:rPr>
          <w:b/>
          <w:bCs/>
        </w:rPr>
        <w:lastRenderedPageBreak/>
        <w:t>Supplementary Table 3.</w:t>
      </w:r>
      <w:r>
        <w:t xml:space="preserve"> </w:t>
      </w:r>
      <w:r w:rsidRPr="009A0AC5">
        <w:t>Direct medical costs (</w:t>
      </w:r>
      <w:r>
        <w:t>USD</w:t>
      </w:r>
      <w:r w:rsidRPr="009A0AC5">
        <w:t>)</w:t>
      </w:r>
      <w:r w:rsidR="00F50743">
        <w:t xml:space="preserve"> of patients with incident PCNSL </w:t>
      </w:r>
      <w:r w:rsidR="001E5AE6">
        <w:t>receiving anticancer therapy</w:t>
      </w:r>
    </w:p>
    <w:tbl>
      <w:tblPr>
        <w:tblW w:w="1293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2312"/>
        <w:gridCol w:w="2313"/>
        <w:gridCol w:w="2313"/>
        <w:gridCol w:w="2313"/>
      </w:tblGrid>
      <w:tr w:rsidR="007F4BDA" w:rsidRPr="0084560D" w14:paraId="72909382" w14:textId="77777777" w:rsidTr="00FE6EAD">
        <w:trPr>
          <w:cantSplit/>
          <w:tblHeader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110E90BD" w14:textId="77777777" w:rsidR="007F4BDA" w:rsidRPr="0084560D" w:rsidRDefault="007F4BDA" w:rsidP="00B2429F">
            <w:pPr>
              <w:snapToGrid w:val="0"/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ype of medical cost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12" w:space="0" w:color="auto"/>
            </w:tcBorders>
          </w:tcPr>
          <w:p w14:paraId="76D36F9C" w14:textId="6F0EAD3F" w:rsidR="007F4BDA" w:rsidRPr="00052C6B" w:rsidRDefault="007F4BD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Total</w:t>
            </w:r>
            <w:r>
              <w:rPr>
                <w:rFonts w:cs="Arial"/>
                <w:b/>
                <w:bCs/>
              </w:rPr>
              <w:t xml:space="preserve"> (</w:t>
            </w:r>
            <w:r w:rsidRPr="00263BC8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802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286DA26B" w14:textId="211944EC" w:rsidR="007F4BDA" w:rsidRPr="00052C6B" w:rsidRDefault="007F4BD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2‒2014</w:t>
            </w:r>
            <w:r>
              <w:rPr>
                <w:rFonts w:cs="Arial"/>
                <w:b/>
                <w:bCs/>
              </w:rPr>
              <w:t xml:space="preserve"> (</w:t>
            </w:r>
            <w:r w:rsidRPr="00263BC8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258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10FCA855" w14:textId="6175CF19" w:rsidR="007F4BDA" w:rsidRPr="00052C6B" w:rsidRDefault="007F4BD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5‒2017</w:t>
            </w:r>
            <w:r>
              <w:rPr>
                <w:rFonts w:cs="Arial"/>
                <w:b/>
                <w:bCs/>
              </w:rPr>
              <w:t xml:space="preserve"> (</w:t>
            </w:r>
            <w:r w:rsidRPr="007F4BDA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263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47D286F7" w14:textId="7F96E937" w:rsidR="007F4BDA" w:rsidRPr="00052C6B" w:rsidRDefault="007F4BDA" w:rsidP="00B2429F">
            <w:pPr>
              <w:snapToGrid w:val="0"/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52C6B">
              <w:rPr>
                <w:rFonts w:cs="Arial"/>
                <w:b/>
                <w:bCs/>
              </w:rPr>
              <w:t>2018‒2020</w:t>
            </w:r>
            <w:r>
              <w:rPr>
                <w:rFonts w:cs="Arial"/>
                <w:b/>
                <w:bCs/>
              </w:rPr>
              <w:t xml:space="preserve"> (</w:t>
            </w:r>
            <w:r w:rsidRPr="007F4BDA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299)</w:t>
            </w:r>
          </w:p>
        </w:tc>
      </w:tr>
      <w:tr w:rsidR="00F17EF2" w:rsidRPr="00F4628D" w14:paraId="1EC8D9E1" w14:textId="77777777" w:rsidTr="00481469">
        <w:trPr>
          <w:cantSplit/>
        </w:trPr>
        <w:tc>
          <w:tcPr>
            <w:tcW w:w="3686" w:type="dxa"/>
            <w:tcBorders>
              <w:top w:val="single" w:sz="12" w:space="0" w:color="auto"/>
            </w:tcBorders>
          </w:tcPr>
          <w:p w14:paraId="2F77E401" w14:textId="6ED723B4" w:rsidR="00F17EF2" w:rsidRPr="005E4B86" w:rsidRDefault="00F17EF2" w:rsidP="00B2429F">
            <w:pPr>
              <w:snapToGrid w:val="0"/>
              <w:spacing w:line="360" w:lineRule="auto"/>
              <w:rPr>
                <w:rFonts w:cs="Arial"/>
              </w:rPr>
            </w:pPr>
            <w:r w:rsidRPr="005E4B86">
              <w:rPr>
                <w:rFonts w:cs="Arial"/>
              </w:rPr>
              <w:t>Direct medical costs (</w:t>
            </w:r>
            <w:r w:rsidR="004B6A8C">
              <w:rPr>
                <w:rFonts w:cs="Arial"/>
              </w:rPr>
              <w:t xml:space="preserve">from </w:t>
            </w:r>
            <w:r w:rsidRPr="005E4B86">
              <w:rPr>
                <w:rFonts w:cs="Arial"/>
              </w:rPr>
              <w:t xml:space="preserve">diagnosis </w:t>
            </w:r>
            <w:r>
              <w:rPr>
                <w:rFonts w:cs="Arial"/>
              </w:rPr>
              <w:t>to</w:t>
            </w:r>
            <w:r w:rsidRPr="005E4B8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y</w:t>
            </w:r>
            <w:r w:rsidRPr="005E4B86">
              <w:rPr>
                <w:rFonts w:cs="Arial"/>
              </w:rPr>
              <w:t>ear 1)</w:t>
            </w:r>
          </w:p>
        </w:tc>
        <w:tc>
          <w:tcPr>
            <w:tcW w:w="2312" w:type="dxa"/>
            <w:tcBorders>
              <w:top w:val="single" w:sz="12" w:space="0" w:color="auto"/>
            </w:tcBorders>
          </w:tcPr>
          <w:p w14:paraId="2572C4EB" w14:textId="77777777" w:rsidR="00F17EF2" w:rsidRPr="005E4B86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3EF93AF2" w14:textId="77777777" w:rsidR="00F17EF2" w:rsidRPr="005E4B86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7A572C01" w14:textId="77777777" w:rsidR="00F17EF2" w:rsidRPr="005E4B86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7D40173F" w14:textId="77777777" w:rsidR="00F17EF2" w:rsidRPr="005E4B86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F17EF2" w:rsidRPr="00F4628D" w14:paraId="6E8505D1" w14:textId="77777777" w:rsidTr="00481469">
        <w:trPr>
          <w:cantSplit/>
        </w:trPr>
        <w:tc>
          <w:tcPr>
            <w:tcW w:w="3686" w:type="dxa"/>
          </w:tcPr>
          <w:p w14:paraId="1A5B484F" w14:textId="6381242C" w:rsidR="00F17EF2" w:rsidRPr="00E06DB0" w:rsidRDefault="00F17EF2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Total cost, USD</w:t>
            </w:r>
          </w:p>
        </w:tc>
        <w:tc>
          <w:tcPr>
            <w:tcW w:w="2312" w:type="dxa"/>
          </w:tcPr>
          <w:p w14:paraId="3AF1C1B0" w14:textId="77777777" w:rsidR="00F17EF2" w:rsidRPr="00E06DB0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7A03F3F" w14:textId="77777777" w:rsidR="00F17EF2" w:rsidRPr="00E06DB0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9A74A94" w14:textId="77777777" w:rsidR="00F17EF2" w:rsidRPr="00E06DB0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1E4B873" w14:textId="77777777" w:rsidR="00F17EF2" w:rsidRPr="00E06DB0" w:rsidRDefault="00F17EF2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6A5FD6C0" w14:textId="77777777" w:rsidTr="003633D7">
        <w:trPr>
          <w:cantSplit/>
        </w:trPr>
        <w:tc>
          <w:tcPr>
            <w:tcW w:w="3686" w:type="dxa"/>
            <w:hideMark/>
          </w:tcPr>
          <w:p w14:paraId="003D0E74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41601E6E" w14:textId="6E16853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5,472 (20,816)</w:t>
            </w:r>
          </w:p>
        </w:tc>
        <w:tc>
          <w:tcPr>
            <w:tcW w:w="2313" w:type="dxa"/>
          </w:tcPr>
          <w:p w14:paraId="1F7C34D6" w14:textId="41F86C0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0,324 (15,300)</w:t>
            </w:r>
          </w:p>
        </w:tc>
        <w:tc>
          <w:tcPr>
            <w:tcW w:w="2313" w:type="dxa"/>
          </w:tcPr>
          <w:p w14:paraId="7B03B38E" w14:textId="5B7DDBD7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6,02</w:t>
            </w:r>
            <w:r w:rsidR="00C4690D" w:rsidRPr="00E06DB0">
              <w:rPr>
                <w:rFonts w:cs="Arial" w:hint="eastAsia"/>
                <w:lang w:eastAsia="ja-JP"/>
              </w:rPr>
              <w:t>9</w:t>
            </w:r>
            <w:r w:rsidRPr="00E06DB0">
              <w:rPr>
                <w:rFonts w:cs="Arial"/>
              </w:rPr>
              <w:t xml:space="preserve"> (21,288)</w:t>
            </w:r>
          </w:p>
        </w:tc>
        <w:tc>
          <w:tcPr>
            <w:tcW w:w="2313" w:type="dxa"/>
          </w:tcPr>
          <w:p w14:paraId="580C492B" w14:textId="7BCB0811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9,52</w:t>
            </w:r>
            <w:r w:rsidR="00D50BE5" w:rsidRPr="00E06DB0">
              <w:rPr>
                <w:rFonts w:cs="Arial" w:hint="eastAsia"/>
                <w:lang w:eastAsia="ja-JP"/>
              </w:rPr>
              <w:t>7</w:t>
            </w:r>
            <w:r w:rsidRPr="00E06DB0">
              <w:rPr>
                <w:rFonts w:cs="Arial"/>
              </w:rPr>
              <w:t xml:space="preserve"> (23,550)</w:t>
            </w:r>
          </w:p>
        </w:tc>
      </w:tr>
      <w:tr w:rsidR="00481469" w:rsidRPr="00F4628D" w14:paraId="23F7A0F3" w14:textId="77777777" w:rsidTr="003633D7">
        <w:trPr>
          <w:cantSplit/>
        </w:trPr>
        <w:tc>
          <w:tcPr>
            <w:tcW w:w="3686" w:type="dxa"/>
            <w:hideMark/>
          </w:tcPr>
          <w:p w14:paraId="79BE85AC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1D1B1657" w14:textId="710231A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1,969 (21,742‒43,516)</w:t>
            </w:r>
          </w:p>
        </w:tc>
        <w:tc>
          <w:tcPr>
            <w:tcW w:w="2313" w:type="dxa"/>
          </w:tcPr>
          <w:p w14:paraId="3334CF03" w14:textId="7255D934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7,646 (18,778‒38,602)</w:t>
            </w:r>
          </w:p>
        </w:tc>
        <w:tc>
          <w:tcPr>
            <w:tcW w:w="2313" w:type="dxa"/>
          </w:tcPr>
          <w:p w14:paraId="0BF683E7" w14:textId="18984125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1,586 (21,898‒44,629)</w:t>
            </w:r>
          </w:p>
        </w:tc>
        <w:tc>
          <w:tcPr>
            <w:tcW w:w="2313" w:type="dxa"/>
          </w:tcPr>
          <w:p w14:paraId="0B2EF848" w14:textId="5A6259D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5,378 (25,143‒49,026)</w:t>
            </w:r>
          </w:p>
        </w:tc>
      </w:tr>
      <w:tr w:rsidR="00481469" w:rsidRPr="00F4628D" w14:paraId="46FB9C64" w14:textId="77777777" w:rsidTr="003633D7">
        <w:trPr>
          <w:cantSplit/>
        </w:trPr>
        <w:tc>
          <w:tcPr>
            <w:tcW w:w="3686" w:type="dxa"/>
            <w:hideMark/>
          </w:tcPr>
          <w:p w14:paraId="6DE645FE" w14:textId="6D3AD07E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Inpatient cost, USD</w:t>
            </w:r>
          </w:p>
        </w:tc>
        <w:tc>
          <w:tcPr>
            <w:tcW w:w="2312" w:type="dxa"/>
          </w:tcPr>
          <w:p w14:paraId="3618188F" w14:textId="397D0CB6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5730662" w14:textId="0E9306EB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8C8AEAD" w14:textId="6356A8B5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5E1EADC" w14:textId="3F8819E8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4027DE09" w14:textId="77777777" w:rsidTr="003633D7">
        <w:trPr>
          <w:cantSplit/>
        </w:trPr>
        <w:tc>
          <w:tcPr>
            <w:tcW w:w="3686" w:type="dxa"/>
            <w:hideMark/>
          </w:tcPr>
          <w:p w14:paraId="3DAB7115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751E1AC7" w14:textId="5A284EAE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,514 (4,490)</w:t>
            </w:r>
          </w:p>
        </w:tc>
        <w:tc>
          <w:tcPr>
            <w:tcW w:w="2313" w:type="dxa"/>
          </w:tcPr>
          <w:p w14:paraId="1EF63091" w14:textId="154E2B31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,826 (3,667)</w:t>
            </w:r>
          </w:p>
        </w:tc>
        <w:tc>
          <w:tcPr>
            <w:tcW w:w="2313" w:type="dxa"/>
          </w:tcPr>
          <w:p w14:paraId="65B1F048" w14:textId="61216347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,977 (4,672)</w:t>
            </w:r>
          </w:p>
        </w:tc>
        <w:tc>
          <w:tcPr>
            <w:tcW w:w="2313" w:type="dxa"/>
          </w:tcPr>
          <w:p w14:paraId="765BF08A" w14:textId="415A5D2B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,739 (4,917)</w:t>
            </w:r>
          </w:p>
        </w:tc>
      </w:tr>
      <w:tr w:rsidR="00481469" w:rsidRPr="00F4628D" w14:paraId="29654AD3" w14:textId="77777777" w:rsidTr="003633D7">
        <w:trPr>
          <w:cantSplit/>
        </w:trPr>
        <w:tc>
          <w:tcPr>
            <w:tcW w:w="3686" w:type="dxa"/>
            <w:hideMark/>
          </w:tcPr>
          <w:p w14:paraId="547DDB81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7B5AD4B4" w14:textId="575F40F3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,374 (1,119‒6,529)</w:t>
            </w:r>
          </w:p>
        </w:tc>
        <w:tc>
          <w:tcPr>
            <w:tcW w:w="2313" w:type="dxa"/>
          </w:tcPr>
          <w:p w14:paraId="669EEC5B" w14:textId="72DBA601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,114 (1,008‒5,600)</w:t>
            </w:r>
          </w:p>
        </w:tc>
        <w:tc>
          <w:tcPr>
            <w:tcW w:w="2313" w:type="dxa"/>
          </w:tcPr>
          <w:p w14:paraId="79DE5FB5" w14:textId="58EA7AC6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,806 (1,190‒7,234)</w:t>
            </w:r>
          </w:p>
        </w:tc>
        <w:tc>
          <w:tcPr>
            <w:tcW w:w="2313" w:type="dxa"/>
          </w:tcPr>
          <w:p w14:paraId="630A9E3C" w14:textId="42B50EEA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,982 (1,137‒6,931)</w:t>
            </w:r>
          </w:p>
        </w:tc>
      </w:tr>
      <w:tr w:rsidR="00481469" w:rsidRPr="00F4628D" w14:paraId="00C07839" w14:textId="77777777" w:rsidTr="003633D7">
        <w:trPr>
          <w:cantSplit/>
        </w:trPr>
        <w:tc>
          <w:tcPr>
            <w:tcW w:w="3686" w:type="dxa"/>
            <w:hideMark/>
          </w:tcPr>
          <w:p w14:paraId="2DF45120" w14:textId="1D64037E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ED cost, USD</w:t>
            </w:r>
          </w:p>
        </w:tc>
        <w:tc>
          <w:tcPr>
            <w:tcW w:w="2312" w:type="dxa"/>
          </w:tcPr>
          <w:p w14:paraId="10D9159D" w14:textId="0349C145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31EEB78" w14:textId="0CE9E02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43C46B8" w14:textId="045A07C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771B885" w14:textId="71EBF66F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0F3F590E" w14:textId="77777777" w:rsidTr="003633D7">
        <w:trPr>
          <w:cantSplit/>
        </w:trPr>
        <w:tc>
          <w:tcPr>
            <w:tcW w:w="3686" w:type="dxa"/>
            <w:hideMark/>
          </w:tcPr>
          <w:p w14:paraId="72D0D522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508D5C8F" w14:textId="7C203624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564 (697)</w:t>
            </w:r>
          </w:p>
        </w:tc>
        <w:tc>
          <w:tcPr>
            <w:tcW w:w="2313" w:type="dxa"/>
          </w:tcPr>
          <w:p w14:paraId="5A24ABD8" w14:textId="114F15EE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571 (686)</w:t>
            </w:r>
          </w:p>
        </w:tc>
        <w:tc>
          <w:tcPr>
            <w:tcW w:w="2313" w:type="dxa"/>
          </w:tcPr>
          <w:p w14:paraId="4BE16BC3" w14:textId="3F71A51B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584 (737)</w:t>
            </w:r>
          </w:p>
        </w:tc>
        <w:tc>
          <w:tcPr>
            <w:tcW w:w="2313" w:type="dxa"/>
          </w:tcPr>
          <w:p w14:paraId="21F00011" w14:textId="17CC1F9E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541 (676)</w:t>
            </w:r>
          </w:p>
        </w:tc>
      </w:tr>
      <w:tr w:rsidR="00481469" w:rsidRPr="00F4628D" w14:paraId="2EF563EB" w14:textId="77777777" w:rsidTr="003633D7">
        <w:trPr>
          <w:cantSplit/>
        </w:trPr>
        <w:tc>
          <w:tcPr>
            <w:tcW w:w="3686" w:type="dxa"/>
            <w:hideMark/>
          </w:tcPr>
          <w:p w14:paraId="0C482F80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48530AEE" w14:textId="7AC9ED4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19 (0‒851)</w:t>
            </w:r>
          </w:p>
        </w:tc>
        <w:tc>
          <w:tcPr>
            <w:tcW w:w="2313" w:type="dxa"/>
          </w:tcPr>
          <w:p w14:paraId="34D7269A" w14:textId="22090B6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49 (0‒872)</w:t>
            </w:r>
          </w:p>
        </w:tc>
        <w:tc>
          <w:tcPr>
            <w:tcW w:w="2313" w:type="dxa"/>
          </w:tcPr>
          <w:p w14:paraId="3CF0A921" w14:textId="05D7C365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46 (17‒841)</w:t>
            </w:r>
          </w:p>
        </w:tc>
        <w:tc>
          <w:tcPr>
            <w:tcW w:w="2313" w:type="dxa"/>
          </w:tcPr>
          <w:p w14:paraId="77951FE4" w14:textId="0CE5A2E7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76 (0‒837)</w:t>
            </w:r>
          </w:p>
        </w:tc>
      </w:tr>
      <w:tr w:rsidR="00481469" w:rsidRPr="00F4628D" w14:paraId="3BAE5C11" w14:textId="77777777" w:rsidTr="003633D7">
        <w:trPr>
          <w:cantSplit/>
        </w:trPr>
        <w:tc>
          <w:tcPr>
            <w:tcW w:w="3686" w:type="dxa"/>
            <w:hideMark/>
          </w:tcPr>
          <w:p w14:paraId="1706EC0A" w14:textId="1922D5E9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Outpatient cost, USD</w:t>
            </w:r>
          </w:p>
        </w:tc>
        <w:tc>
          <w:tcPr>
            <w:tcW w:w="2312" w:type="dxa"/>
          </w:tcPr>
          <w:p w14:paraId="7F9A01E9" w14:textId="486F53BB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2485662" w14:textId="0700E574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C26C87D" w14:textId="4938116A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6E649EA" w14:textId="53DFBBE5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55131BCF" w14:textId="77777777" w:rsidTr="003633D7">
        <w:trPr>
          <w:cantSplit/>
        </w:trPr>
        <w:tc>
          <w:tcPr>
            <w:tcW w:w="3686" w:type="dxa"/>
            <w:hideMark/>
          </w:tcPr>
          <w:p w14:paraId="2B0ECBA6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71A7601D" w14:textId="3701647F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0,395 (20,569)</w:t>
            </w:r>
          </w:p>
        </w:tc>
        <w:tc>
          <w:tcPr>
            <w:tcW w:w="2313" w:type="dxa"/>
          </w:tcPr>
          <w:p w14:paraId="3D1F3D4F" w14:textId="19D4912A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5,927 (14,926)</w:t>
            </w:r>
          </w:p>
        </w:tc>
        <w:tc>
          <w:tcPr>
            <w:tcW w:w="2313" w:type="dxa"/>
          </w:tcPr>
          <w:p w14:paraId="727FD471" w14:textId="74EE554E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0,467 (21,098)</w:t>
            </w:r>
          </w:p>
        </w:tc>
        <w:tc>
          <w:tcPr>
            <w:tcW w:w="2313" w:type="dxa"/>
          </w:tcPr>
          <w:p w14:paraId="2D05DD9A" w14:textId="4B791A67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4</w:t>
            </w:r>
            <w:r w:rsidR="00D16BFE" w:rsidRPr="00E06DB0">
              <w:rPr>
                <w:rFonts w:cs="Arial" w:hint="eastAsia"/>
                <w:lang w:eastAsia="ja-JP"/>
              </w:rPr>
              <w:t>,</w:t>
            </w:r>
            <w:r w:rsidRPr="00E06DB0">
              <w:rPr>
                <w:rFonts w:cs="Arial"/>
              </w:rPr>
              <w:t>24</w:t>
            </w:r>
            <w:r w:rsidR="00D50BE5" w:rsidRPr="00E06DB0">
              <w:rPr>
                <w:rFonts w:cs="Arial" w:hint="eastAsia"/>
                <w:lang w:eastAsia="ja-JP"/>
              </w:rPr>
              <w:t>7</w:t>
            </w:r>
            <w:r w:rsidRPr="00E06DB0">
              <w:rPr>
                <w:rFonts w:cs="Arial"/>
              </w:rPr>
              <w:t xml:space="preserve"> (23,476)</w:t>
            </w:r>
          </w:p>
        </w:tc>
      </w:tr>
      <w:tr w:rsidR="00481469" w:rsidRPr="00F4628D" w14:paraId="24785A25" w14:textId="77777777" w:rsidTr="003633D7">
        <w:trPr>
          <w:cantSplit/>
        </w:trPr>
        <w:tc>
          <w:tcPr>
            <w:tcW w:w="3686" w:type="dxa"/>
            <w:hideMark/>
          </w:tcPr>
          <w:p w14:paraId="591EBD3F" w14:textId="77777777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0B4F0D0E" w14:textId="47ACBA27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6,898 (16,603‒38,698)</w:t>
            </w:r>
          </w:p>
        </w:tc>
        <w:tc>
          <w:tcPr>
            <w:tcW w:w="2313" w:type="dxa"/>
          </w:tcPr>
          <w:p w14:paraId="72B48C87" w14:textId="0AD1B7F3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3,680 (14,901‒34,601)</w:t>
            </w:r>
          </w:p>
        </w:tc>
        <w:tc>
          <w:tcPr>
            <w:tcW w:w="2313" w:type="dxa"/>
          </w:tcPr>
          <w:p w14:paraId="13800AF6" w14:textId="764B98BA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26,542 (16,912‒37,882)</w:t>
            </w:r>
          </w:p>
        </w:tc>
        <w:tc>
          <w:tcPr>
            <w:tcW w:w="2313" w:type="dxa"/>
          </w:tcPr>
          <w:p w14:paraId="323132D8" w14:textId="28A8529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0</w:t>
            </w:r>
            <w:r w:rsidR="00D16BFE" w:rsidRPr="00E06DB0">
              <w:rPr>
                <w:rFonts w:cs="Arial" w:hint="eastAsia"/>
                <w:lang w:eastAsia="ja-JP"/>
              </w:rPr>
              <w:t>,</w:t>
            </w:r>
            <w:r w:rsidRPr="00E06DB0">
              <w:rPr>
                <w:rFonts w:cs="Arial"/>
              </w:rPr>
              <w:t>465 (18,950‒43,480)</w:t>
            </w:r>
          </w:p>
        </w:tc>
      </w:tr>
      <w:tr w:rsidR="00481469" w:rsidRPr="00F4628D" w14:paraId="2AAFC0DE" w14:textId="77777777" w:rsidTr="003633D7">
        <w:trPr>
          <w:cantSplit/>
        </w:trPr>
        <w:tc>
          <w:tcPr>
            <w:tcW w:w="3686" w:type="dxa"/>
            <w:hideMark/>
          </w:tcPr>
          <w:p w14:paraId="3826F078" w14:textId="5B2F074B" w:rsidR="00481469" w:rsidRPr="00E06DB0" w:rsidRDefault="00481469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>Direct medical costs (</w:t>
            </w:r>
            <w:r w:rsidR="004B6A8C" w:rsidRPr="00E06DB0">
              <w:rPr>
                <w:rFonts w:cs="Arial"/>
              </w:rPr>
              <w:t xml:space="preserve">from </w:t>
            </w:r>
            <w:r w:rsidRPr="00E06DB0">
              <w:rPr>
                <w:rFonts w:cs="Arial"/>
              </w:rPr>
              <w:t>diagnosis to year 2) for patients diagnosed in 2012‒2017</w:t>
            </w:r>
          </w:p>
        </w:tc>
        <w:tc>
          <w:tcPr>
            <w:tcW w:w="2312" w:type="dxa"/>
          </w:tcPr>
          <w:p w14:paraId="48E3F9D2" w14:textId="36ACB9E8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CF3B90A" w14:textId="203BF182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D0EA6F9" w14:textId="6E82852D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6287F7E" w14:textId="252744AE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20425843" w14:textId="77777777" w:rsidTr="003633D7">
        <w:trPr>
          <w:cantSplit/>
        </w:trPr>
        <w:tc>
          <w:tcPr>
            <w:tcW w:w="3686" w:type="dxa"/>
            <w:hideMark/>
          </w:tcPr>
          <w:p w14:paraId="3386D20D" w14:textId="22AF9060" w:rsidR="00481469" w:rsidRPr="005E4B86" w:rsidRDefault="00481469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Total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5635088D" w14:textId="544AC7CC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B95DC2B" w14:textId="30660140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F2C3A62" w14:textId="02B9E3D5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EC8967E" w14:textId="1B64BD2B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4FD237D3" w14:textId="77777777" w:rsidTr="003633D7">
        <w:trPr>
          <w:cantSplit/>
        </w:trPr>
        <w:tc>
          <w:tcPr>
            <w:tcW w:w="3686" w:type="dxa"/>
            <w:hideMark/>
          </w:tcPr>
          <w:p w14:paraId="2C40B8D0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49FEDF6D" w14:textId="55D24724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9,526 (24,549)</w:t>
            </w:r>
          </w:p>
        </w:tc>
        <w:tc>
          <w:tcPr>
            <w:tcW w:w="2313" w:type="dxa"/>
          </w:tcPr>
          <w:p w14:paraId="51CE2699" w14:textId="4FFB8753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6,645 (23,320)</w:t>
            </w:r>
          </w:p>
        </w:tc>
        <w:tc>
          <w:tcPr>
            <w:tcW w:w="2313" w:type="dxa"/>
          </w:tcPr>
          <w:p w14:paraId="6CAB98CA" w14:textId="4700408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42,627 (25,497)</w:t>
            </w:r>
          </w:p>
        </w:tc>
        <w:tc>
          <w:tcPr>
            <w:tcW w:w="2313" w:type="dxa"/>
          </w:tcPr>
          <w:p w14:paraId="0E117C17" w14:textId="730432A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7D162D">
              <w:rPr>
                <w:rFonts w:cs="Arial"/>
              </w:rPr>
              <w:t>‒</w:t>
            </w:r>
          </w:p>
        </w:tc>
      </w:tr>
      <w:tr w:rsidR="00A84654" w:rsidRPr="00F4628D" w14:paraId="55FC0267" w14:textId="77777777" w:rsidTr="003633D7">
        <w:trPr>
          <w:cantSplit/>
        </w:trPr>
        <w:tc>
          <w:tcPr>
            <w:tcW w:w="3686" w:type="dxa"/>
            <w:hideMark/>
          </w:tcPr>
          <w:p w14:paraId="4EB47FB4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</w:tcPr>
          <w:p w14:paraId="7D94055D" w14:textId="7F0015FA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3,514 (22,916‒49,021)</w:t>
            </w:r>
          </w:p>
        </w:tc>
        <w:tc>
          <w:tcPr>
            <w:tcW w:w="2313" w:type="dxa"/>
          </w:tcPr>
          <w:p w14:paraId="329EACFC" w14:textId="7F834853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2,272 (21,844‒45,193)</w:t>
            </w:r>
          </w:p>
        </w:tc>
        <w:tc>
          <w:tcPr>
            <w:tcW w:w="2313" w:type="dxa"/>
          </w:tcPr>
          <w:p w14:paraId="0C5EFE1E" w14:textId="6FB823E0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7,069 (24,665‒52,028)</w:t>
            </w:r>
          </w:p>
        </w:tc>
        <w:tc>
          <w:tcPr>
            <w:tcW w:w="2313" w:type="dxa"/>
          </w:tcPr>
          <w:p w14:paraId="33476BB6" w14:textId="0317F621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7D162D">
              <w:rPr>
                <w:rFonts w:cs="Arial"/>
              </w:rPr>
              <w:t>‒</w:t>
            </w:r>
          </w:p>
        </w:tc>
      </w:tr>
      <w:tr w:rsidR="00481469" w:rsidRPr="00F4628D" w14:paraId="1F998547" w14:textId="77777777" w:rsidTr="003633D7">
        <w:trPr>
          <w:cantSplit/>
        </w:trPr>
        <w:tc>
          <w:tcPr>
            <w:tcW w:w="3686" w:type="dxa"/>
            <w:hideMark/>
          </w:tcPr>
          <w:p w14:paraId="3FF508BA" w14:textId="4E0ECFF6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Inpatient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365CA335" w14:textId="0AD9E15D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AEE07B7" w14:textId="5005D56F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8AABAB1" w14:textId="361B4A80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8C8EF85" w14:textId="51C2B80A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280361EC" w14:textId="77777777" w:rsidTr="003633D7">
        <w:trPr>
          <w:cantSplit/>
        </w:trPr>
        <w:tc>
          <w:tcPr>
            <w:tcW w:w="3686" w:type="dxa"/>
            <w:hideMark/>
          </w:tcPr>
          <w:p w14:paraId="5F9AC4F7" w14:textId="77777777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4F831F35" w14:textId="6BCC6DDB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6,315 (6,101)</w:t>
            </w:r>
          </w:p>
        </w:tc>
        <w:tc>
          <w:tcPr>
            <w:tcW w:w="2313" w:type="dxa"/>
          </w:tcPr>
          <w:p w14:paraId="7451082C" w14:textId="7CB7E6DA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,596 (5,032)</w:t>
            </w:r>
          </w:p>
        </w:tc>
        <w:tc>
          <w:tcPr>
            <w:tcW w:w="2313" w:type="dxa"/>
          </w:tcPr>
          <w:p w14:paraId="63B36A9B" w14:textId="2AF587D4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7,090 (7,003)</w:t>
            </w:r>
          </w:p>
        </w:tc>
        <w:tc>
          <w:tcPr>
            <w:tcW w:w="2313" w:type="dxa"/>
          </w:tcPr>
          <w:p w14:paraId="750DA86D" w14:textId="494A1226" w:rsidR="00481469" w:rsidRPr="005E4B86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‒</w:t>
            </w:r>
          </w:p>
        </w:tc>
      </w:tr>
      <w:tr w:rsidR="00481469" w:rsidRPr="00F4628D" w14:paraId="5866F976" w14:textId="77777777" w:rsidTr="003633D7">
        <w:trPr>
          <w:cantSplit/>
        </w:trPr>
        <w:tc>
          <w:tcPr>
            <w:tcW w:w="3686" w:type="dxa"/>
            <w:hideMark/>
          </w:tcPr>
          <w:p w14:paraId="24D06C2F" w14:textId="77777777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</w:tcPr>
          <w:p w14:paraId="6AD30B8E" w14:textId="1C9F55B5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,070 (1,893‒8,957)</w:t>
            </w:r>
          </w:p>
        </w:tc>
        <w:tc>
          <w:tcPr>
            <w:tcW w:w="2313" w:type="dxa"/>
          </w:tcPr>
          <w:p w14:paraId="3D6F478A" w14:textId="3620422A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4,638 (1,797‒8,220)</w:t>
            </w:r>
          </w:p>
        </w:tc>
        <w:tc>
          <w:tcPr>
            <w:tcW w:w="2313" w:type="dxa"/>
          </w:tcPr>
          <w:p w14:paraId="711843D5" w14:textId="28688F68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,897 (1,954‒9,430)</w:t>
            </w:r>
          </w:p>
        </w:tc>
        <w:tc>
          <w:tcPr>
            <w:tcW w:w="2313" w:type="dxa"/>
          </w:tcPr>
          <w:p w14:paraId="4AEF4641" w14:textId="39A7248F" w:rsidR="00481469" w:rsidRPr="005E4B86" w:rsidRDefault="00A84654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‒</w:t>
            </w:r>
          </w:p>
        </w:tc>
      </w:tr>
      <w:tr w:rsidR="00481469" w:rsidRPr="00F4628D" w14:paraId="42B20122" w14:textId="77777777" w:rsidTr="003633D7">
        <w:trPr>
          <w:cantSplit/>
        </w:trPr>
        <w:tc>
          <w:tcPr>
            <w:tcW w:w="3686" w:type="dxa"/>
            <w:hideMark/>
          </w:tcPr>
          <w:p w14:paraId="017D1982" w14:textId="0DE64198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ED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37484A72" w14:textId="5EFAACC4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B5CD66C" w14:textId="0267B0EA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39ADED3" w14:textId="056803D5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7632C94" w14:textId="52E71045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57FD8D49" w14:textId="77777777" w:rsidTr="003633D7">
        <w:trPr>
          <w:cantSplit/>
        </w:trPr>
        <w:tc>
          <w:tcPr>
            <w:tcW w:w="3686" w:type="dxa"/>
            <w:hideMark/>
          </w:tcPr>
          <w:p w14:paraId="41E24740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 xml:space="preserve">Mean (SD) </w:t>
            </w:r>
          </w:p>
        </w:tc>
        <w:tc>
          <w:tcPr>
            <w:tcW w:w="2312" w:type="dxa"/>
          </w:tcPr>
          <w:p w14:paraId="20D42A2F" w14:textId="6C09DB71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728 (845)</w:t>
            </w:r>
          </w:p>
        </w:tc>
        <w:tc>
          <w:tcPr>
            <w:tcW w:w="2313" w:type="dxa"/>
          </w:tcPr>
          <w:p w14:paraId="06630EF1" w14:textId="56CA512B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714 (836)</w:t>
            </w:r>
          </w:p>
        </w:tc>
        <w:tc>
          <w:tcPr>
            <w:tcW w:w="2313" w:type="dxa"/>
          </w:tcPr>
          <w:p w14:paraId="2140DA11" w14:textId="47B5956B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743 (855)</w:t>
            </w:r>
          </w:p>
        </w:tc>
        <w:tc>
          <w:tcPr>
            <w:tcW w:w="2313" w:type="dxa"/>
          </w:tcPr>
          <w:p w14:paraId="4FFA7F96" w14:textId="5C3249E1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9F6E8C">
              <w:rPr>
                <w:rFonts w:cs="Arial"/>
              </w:rPr>
              <w:t>‒</w:t>
            </w:r>
          </w:p>
        </w:tc>
      </w:tr>
      <w:tr w:rsidR="00A84654" w:rsidRPr="00F4628D" w14:paraId="3CB816B2" w14:textId="77777777" w:rsidTr="003633D7">
        <w:trPr>
          <w:cantSplit/>
        </w:trPr>
        <w:tc>
          <w:tcPr>
            <w:tcW w:w="3686" w:type="dxa"/>
          </w:tcPr>
          <w:p w14:paraId="352203A9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</w:tcPr>
          <w:p w14:paraId="74F33193" w14:textId="5134743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494 (76‒1,062)</w:t>
            </w:r>
          </w:p>
        </w:tc>
        <w:tc>
          <w:tcPr>
            <w:tcW w:w="2313" w:type="dxa"/>
          </w:tcPr>
          <w:p w14:paraId="30C1C3AC" w14:textId="2A98B251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492 (54‒1,068)</w:t>
            </w:r>
          </w:p>
        </w:tc>
        <w:tc>
          <w:tcPr>
            <w:tcW w:w="2313" w:type="dxa"/>
          </w:tcPr>
          <w:p w14:paraId="147C6D49" w14:textId="1C320D4E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14 (86‒1,062)</w:t>
            </w:r>
          </w:p>
        </w:tc>
        <w:tc>
          <w:tcPr>
            <w:tcW w:w="2313" w:type="dxa"/>
          </w:tcPr>
          <w:p w14:paraId="04794E28" w14:textId="104924F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9F6E8C">
              <w:rPr>
                <w:rFonts w:cs="Arial"/>
              </w:rPr>
              <w:t>‒</w:t>
            </w:r>
          </w:p>
        </w:tc>
      </w:tr>
      <w:tr w:rsidR="00481469" w:rsidRPr="00F4628D" w14:paraId="2086DEEC" w14:textId="77777777" w:rsidTr="003633D7">
        <w:trPr>
          <w:cantSplit/>
        </w:trPr>
        <w:tc>
          <w:tcPr>
            <w:tcW w:w="3686" w:type="dxa"/>
          </w:tcPr>
          <w:p w14:paraId="7D4B6D0C" w14:textId="7A864AEF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Outpatient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51A36303" w14:textId="29C0576F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41A5B76" w14:textId="05946A58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2336A87" w14:textId="453461B0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98A7A6A" w14:textId="647DB277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6AA9541A" w14:textId="77777777" w:rsidTr="003633D7">
        <w:trPr>
          <w:cantSplit/>
        </w:trPr>
        <w:tc>
          <w:tcPr>
            <w:tcW w:w="3686" w:type="dxa"/>
          </w:tcPr>
          <w:p w14:paraId="7122C6DC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5E33CD49" w14:textId="17E81D6F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2,483 (23,423)</w:t>
            </w:r>
          </w:p>
        </w:tc>
        <w:tc>
          <w:tcPr>
            <w:tcW w:w="2313" w:type="dxa"/>
          </w:tcPr>
          <w:p w14:paraId="04574636" w14:textId="2368947D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0,335 (22,260)</w:t>
            </w:r>
          </w:p>
        </w:tc>
        <w:tc>
          <w:tcPr>
            <w:tcW w:w="2313" w:type="dxa"/>
          </w:tcPr>
          <w:p w14:paraId="232D2D2E" w14:textId="5BD5C6C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4,794 (24,455)</w:t>
            </w:r>
          </w:p>
        </w:tc>
        <w:tc>
          <w:tcPr>
            <w:tcW w:w="2313" w:type="dxa"/>
          </w:tcPr>
          <w:p w14:paraId="172B13F5" w14:textId="611BE49B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2406C4">
              <w:rPr>
                <w:rFonts w:cs="Arial"/>
              </w:rPr>
              <w:t>‒</w:t>
            </w:r>
          </w:p>
        </w:tc>
      </w:tr>
      <w:tr w:rsidR="00A84654" w:rsidRPr="00F4628D" w14:paraId="554D32AA" w14:textId="77777777" w:rsidTr="003633D7">
        <w:trPr>
          <w:cantSplit/>
        </w:trPr>
        <w:tc>
          <w:tcPr>
            <w:tcW w:w="3686" w:type="dxa"/>
          </w:tcPr>
          <w:p w14:paraId="7D0C48D3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</w:tcPr>
          <w:p w14:paraId="5B52CF9F" w14:textId="3EBDE99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27,507 (17,031‒40,716)</w:t>
            </w:r>
          </w:p>
        </w:tc>
        <w:tc>
          <w:tcPr>
            <w:tcW w:w="2313" w:type="dxa"/>
          </w:tcPr>
          <w:p w14:paraId="12F3E21A" w14:textId="7E15554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25,958 (16,055‒38,612)</w:t>
            </w:r>
          </w:p>
        </w:tc>
        <w:tc>
          <w:tcPr>
            <w:tcW w:w="2313" w:type="dxa"/>
          </w:tcPr>
          <w:p w14:paraId="3135C308" w14:textId="3337981C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28,521 (17,765‒42,774)</w:t>
            </w:r>
          </w:p>
        </w:tc>
        <w:tc>
          <w:tcPr>
            <w:tcW w:w="2313" w:type="dxa"/>
          </w:tcPr>
          <w:p w14:paraId="7687DD99" w14:textId="061DF61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2406C4">
              <w:rPr>
                <w:rFonts w:cs="Arial"/>
              </w:rPr>
              <w:t>‒</w:t>
            </w:r>
          </w:p>
        </w:tc>
      </w:tr>
      <w:tr w:rsidR="00481469" w:rsidRPr="00F4628D" w14:paraId="5C1ED345" w14:textId="77777777" w:rsidTr="003633D7">
        <w:trPr>
          <w:cantSplit/>
        </w:trPr>
        <w:tc>
          <w:tcPr>
            <w:tcW w:w="3686" w:type="dxa"/>
          </w:tcPr>
          <w:p w14:paraId="0D9D75CF" w14:textId="115008BD" w:rsidR="00481469" w:rsidRPr="005E4B86" w:rsidRDefault="00481469" w:rsidP="00B2429F">
            <w:pPr>
              <w:keepNext/>
              <w:snapToGrid w:val="0"/>
              <w:spacing w:line="360" w:lineRule="auto"/>
              <w:rPr>
                <w:rFonts w:cs="Arial"/>
              </w:rPr>
            </w:pPr>
            <w:r w:rsidRPr="005E4B86">
              <w:rPr>
                <w:rFonts w:cs="Arial"/>
              </w:rPr>
              <w:t>Direct medical costs (</w:t>
            </w:r>
            <w:r w:rsidR="004B6A8C">
              <w:rPr>
                <w:rFonts w:cs="Arial"/>
              </w:rPr>
              <w:t xml:space="preserve">from </w:t>
            </w:r>
            <w:r w:rsidRPr="005E4B86">
              <w:rPr>
                <w:rFonts w:cs="Arial"/>
              </w:rPr>
              <w:t xml:space="preserve">diagnosis </w:t>
            </w:r>
            <w:r>
              <w:rPr>
                <w:rFonts w:cs="Arial"/>
              </w:rPr>
              <w:t>to</w:t>
            </w:r>
            <w:r w:rsidRPr="005E4B8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y</w:t>
            </w:r>
            <w:r w:rsidRPr="005E4B86">
              <w:rPr>
                <w:rFonts w:cs="Arial"/>
              </w:rPr>
              <w:t xml:space="preserve">ear 3) for patients diagnosed </w:t>
            </w:r>
            <w:r>
              <w:rPr>
                <w:rFonts w:cs="Arial"/>
              </w:rPr>
              <w:t>in</w:t>
            </w:r>
            <w:r w:rsidRPr="005E4B86">
              <w:rPr>
                <w:rFonts w:cs="Arial"/>
              </w:rPr>
              <w:t xml:space="preserve"> 2012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2017</w:t>
            </w:r>
          </w:p>
        </w:tc>
        <w:tc>
          <w:tcPr>
            <w:tcW w:w="2312" w:type="dxa"/>
          </w:tcPr>
          <w:p w14:paraId="6CBD35B4" w14:textId="419CE0A7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1C21A60" w14:textId="3B86E8C7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E7AA292" w14:textId="26E85EBB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1BBC91A" w14:textId="63A75EB0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481469" w:rsidRPr="00F4628D" w14:paraId="78758222" w14:textId="77777777" w:rsidTr="003633D7">
        <w:trPr>
          <w:cantSplit/>
        </w:trPr>
        <w:tc>
          <w:tcPr>
            <w:tcW w:w="3686" w:type="dxa"/>
          </w:tcPr>
          <w:p w14:paraId="259BDC54" w14:textId="14EA5506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Total cost, USD</w:t>
            </w:r>
          </w:p>
        </w:tc>
        <w:tc>
          <w:tcPr>
            <w:tcW w:w="2312" w:type="dxa"/>
          </w:tcPr>
          <w:p w14:paraId="67604952" w14:textId="61969084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73E9C194" w14:textId="337D1B8C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9B42F18" w14:textId="0A27CA0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07F8DF3" w14:textId="3A632FA6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0A99C1E5" w14:textId="77777777" w:rsidTr="003633D7">
        <w:trPr>
          <w:cantSplit/>
        </w:trPr>
        <w:tc>
          <w:tcPr>
            <w:tcW w:w="3686" w:type="dxa"/>
          </w:tcPr>
          <w:p w14:paraId="4F0E50E8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7342A62D" w14:textId="7FF6B915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3,79</w:t>
            </w:r>
            <w:r w:rsidRPr="00E06DB0">
              <w:rPr>
                <w:rFonts w:cs="Arial" w:hint="eastAsia"/>
                <w:lang w:eastAsia="ja-JP"/>
              </w:rPr>
              <w:t>4</w:t>
            </w:r>
            <w:r w:rsidRPr="00E06DB0">
              <w:rPr>
                <w:rFonts w:cs="Arial"/>
              </w:rPr>
              <w:t xml:space="preserve"> (28,171)</w:t>
            </w:r>
          </w:p>
        </w:tc>
        <w:tc>
          <w:tcPr>
            <w:tcW w:w="2313" w:type="dxa"/>
          </w:tcPr>
          <w:p w14:paraId="5EEDFAA4" w14:textId="5B483EF9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0,914 (26,954)</w:t>
            </w:r>
          </w:p>
        </w:tc>
        <w:tc>
          <w:tcPr>
            <w:tcW w:w="2313" w:type="dxa"/>
          </w:tcPr>
          <w:p w14:paraId="6AB54DCD" w14:textId="0FA758F1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46,893 (29,170)</w:t>
            </w:r>
          </w:p>
        </w:tc>
        <w:tc>
          <w:tcPr>
            <w:tcW w:w="2313" w:type="dxa"/>
          </w:tcPr>
          <w:p w14:paraId="4876A4B6" w14:textId="4676736C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3E6947E7" w14:textId="77777777" w:rsidTr="003633D7">
        <w:trPr>
          <w:cantSplit/>
        </w:trPr>
        <w:tc>
          <w:tcPr>
            <w:tcW w:w="3686" w:type="dxa"/>
          </w:tcPr>
          <w:p w14:paraId="47B0379F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4E52A8E6" w14:textId="7094D432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6,743 (24,665‒54,007)</w:t>
            </w:r>
          </w:p>
        </w:tc>
        <w:tc>
          <w:tcPr>
            <w:tcW w:w="2313" w:type="dxa"/>
          </w:tcPr>
          <w:p w14:paraId="54266D19" w14:textId="7DA4BF47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3,941 (23,011‒50,209)</w:t>
            </w:r>
          </w:p>
        </w:tc>
        <w:tc>
          <w:tcPr>
            <w:tcW w:w="2313" w:type="dxa"/>
          </w:tcPr>
          <w:p w14:paraId="61344759" w14:textId="220BDB3C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39,606 (25,516‒59,717)</w:t>
            </w:r>
          </w:p>
        </w:tc>
        <w:tc>
          <w:tcPr>
            <w:tcW w:w="2313" w:type="dxa"/>
          </w:tcPr>
          <w:p w14:paraId="2DA2176C" w14:textId="4936D05F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481469" w:rsidRPr="00F4628D" w14:paraId="40D4E3E5" w14:textId="77777777" w:rsidTr="003633D7">
        <w:trPr>
          <w:cantSplit/>
        </w:trPr>
        <w:tc>
          <w:tcPr>
            <w:tcW w:w="3686" w:type="dxa"/>
          </w:tcPr>
          <w:p w14:paraId="67F82F33" w14:textId="460A361E" w:rsidR="00481469" w:rsidRPr="00E06DB0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Inpatient cost, USD</w:t>
            </w:r>
          </w:p>
        </w:tc>
        <w:tc>
          <w:tcPr>
            <w:tcW w:w="2312" w:type="dxa"/>
          </w:tcPr>
          <w:p w14:paraId="37379FE7" w14:textId="5F96DEF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BFE3BBB" w14:textId="38423924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13465478" w14:textId="4402BE10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0C2349DA" w14:textId="12F10969" w:rsidR="00481469" w:rsidRPr="00E06DB0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3179AE66" w14:textId="77777777" w:rsidTr="003633D7">
        <w:trPr>
          <w:cantSplit/>
        </w:trPr>
        <w:tc>
          <w:tcPr>
            <w:tcW w:w="3686" w:type="dxa"/>
          </w:tcPr>
          <w:p w14:paraId="4237AEC5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an (SD)</w:t>
            </w:r>
          </w:p>
        </w:tc>
        <w:tc>
          <w:tcPr>
            <w:tcW w:w="2312" w:type="dxa"/>
          </w:tcPr>
          <w:p w14:paraId="6D388897" w14:textId="37274866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7,79</w:t>
            </w:r>
            <w:r w:rsidRPr="00E06DB0">
              <w:rPr>
                <w:rFonts w:cs="Arial" w:hint="eastAsia"/>
                <w:lang w:eastAsia="ja-JP"/>
              </w:rPr>
              <w:t>7</w:t>
            </w:r>
            <w:r w:rsidRPr="00E06DB0">
              <w:rPr>
                <w:rFonts w:cs="Arial"/>
              </w:rPr>
              <w:t xml:space="preserve"> (8,075)</w:t>
            </w:r>
          </w:p>
        </w:tc>
        <w:tc>
          <w:tcPr>
            <w:tcW w:w="2313" w:type="dxa"/>
          </w:tcPr>
          <w:p w14:paraId="2CDCFE92" w14:textId="3E01CED4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6,820 (6,117)</w:t>
            </w:r>
          </w:p>
        </w:tc>
        <w:tc>
          <w:tcPr>
            <w:tcW w:w="2313" w:type="dxa"/>
          </w:tcPr>
          <w:p w14:paraId="351EE84D" w14:textId="108F11CE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8,847 (9,658)</w:t>
            </w:r>
          </w:p>
        </w:tc>
        <w:tc>
          <w:tcPr>
            <w:tcW w:w="2313" w:type="dxa"/>
          </w:tcPr>
          <w:p w14:paraId="7DC2B3D3" w14:textId="56E4BA0E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A84654" w:rsidRPr="00F4628D" w14:paraId="1DE0FF26" w14:textId="77777777" w:rsidTr="003633D7">
        <w:trPr>
          <w:cantSplit/>
        </w:trPr>
        <w:tc>
          <w:tcPr>
            <w:tcW w:w="3686" w:type="dxa"/>
          </w:tcPr>
          <w:p w14:paraId="24244590" w14:textId="77777777" w:rsidR="00A84654" w:rsidRPr="00E06DB0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 w:rsidRPr="00E06DB0">
              <w:rPr>
                <w:rFonts w:cs="Arial"/>
              </w:rPr>
              <w:t xml:space="preserve">    Median (Q1‒Q3)</w:t>
            </w:r>
          </w:p>
        </w:tc>
        <w:tc>
          <w:tcPr>
            <w:tcW w:w="2312" w:type="dxa"/>
          </w:tcPr>
          <w:p w14:paraId="1E8D7C3B" w14:textId="79DF45E8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6,311 (2,066‒10,618)</w:t>
            </w:r>
          </w:p>
        </w:tc>
        <w:tc>
          <w:tcPr>
            <w:tcW w:w="2313" w:type="dxa"/>
          </w:tcPr>
          <w:p w14:paraId="34E3B1E2" w14:textId="66687561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5,489 (1,948‒10,239)</w:t>
            </w:r>
          </w:p>
        </w:tc>
        <w:tc>
          <w:tcPr>
            <w:tcW w:w="2313" w:type="dxa"/>
          </w:tcPr>
          <w:p w14:paraId="1E2C0BC3" w14:textId="5BAAC202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6,971 (2,066‒11,218)</w:t>
            </w:r>
          </w:p>
        </w:tc>
        <w:tc>
          <w:tcPr>
            <w:tcW w:w="2313" w:type="dxa"/>
          </w:tcPr>
          <w:p w14:paraId="1ACBF775" w14:textId="1FC29A5B" w:rsidR="00A84654" w:rsidRPr="00E06DB0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06DB0">
              <w:rPr>
                <w:rFonts w:cs="Arial"/>
              </w:rPr>
              <w:t>‒</w:t>
            </w:r>
          </w:p>
        </w:tc>
      </w:tr>
      <w:tr w:rsidR="00481469" w:rsidRPr="00F4628D" w14:paraId="1F265FE4" w14:textId="77777777" w:rsidTr="003633D7">
        <w:trPr>
          <w:cantSplit/>
        </w:trPr>
        <w:tc>
          <w:tcPr>
            <w:tcW w:w="3686" w:type="dxa"/>
          </w:tcPr>
          <w:p w14:paraId="5BA91EC2" w14:textId="5BA567F3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  </w:t>
            </w:r>
            <w:r w:rsidRPr="005E4B86">
              <w:rPr>
                <w:rFonts w:cs="Arial"/>
              </w:rPr>
              <w:t>ED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020DDD09" w14:textId="3844C5DE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68E54C9A" w14:textId="5E031B8D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3FB8A1D7" w14:textId="370BE2A8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925832F" w14:textId="309AA07F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03848856" w14:textId="77777777" w:rsidTr="003633D7">
        <w:trPr>
          <w:cantSplit/>
        </w:trPr>
        <w:tc>
          <w:tcPr>
            <w:tcW w:w="3686" w:type="dxa"/>
          </w:tcPr>
          <w:p w14:paraId="1E39820D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1F3EE67F" w14:textId="143D02E2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837 (936)</w:t>
            </w:r>
          </w:p>
        </w:tc>
        <w:tc>
          <w:tcPr>
            <w:tcW w:w="2313" w:type="dxa"/>
          </w:tcPr>
          <w:p w14:paraId="4B1D4B56" w14:textId="566FE10F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849 (954)</w:t>
            </w:r>
          </w:p>
        </w:tc>
        <w:tc>
          <w:tcPr>
            <w:tcW w:w="2313" w:type="dxa"/>
          </w:tcPr>
          <w:p w14:paraId="3DDFFABC" w14:textId="2CB9B6C0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825 (918)</w:t>
            </w:r>
          </w:p>
        </w:tc>
        <w:tc>
          <w:tcPr>
            <w:tcW w:w="2313" w:type="dxa"/>
          </w:tcPr>
          <w:p w14:paraId="54A2C5A1" w14:textId="07A864C9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2585F">
              <w:rPr>
                <w:rFonts w:cs="Arial"/>
              </w:rPr>
              <w:t>‒</w:t>
            </w:r>
          </w:p>
        </w:tc>
      </w:tr>
      <w:tr w:rsidR="00A84654" w:rsidRPr="00F4628D" w14:paraId="4C5EDD45" w14:textId="77777777" w:rsidTr="003633D7">
        <w:trPr>
          <w:cantSplit/>
        </w:trPr>
        <w:tc>
          <w:tcPr>
            <w:tcW w:w="3686" w:type="dxa"/>
          </w:tcPr>
          <w:p w14:paraId="0E6EEC5D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</w:tcPr>
          <w:p w14:paraId="506E6A33" w14:textId="03A44EF4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84 (116‒1,194)</w:t>
            </w:r>
          </w:p>
        </w:tc>
        <w:tc>
          <w:tcPr>
            <w:tcW w:w="2313" w:type="dxa"/>
          </w:tcPr>
          <w:p w14:paraId="36ED0C22" w14:textId="1D19CD4D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84 (131‒1,194)</w:t>
            </w:r>
          </w:p>
        </w:tc>
        <w:tc>
          <w:tcPr>
            <w:tcW w:w="2313" w:type="dxa"/>
          </w:tcPr>
          <w:p w14:paraId="3EF73384" w14:textId="6BA4BF76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582 (99‒1,203)</w:t>
            </w:r>
          </w:p>
        </w:tc>
        <w:tc>
          <w:tcPr>
            <w:tcW w:w="2313" w:type="dxa"/>
          </w:tcPr>
          <w:p w14:paraId="2C802D84" w14:textId="622F30AF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2585F">
              <w:rPr>
                <w:rFonts w:cs="Arial"/>
              </w:rPr>
              <w:t>‒</w:t>
            </w:r>
          </w:p>
        </w:tc>
      </w:tr>
      <w:tr w:rsidR="00481469" w:rsidRPr="00F4628D" w14:paraId="71B2096A" w14:textId="77777777" w:rsidTr="003633D7">
        <w:trPr>
          <w:cantSplit/>
        </w:trPr>
        <w:tc>
          <w:tcPr>
            <w:tcW w:w="3686" w:type="dxa"/>
          </w:tcPr>
          <w:p w14:paraId="6E5B825F" w14:textId="2DFADECC" w:rsidR="00481469" w:rsidRPr="005E4B86" w:rsidRDefault="00481469" w:rsidP="00B2429F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E4B86">
              <w:rPr>
                <w:rFonts w:cs="Arial"/>
              </w:rPr>
              <w:t>Outpatient cost</w:t>
            </w:r>
            <w:r>
              <w:rPr>
                <w:rFonts w:cs="Arial"/>
              </w:rPr>
              <w:t xml:space="preserve">, </w:t>
            </w:r>
            <w:r w:rsidRPr="00F17EF2">
              <w:rPr>
                <w:rFonts w:cs="Arial"/>
              </w:rPr>
              <w:t>USD</w:t>
            </w:r>
          </w:p>
        </w:tc>
        <w:tc>
          <w:tcPr>
            <w:tcW w:w="2312" w:type="dxa"/>
          </w:tcPr>
          <w:p w14:paraId="47A55C57" w14:textId="149A9919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2DD449C0" w14:textId="3FE0228F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441E23EA" w14:textId="3F8DD98F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313" w:type="dxa"/>
          </w:tcPr>
          <w:p w14:paraId="5354A7B1" w14:textId="4167A0BA" w:rsidR="00481469" w:rsidRPr="005E4B86" w:rsidRDefault="00481469" w:rsidP="00B2429F">
            <w:pPr>
              <w:snapToGri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A84654" w:rsidRPr="00F4628D" w14:paraId="60BAF293" w14:textId="77777777" w:rsidTr="003633D7">
        <w:trPr>
          <w:cantSplit/>
        </w:trPr>
        <w:tc>
          <w:tcPr>
            <w:tcW w:w="3686" w:type="dxa"/>
          </w:tcPr>
          <w:p w14:paraId="562018B9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an (SD)</w:t>
            </w:r>
          </w:p>
        </w:tc>
        <w:tc>
          <w:tcPr>
            <w:tcW w:w="2312" w:type="dxa"/>
          </w:tcPr>
          <w:p w14:paraId="28615CBB" w14:textId="276CC529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5,160 (26,129)</w:t>
            </w:r>
          </w:p>
        </w:tc>
        <w:tc>
          <w:tcPr>
            <w:tcW w:w="2313" w:type="dxa"/>
          </w:tcPr>
          <w:p w14:paraId="3A2F3E83" w14:textId="6486CC18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3,245 (25,104)</w:t>
            </w:r>
          </w:p>
        </w:tc>
        <w:tc>
          <w:tcPr>
            <w:tcW w:w="2313" w:type="dxa"/>
          </w:tcPr>
          <w:p w14:paraId="417DF37E" w14:textId="25AF3AC7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7,221 (27,095)</w:t>
            </w:r>
          </w:p>
        </w:tc>
        <w:tc>
          <w:tcPr>
            <w:tcW w:w="2313" w:type="dxa"/>
          </w:tcPr>
          <w:p w14:paraId="17F302B1" w14:textId="476B9638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A27C7">
              <w:rPr>
                <w:rFonts w:cs="Arial"/>
              </w:rPr>
              <w:t>‒</w:t>
            </w:r>
          </w:p>
        </w:tc>
      </w:tr>
      <w:tr w:rsidR="00A84654" w:rsidRPr="00F4628D" w14:paraId="1089D47D" w14:textId="77777777" w:rsidTr="003633D7">
        <w:trPr>
          <w:cantSplit/>
        </w:trPr>
        <w:tc>
          <w:tcPr>
            <w:tcW w:w="3686" w:type="dxa"/>
            <w:tcBorders>
              <w:bottom w:val="single" w:sz="12" w:space="0" w:color="auto"/>
            </w:tcBorders>
          </w:tcPr>
          <w:p w14:paraId="7EF8ED08" w14:textId="77777777" w:rsidR="00A84654" w:rsidRPr="005E4B86" w:rsidRDefault="00A84654" w:rsidP="00A84654">
            <w:pPr>
              <w:snapToGrid w:val="0"/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5E4B86">
              <w:rPr>
                <w:rFonts w:cs="Arial"/>
              </w:rPr>
              <w:t>Median (Q1</w:t>
            </w:r>
            <w:r>
              <w:rPr>
                <w:rFonts w:cs="Arial"/>
              </w:rPr>
              <w:t>‒</w:t>
            </w:r>
            <w:r w:rsidRPr="005E4B86">
              <w:rPr>
                <w:rFonts w:cs="Arial"/>
              </w:rPr>
              <w:t>Q3)</w:t>
            </w:r>
          </w:p>
        </w:tc>
        <w:tc>
          <w:tcPr>
            <w:tcW w:w="2312" w:type="dxa"/>
            <w:tcBorders>
              <w:bottom w:val="single" w:sz="12" w:space="0" w:color="auto"/>
            </w:tcBorders>
          </w:tcPr>
          <w:p w14:paraId="2EAA40DF" w14:textId="12D46E9E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28,531 (17,972‒43,058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54877351" w14:textId="2250A2B8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27,163 (16,535‒41,661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6B5FCF21" w14:textId="4E6E9C7D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481469">
              <w:rPr>
                <w:rFonts w:cs="Arial"/>
              </w:rPr>
              <w:t>30,037 (19,242‒45,880)</w:t>
            </w:r>
          </w:p>
        </w:tc>
        <w:tc>
          <w:tcPr>
            <w:tcW w:w="2313" w:type="dxa"/>
            <w:tcBorders>
              <w:bottom w:val="single" w:sz="12" w:space="0" w:color="auto"/>
            </w:tcBorders>
          </w:tcPr>
          <w:p w14:paraId="559A039F" w14:textId="056ECAB9" w:rsidR="00A84654" w:rsidRPr="005E4B86" w:rsidRDefault="00A84654" w:rsidP="00A84654">
            <w:pPr>
              <w:snapToGrid w:val="0"/>
              <w:spacing w:line="360" w:lineRule="auto"/>
              <w:jc w:val="center"/>
              <w:rPr>
                <w:rFonts w:cs="Arial"/>
              </w:rPr>
            </w:pPr>
            <w:r w:rsidRPr="00EA27C7">
              <w:rPr>
                <w:rFonts w:cs="Arial"/>
              </w:rPr>
              <w:t>‒</w:t>
            </w:r>
          </w:p>
        </w:tc>
      </w:tr>
    </w:tbl>
    <w:p w14:paraId="6EE6A222" w14:textId="58A80CEA" w:rsidR="009C2E37" w:rsidRDefault="009C2E37" w:rsidP="00B2429F">
      <w:pPr>
        <w:spacing w:line="360" w:lineRule="auto"/>
      </w:pPr>
      <w:r>
        <w:t>Costs were converted from Taiwan new dollars (TWD) using an exchange rate of 30 TWD = 1 USD.</w:t>
      </w:r>
    </w:p>
    <w:p w14:paraId="2A3995A0" w14:textId="49D763A4" w:rsidR="00CD1F0A" w:rsidRDefault="00415F14" w:rsidP="00B2429F">
      <w:pPr>
        <w:spacing w:line="360" w:lineRule="auto"/>
      </w:pPr>
      <w:r w:rsidRPr="00415F14">
        <w:t>ED</w:t>
      </w:r>
      <w:r w:rsidR="0076144F">
        <w:t xml:space="preserve"> </w:t>
      </w:r>
      <w:r w:rsidR="0076144F" w:rsidRPr="0076144F">
        <w:t>indicates</w:t>
      </w:r>
      <w:r w:rsidRPr="00415F14">
        <w:t xml:space="preserve"> emergency department; </w:t>
      </w:r>
      <w:r w:rsidR="004A2E28">
        <w:t xml:space="preserve">PCNSL, primary central nervous system lymphoma; </w:t>
      </w:r>
      <w:r w:rsidRPr="00415F14">
        <w:t>Q, quartile; SD, standard deviation</w:t>
      </w:r>
      <w:r>
        <w:t>; USD, United States dollar</w:t>
      </w:r>
      <w:r w:rsidR="0076144F">
        <w:t>s</w:t>
      </w:r>
    </w:p>
    <w:p w14:paraId="5D1899C7" w14:textId="173E5688" w:rsidR="00FD1C06" w:rsidRDefault="00FD1C06" w:rsidP="00B2429F">
      <w:pPr>
        <w:widowControl/>
        <w:spacing w:line="360" w:lineRule="auto"/>
      </w:pPr>
      <w:r>
        <w:br w:type="page"/>
      </w:r>
    </w:p>
    <w:p w14:paraId="4D8A5E62" w14:textId="4C072583" w:rsidR="00FD1C06" w:rsidRDefault="00FD1C06" w:rsidP="00B2429F">
      <w:pPr>
        <w:spacing w:line="360" w:lineRule="auto"/>
      </w:pPr>
      <w:r w:rsidRPr="006C286C">
        <w:rPr>
          <w:b/>
          <w:bCs/>
        </w:rPr>
        <w:lastRenderedPageBreak/>
        <w:t>Supplementary Table 4.</w:t>
      </w:r>
      <w:r>
        <w:t xml:space="preserve"> </w:t>
      </w:r>
      <w:r w:rsidR="00F50743">
        <w:t>Adverse events in patients receiving induction therapy</w:t>
      </w:r>
    </w:p>
    <w:tbl>
      <w:tblPr>
        <w:tblW w:w="134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812"/>
        <w:gridCol w:w="1701"/>
        <w:gridCol w:w="1985"/>
        <w:gridCol w:w="1986"/>
        <w:gridCol w:w="1984"/>
      </w:tblGrid>
      <w:tr w:rsidR="007F4BDA" w:rsidRPr="00266882" w14:paraId="36734497" w14:textId="77777777" w:rsidTr="009D59E5"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14:paraId="3EDB174B" w14:textId="529FCF88" w:rsidR="007F4BDA" w:rsidRPr="00266882" w:rsidRDefault="007F4BDA" w:rsidP="00B2429F">
            <w:pPr>
              <w:spacing w:line="360" w:lineRule="auto"/>
              <w:rPr>
                <w:b/>
                <w:bCs/>
                <w:lang w:val="en-NZ"/>
              </w:rPr>
            </w:pPr>
            <w:r w:rsidRPr="00162CE5">
              <w:rPr>
                <w:b/>
                <w:bCs/>
                <w:lang w:val="en-NZ"/>
              </w:rPr>
              <w:t>Type of adverse event</w:t>
            </w:r>
            <w:r>
              <w:rPr>
                <w:b/>
                <w:bCs/>
                <w:lang w:val="en-NZ"/>
              </w:rPr>
              <w:t xml:space="preserve"> (recorded treatment </w:t>
            </w:r>
            <w:proofErr w:type="gramStart"/>
            <w:r>
              <w:rPr>
                <w:b/>
                <w:bCs/>
                <w:lang w:val="en-NZ"/>
              </w:rPr>
              <w:t>type)*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61969FD" w14:textId="0667A080" w:rsidR="007F4BDA" w:rsidRPr="00266882" w:rsidRDefault="007F4BDA" w:rsidP="00B2429F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052C6B">
              <w:rPr>
                <w:rFonts w:cs="Arial"/>
                <w:b/>
                <w:bCs/>
              </w:rPr>
              <w:t>Total</w:t>
            </w:r>
            <w:r>
              <w:rPr>
                <w:rFonts w:cs="Arial"/>
                <w:b/>
                <w:bCs/>
              </w:rPr>
              <w:t xml:space="preserve"> (</w:t>
            </w:r>
            <w:r w:rsidRPr="00263BC8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</w:t>
            </w:r>
            <w:r w:rsidR="000A748E">
              <w:rPr>
                <w:rFonts w:cs="Arial"/>
                <w:b/>
                <w:bCs/>
              </w:rPr>
              <w:t>734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80415A2" w14:textId="5084F65C" w:rsidR="007F4BDA" w:rsidRPr="00266882" w:rsidRDefault="007F4BDA" w:rsidP="00B2429F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052C6B">
              <w:rPr>
                <w:rFonts w:cs="Arial"/>
                <w:b/>
                <w:bCs/>
              </w:rPr>
              <w:t>2012‒2014</w:t>
            </w:r>
            <w:r>
              <w:rPr>
                <w:rFonts w:cs="Arial"/>
                <w:b/>
                <w:bCs/>
              </w:rPr>
              <w:t xml:space="preserve"> (</w:t>
            </w:r>
            <w:r w:rsidRPr="00263BC8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</w:t>
            </w:r>
            <w:r w:rsidR="00D94BAC">
              <w:rPr>
                <w:rFonts w:cs="Arial"/>
                <w:b/>
                <w:bCs/>
              </w:rPr>
              <w:t>239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14:paraId="5FBEB21B" w14:textId="17EC198A" w:rsidR="007F4BDA" w:rsidRPr="00266882" w:rsidRDefault="007F4BDA" w:rsidP="00B2429F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052C6B">
              <w:rPr>
                <w:rFonts w:cs="Arial"/>
                <w:b/>
                <w:bCs/>
              </w:rPr>
              <w:t>2015‒2017</w:t>
            </w:r>
            <w:r>
              <w:rPr>
                <w:rFonts w:cs="Arial"/>
                <w:b/>
                <w:bCs/>
              </w:rPr>
              <w:t xml:space="preserve"> (</w:t>
            </w:r>
            <w:r w:rsidRPr="007F4BDA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</w:t>
            </w:r>
            <w:r w:rsidR="009D59E5">
              <w:rPr>
                <w:rFonts w:cs="Arial"/>
                <w:b/>
                <w:bCs/>
              </w:rPr>
              <w:t>222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1C38FE0" w14:textId="579C8F1C" w:rsidR="007F4BDA" w:rsidRPr="00266882" w:rsidRDefault="007F4BDA" w:rsidP="00B2429F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052C6B">
              <w:rPr>
                <w:rFonts w:cs="Arial"/>
                <w:b/>
                <w:bCs/>
              </w:rPr>
              <w:t>2018‒2020</w:t>
            </w:r>
            <w:r>
              <w:rPr>
                <w:rFonts w:cs="Arial"/>
                <w:b/>
                <w:bCs/>
              </w:rPr>
              <w:t xml:space="preserve"> (</w:t>
            </w:r>
            <w:r w:rsidRPr="007F4BDA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= </w:t>
            </w:r>
            <w:r w:rsidR="009D59E5">
              <w:rPr>
                <w:rFonts w:cs="Arial"/>
                <w:b/>
                <w:bCs/>
              </w:rPr>
              <w:t>273</w:t>
            </w:r>
            <w:r>
              <w:rPr>
                <w:rFonts w:cs="Arial"/>
                <w:b/>
                <w:bCs/>
              </w:rPr>
              <w:t>)</w:t>
            </w:r>
          </w:p>
        </w:tc>
      </w:tr>
      <w:tr w:rsidR="00162CE5" w:rsidRPr="00266882" w14:paraId="6281E937" w14:textId="77777777" w:rsidTr="009D59E5">
        <w:tc>
          <w:tcPr>
            <w:tcW w:w="5812" w:type="dxa"/>
            <w:tcBorders>
              <w:top w:val="single" w:sz="12" w:space="0" w:color="auto"/>
            </w:tcBorders>
          </w:tcPr>
          <w:p w14:paraId="7F1B21E1" w14:textId="2C2B060E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Infections </w:t>
            </w:r>
            <w:r w:rsidR="004B6A8C">
              <w:rPr>
                <w:lang w:val="en-NZ"/>
              </w:rPr>
              <w:t>(</w:t>
            </w:r>
            <w:r w:rsidR="00393096">
              <w:rPr>
                <w:lang w:val="en-NZ"/>
              </w:rPr>
              <w:t>record</w:t>
            </w:r>
            <w:r w:rsidR="001C039D">
              <w:rPr>
                <w:lang w:val="en-NZ"/>
              </w:rPr>
              <w:t>s</w:t>
            </w:r>
            <w:r w:rsidR="00393096" w:rsidRPr="00266882"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of antibiotics</w:t>
            </w:r>
            <w:r w:rsidR="004B6A8C">
              <w:rPr>
                <w:lang w:val="en-NZ"/>
              </w:rPr>
              <w:t>)</w:t>
            </w:r>
            <w:r w:rsidRPr="00266882">
              <w:rPr>
                <w:lang w:val="en-NZ"/>
              </w:rPr>
              <w:t>,</w:t>
            </w:r>
            <w:r w:rsidRPr="00266882">
              <w:rPr>
                <w:i/>
                <w:iCs/>
                <w:lang w:val="en-NZ"/>
              </w:rPr>
              <w:t xml:space="preserve"> n </w:t>
            </w:r>
            <w:r w:rsidRPr="00266882">
              <w:rPr>
                <w:lang w:val="en-NZ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B6AE567" w14:textId="7777777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56599D0" w14:textId="7777777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</w:tcPr>
          <w:p w14:paraId="15A9B497" w14:textId="7777777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C729318" w14:textId="7777777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</w:p>
        </w:tc>
      </w:tr>
      <w:tr w:rsidR="00162CE5" w:rsidRPr="00266882" w14:paraId="6C3BEDC5" w14:textId="77777777" w:rsidTr="009D59E5">
        <w:tc>
          <w:tcPr>
            <w:tcW w:w="5812" w:type="dxa"/>
            <w:hideMark/>
          </w:tcPr>
          <w:p w14:paraId="2CDCD998" w14:textId="77777777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ll</w:t>
            </w:r>
          </w:p>
        </w:tc>
        <w:tc>
          <w:tcPr>
            <w:tcW w:w="1701" w:type="dxa"/>
            <w:hideMark/>
          </w:tcPr>
          <w:p w14:paraId="6AD8ADC5" w14:textId="3CFAE9B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4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7.9)</w:t>
            </w:r>
          </w:p>
        </w:tc>
        <w:tc>
          <w:tcPr>
            <w:tcW w:w="1985" w:type="dxa"/>
            <w:hideMark/>
          </w:tcPr>
          <w:p w14:paraId="350601D7" w14:textId="01EDC861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06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6.2)</w:t>
            </w:r>
          </w:p>
        </w:tc>
        <w:tc>
          <w:tcPr>
            <w:tcW w:w="1986" w:type="dxa"/>
            <w:hideMark/>
          </w:tcPr>
          <w:p w14:paraId="77065410" w14:textId="7B90C125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9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7.8)</w:t>
            </w:r>
          </w:p>
        </w:tc>
        <w:tc>
          <w:tcPr>
            <w:tcW w:w="1984" w:type="dxa"/>
            <w:hideMark/>
          </w:tcPr>
          <w:p w14:paraId="028966DD" w14:textId="7EEC5A22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4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9.4)</w:t>
            </w:r>
          </w:p>
        </w:tc>
      </w:tr>
      <w:tr w:rsidR="00162CE5" w:rsidRPr="00266882" w14:paraId="349BD2D8" w14:textId="77777777" w:rsidTr="009D59E5">
        <w:tc>
          <w:tcPr>
            <w:tcW w:w="5812" w:type="dxa"/>
            <w:hideMark/>
          </w:tcPr>
          <w:p w14:paraId="521D9554" w14:textId="31A9E2DD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Excluding prophylaxis regimen</w:t>
            </w:r>
            <w:r w:rsidR="001060AB" w:rsidRPr="001060AB">
              <w:rPr>
                <w:vertAlign w:val="superscript"/>
                <w:lang w:val="en-NZ"/>
              </w:rPr>
              <w:t>†</w:t>
            </w:r>
          </w:p>
        </w:tc>
        <w:tc>
          <w:tcPr>
            <w:tcW w:w="1701" w:type="dxa"/>
            <w:hideMark/>
          </w:tcPr>
          <w:p w14:paraId="381300A0" w14:textId="143CCEB2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3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6.4)</w:t>
            </w:r>
          </w:p>
        </w:tc>
        <w:tc>
          <w:tcPr>
            <w:tcW w:w="1985" w:type="dxa"/>
            <w:hideMark/>
          </w:tcPr>
          <w:p w14:paraId="79DE5E48" w14:textId="6EEDF20D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0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5.4)</w:t>
            </w:r>
          </w:p>
        </w:tc>
        <w:tc>
          <w:tcPr>
            <w:tcW w:w="1986" w:type="dxa"/>
            <w:hideMark/>
          </w:tcPr>
          <w:p w14:paraId="787C425F" w14:textId="302EA19C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92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6.5)</w:t>
            </w:r>
          </w:p>
        </w:tc>
        <w:tc>
          <w:tcPr>
            <w:tcW w:w="1984" w:type="dxa"/>
            <w:hideMark/>
          </w:tcPr>
          <w:p w14:paraId="1278853B" w14:textId="603870B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3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7.2)</w:t>
            </w:r>
          </w:p>
        </w:tc>
      </w:tr>
      <w:tr w:rsidR="00162CE5" w:rsidRPr="00266882" w14:paraId="064EBE3C" w14:textId="77777777" w:rsidTr="009D59E5">
        <w:tc>
          <w:tcPr>
            <w:tcW w:w="5812" w:type="dxa"/>
            <w:hideMark/>
          </w:tcPr>
          <w:p w14:paraId="58F47AF7" w14:textId="77777777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ntibacterial agents</w:t>
            </w:r>
          </w:p>
        </w:tc>
        <w:tc>
          <w:tcPr>
            <w:tcW w:w="1701" w:type="dxa"/>
            <w:hideMark/>
          </w:tcPr>
          <w:p w14:paraId="3EFFA69E" w14:textId="0F456E9F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3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6.5)</w:t>
            </w:r>
          </w:p>
        </w:tc>
        <w:tc>
          <w:tcPr>
            <w:tcW w:w="1985" w:type="dxa"/>
            <w:hideMark/>
          </w:tcPr>
          <w:p w14:paraId="702E0808" w14:textId="382E5546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01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4.1)</w:t>
            </w:r>
          </w:p>
        </w:tc>
        <w:tc>
          <w:tcPr>
            <w:tcW w:w="1986" w:type="dxa"/>
            <w:hideMark/>
          </w:tcPr>
          <w:p w14:paraId="0EB042C6" w14:textId="1855871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9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7.4)</w:t>
            </w:r>
          </w:p>
        </w:tc>
        <w:tc>
          <w:tcPr>
            <w:tcW w:w="1984" w:type="dxa"/>
            <w:hideMark/>
          </w:tcPr>
          <w:p w14:paraId="2A3D2204" w14:textId="0DE8D89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40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7.9)</w:t>
            </w:r>
          </w:p>
        </w:tc>
      </w:tr>
      <w:tr w:rsidR="00162CE5" w:rsidRPr="00266882" w14:paraId="7A0ACD5C" w14:textId="77777777" w:rsidTr="009D59E5">
        <w:tc>
          <w:tcPr>
            <w:tcW w:w="5812" w:type="dxa"/>
            <w:hideMark/>
          </w:tcPr>
          <w:p w14:paraId="15E4C1EA" w14:textId="09941B9C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ntibacterial agents (excluding prophylaxis regimen</w:t>
            </w:r>
            <w:r w:rsidR="00894DBA" w:rsidRPr="001060AB">
              <w:rPr>
                <w:vertAlign w:val="superscript"/>
                <w:lang w:val="en-NZ"/>
              </w:rPr>
              <w:t>†</w:t>
            </w:r>
            <w:r w:rsidRPr="00266882">
              <w:rPr>
                <w:lang w:val="en-NZ"/>
              </w:rPr>
              <w:t>)</w:t>
            </w:r>
          </w:p>
        </w:tc>
        <w:tc>
          <w:tcPr>
            <w:tcW w:w="1701" w:type="dxa"/>
            <w:hideMark/>
          </w:tcPr>
          <w:p w14:paraId="27FFDD50" w14:textId="48D23C64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1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3.8)</w:t>
            </w:r>
          </w:p>
        </w:tc>
        <w:tc>
          <w:tcPr>
            <w:tcW w:w="1985" w:type="dxa"/>
            <w:hideMark/>
          </w:tcPr>
          <w:p w14:paraId="4EC28F3E" w14:textId="420E02A0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9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1.6)</w:t>
            </w:r>
          </w:p>
        </w:tc>
        <w:tc>
          <w:tcPr>
            <w:tcW w:w="1986" w:type="dxa"/>
            <w:hideMark/>
          </w:tcPr>
          <w:p w14:paraId="68F26403" w14:textId="5A592D12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8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4.7)</w:t>
            </w:r>
          </w:p>
        </w:tc>
        <w:tc>
          <w:tcPr>
            <w:tcW w:w="1984" w:type="dxa"/>
            <w:hideMark/>
          </w:tcPr>
          <w:p w14:paraId="62628EBD" w14:textId="276363B2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32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5.0)</w:t>
            </w:r>
          </w:p>
        </w:tc>
      </w:tr>
      <w:tr w:rsidR="00162CE5" w:rsidRPr="00266882" w14:paraId="6D6B313A" w14:textId="77777777" w:rsidTr="009D59E5">
        <w:tc>
          <w:tcPr>
            <w:tcW w:w="5812" w:type="dxa"/>
            <w:hideMark/>
          </w:tcPr>
          <w:p w14:paraId="0B75476C" w14:textId="77777777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ntiviral agents</w:t>
            </w:r>
          </w:p>
        </w:tc>
        <w:tc>
          <w:tcPr>
            <w:tcW w:w="1701" w:type="dxa"/>
            <w:hideMark/>
          </w:tcPr>
          <w:p w14:paraId="4E13555F" w14:textId="6672AA2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1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29.7)</w:t>
            </w:r>
          </w:p>
        </w:tc>
        <w:tc>
          <w:tcPr>
            <w:tcW w:w="1985" w:type="dxa"/>
            <w:hideMark/>
          </w:tcPr>
          <w:p w14:paraId="78603B23" w14:textId="25DAFFEA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2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25.9)</w:t>
            </w:r>
          </w:p>
        </w:tc>
        <w:tc>
          <w:tcPr>
            <w:tcW w:w="1986" w:type="dxa"/>
            <w:hideMark/>
          </w:tcPr>
          <w:p w14:paraId="3B1ED6BD" w14:textId="708C84FB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72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2.4)</w:t>
            </w:r>
          </w:p>
        </w:tc>
        <w:tc>
          <w:tcPr>
            <w:tcW w:w="1984" w:type="dxa"/>
            <w:hideMark/>
          </w:tcPr>
          <w:p w14:paraId="6D3034EC" w14:textId="14C8468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8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0.8)</w:t>
            </w:r>
          </w:p>
        </w:tc>
      </w:tr>
      <w:tr w:rsidR="00162CE5" w:rsidRPr="00266882" w14:paraId="05619E22" w14:textId="77777777" w:rsidTr="009D59E5">
        <w:tc>
          <w:tcPr>
            <w:tcW w:w="5812" w:type="dxa"/>
            <w:hideMark/>
          </w:tcPr>
          <w:p w14:paraId="444C62B3" w14:textId="4A1F3D23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ntimycotic agents</w:t>
            </w:r>
          </w:p>
        </w:tc>
        <w:tc>
          <w:tcPr>
            <w:tcW w:w="1701" w:type="dxa"/>
            <w:hideMark/>
          </w:tcPr>
          <w:p w14:paraId="7E2207F0" w14:textId="5B88339F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09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28.5)</w:t>
            </w:r>
          </w:p>
        </w:tc>
        <w:tc>
          <w:tcPr>
            <w:tcW w:w="1985" w:type="dxa"/>
            <w:hideMark/>
          </w:tcPr>
          <w:p w14:paraId="216C4856" w14:textId="6C53A934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63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26.4)</w:t>
            </w:r>
          </w:p>
        </w:tc>
        <w:tc>
          <w:tcPr>
            <w:tcW w:w="1986" w:type="dxa"/>
            <w:hideMark/>
          </w:tcPr>
          <w:p w14:paraId="291D90E9" w14:textId="1D51F4CC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70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1.5)</w:t>
            </w:r>
          </w:p>
        </w:tc>
        <w:tc>
          <w:tcPr>
            <w:tcW w:w="1984" w:type="dxa"/>
            <w:hideMark/>
          </w:tcPr>
          <w:p w14:paraId="1C79BD58" w14:textId="642801CF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76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27.8)</w:t>
            </w:r>
          </w:p>
        </w:tc>
      </w:tr>
      <w:tr w:rsidR="00162CE5" w:rsidRPr="00266882" w14:paraId="5D154203" w14:textId="77777777" w:rsidTr="009D59E5">
        <w:tc>
          <w:tcPr>
            <w:tcW w:w="5812" w:type="dxa"/>
          </w:tcPr>
          <w:p w14:paraId="1E352D2A" w14:textId="6FAF9F03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  Anti-TB agents</w:t>
            </w:r>
          </w:p>
        </w:tc>
        <w:tc>
          <w:tcPr>
            <w:tcW w:w="1701" w:type="dxa"/>
          </w:tcPr>
          <w:p w14:paraId="5082F00B" w14:textId="2A2100D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0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1.4)</w:t>
            </w:r>
          </w:p>
        </w:tc>
        <w:tc>
          <w:tcPr>
            <w:tcW w:w="1985" w:type="dxa"/>
          </w:tcPr>
          <w:p w14:paraId="0B9C5023" w14:textId="42A36B9D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Combined as 10</w:t>
            </w:r>
            <w:r w:rsidR="001060AB">
              <w:rPr>
                <w:vertAlign w:val="superscript"/>
                <w:lang w:val="en-NZ"/>
              </w:rPr>
              <w:t>‡</w:t>
            </w:r>
          </w:p>
        </w:tc>
        <w:tc>
          <w:tcPr>
            <w:tcW w:w="1986" w:type="dxa"/>
          </w:tcPr>
          <w:p w14:paraId="506996CC" w14:textId="3A8C43A0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Combined as 10</w:t>
            </w:r>
            <w:r w:rsidR="001060AB" w:rsidRPr="001060AB">
              <w:rPr>
                <w:vertAlign w:val="superscript"/>
                <w:lang w:val="en-NZ"/>
              </w:rPr>
              <w:t>‡</w:t>
            </w:r>
          </w:p>
        </w:tc>
        <w:tc>
          <w:tcPr>
            <w:tcW w:w="1984" w:type="dxa"/>
          </w:tcPr>
          <w:p w14:paraId="6F24426D" w14:textId="5B981834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>
              <w:rPr>
                <w:lang w:val="en-NZ"/>
              </w:rPr>
              <w:t>Combined as 10</w:t>
            </w:r>
            <w:r w:rsidR="001060AB" w:rsidRPr="001060AB">
              <w:rPr>
                <w:vertAlign w:val="superscript"/>
                <w:lang w:val="en-NZ"/>
              </w:rPr>
              <w:t>‡</w:t>
            </w:r>
          </w:p>
        </w:tc>
      </w:tr>
      <w:tr w:rsidR="00162CE5" w:rsidRPr="00266882" w14:paraId="45E01127" w14:textId="77777777" w:rsidTr="009D59E5">
        <w:tc>
          <w:tcPr>
            <w:tcW w:w="5812" w:type="dxa"/>
            <w:hideMark/>
          </w:tcPr>
          <w:p w14:paraId="3AD183D5" w14:textId="11F3DEF4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bookmarkStart w:id="0" w:name="_Hlk217234088"/>
            <w:r w:rsidRPr="00266882">
              <w:rPr>
                <w:lang w:val="en-NZ"/>
              </w:rPr>
              <w:t xml:space="preserve">Neutropenia </w:t>
            </w:r>
            <w:r w:rsidR="004B6A8C">
              <w:rPr>
                <w:lang w:val="en-NZ"/>
              </w:rPr>
              <w:t>(</w:t>
            </w:r>
            <w:r w:rsidR="00393096">
              <w:rPr>
                <w:lang w:val="en-NZ"/>
              </w:rPr>
              <w:t>record</w:t>
            </w:r>
            <w:r w:rsidR="001C039D">
              <w:rPr>
                <w:lang w:val="en-NZ"/>
              </w:rPr>
              <w:t>s</w:t>
            </w:r>
            <w:r w:rsidR="00393096" w:rsidRPr="00266882"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of G-CSF</w:t>
            </w:r>
            <w:r w:rsidR="004B6A8C">
              <w:rPr>
                <w:lang w:val="en-NZ"/>
              </w:rPr>
              <w:t>)</w:t>
            </w:r>
            <w:r w:rsidRPr="00266882">
              <w:rPr>
                <w:lang w:val="en-NZ"/>
              </w:rPr>
              <w:t xml:space="preserve">, </w:t>
            </w:r>
            <w:r w:rsidRPr="00266882">
              <w:rPr>
                <w:i/>
                <w:iCs/>
                <w:lang w:val="en-NZ"/>
              </w:rPr>
              <w:t>n</w:t>
            </w:r>
            <w:r w:rsidRPr="00266882">
              <w:rPr>
                <w:lang w:val="en-NZ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62A2068" w14:textId="0C83FAB9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399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54.4)</w:t>
            </w:r>
          </w:p>
        </w:tc>
        <w:tc>
          <w:tcPr>
            <w:tcW w:w="1985" w:type="dxa"/>
            <w:hideMark/>
          </w:tcPr>
          <w:p w14:paraId="2EFC290C" w14:textId="0BA5EF50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2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52.3)</w:t>
            </w:r>
          </w:p>
        </w:tc>
        <w:tc>
          <w:tcPr>
            <w:tcW w:w="1986" w:type="dxa"/>
            <w:hideMark/>
          </w:tcPr>
          <w:p w14:paraId="3CBA09D6" w14:textId="3CBB57F5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1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53.2)</w:t>
            </w:r>
          </w:p>
        </w:tc>
        <w:tc>
          <w:tcPr>
            <w:tcW w:w="1984" w:type="dxa"/>
            <w:hideMark/>
          </w:tcPr>
          <w:p w14:paraId="61604912" w14:textId="0BFF5B46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56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57.1)</w:t>
            </w:r>
          </w:p>
        </w:tc>
      </w:tr>
      <w:tr w:rsidR="00162CE5" w:rsidRPr="00266882" w14:paraId="574DDD7E" w14:textId="77777777" w:rsidTr="009D59E5">
        <w:tc>
          <w:tcPr>
            <w:tcW w:w="5812" w:type="dxa"/>
            <w:hideMark/>
          </w:tcPr>
          <w:p w14:paraId="3FFEE84C" w14:textId="7AD1C0DC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Thrombocytopenia </w:t>
            </w:r>
            <w:r w:rsidR="004B6A8C">
              <w:rPr>
                <w:lang w:val="en-NZ"/>
              </w:rPr>
              <w:t>(</w:t>
            </w:r>
            <w:r w:rsidR="00393096">
              <w:rPr>
                <w:lang w:val="en-NZ"/>
              </w:rPr>
              <w:t>record</w:t>
            </w:r>
            <w:r w:rsidR="001C039D">
              <w:rPr>
                <w:lang w:val="en-NZ"/>
              </w:rPr>
              <w:t>s</w:t>
            </w:r>
            <w:r w:rsidR="00393096">
              <w:rPr>
                <w:lang w:val="en-NZ"/>
              </w:rPr>
              <w:t xml:space="preserve"> of </w:t>
            </w:r>
            <w:r w:rsidRPr="00266882">
              <w:rPr>
                <w:lang w:val="en-NZ"/>
              </w:rPr>
              <w:t>platelet transfusion</w:t>
            </w:r>
            <w:r w:rsidR="004B6A8C">
              <w:rPr>
                <w:lang w:val="en-NZ"/>
              </w:rPr>
              <w:t>)</w:t>
            </w:r>
            <w:r w:rsidRPr="00266882">
              <w:rPr>
                <w:lang w:val="en-NZ"/>
              </w:rPr>
              <w:t xml:space="preserve">, </w:t>
            </w:r>
            <w:r w:rsidRPr="00266882">
              <w:rPr>
                <w:i/>
                <w:iCs/>
                <w:lang w:val="en-NZ"/>
              </w:rPr>
              <w:t>n</w:t>
            </w:r>
            <w:r w:rsidRPr="00266882">
              <w:rPr>
                <w:lang w:val="en-NZ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162F69E4" w14:textId="45379B3F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4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3.2)</w:t>
            </w:r>
          </w:p>
        </w:tc>
        <w:tc>
          <w:tcPr>
            <w:tcW w:w="1985" w:type="dxa"/>
            <w:hideMark/>
          </w:tcPr>
          <w:p w14:paraId="324A7F16" w14:textId="6934EEE1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76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1.8)</w:t>
            </w:r>
          </w:p>
        </w:tc>
        <w:tc>
          <w:tcPr>
            <w:tcW w:w="1986" w:type="dxa"/>
            <w:hideMark/>
          </w:tcPr>
          <w:p w14:paraId="12FF8299" w14:textId="10FF4C3D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70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1.5)</w:t>
            </w:r>
          </w:p>
        </w:tc>
        <w:tc>
          <w:tcPr>
            <w:tcW w:w="1984" w:type="dxa"/>
            <w:hideMark/>
          </w:tcPr>
          <w:p w14:paraId="4C32E37C" w14:textId="1E7EAAFD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9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5.9)</w:t>
            </w:r>
          </w:p>
        </w:tc>
      </w:tr>
      <w:tr w:rsidR="00162CE5" w:rsidRPr="00266882" w14:paraId="3A1E3442" w14:textId="77777777" w:rsidTr="009D59E5">
        <w:tc>
          <w:tcPr>
            <w:tcW w:w="5812" w:type="dxa"/>
            <w:hideMark/>
          </w:tcPr>
          <w:p w14:paraId="6137159F" w14:textId="5CE850C7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proofErr w:type="spellStart"/>
            <w:r w:rsidRPr="00266882">
              <w:rPr>
                <w:lang w:val="en-NZ"/>
              </w:rPr>
              <w:t>Anemia</w:t>
            </w:r>
            <w:proofErr w:type="spellEnd"/>
            <w:r w:rsidRPr="00266882">
              <w:rPr>
                <w:lang w:val="en-NZ"/>
              </w:rPr>
              <w:t xml:space="preserve"> </w:t>
            </w:r>
            <w:r w:rsidR="004B6A8C">
              <w:rPr>
                <w:lang w:val="en-NZ"/>
              </w:rPr>
              <w:t>(</w:t>
            </w:r>
            <w:r w:rsidR="00393096">
              <w:rPr>
                <w:lang w:val="en-NZ"/>
              </w:rPr>
              <w:t>record</w:t>
            </w:r>
            <w:r w:rsidR="001C039D">
              <w:rPr>
                <w:lang w:val="en-NZ"/>
              </w:rPr>
              <w:t>s</w:t>
            </w:r>
            <w:r w:rsidR="00393096">
              <w:rPr>
                <w:lang w:val="en-NZ"/>
              </w:rPr>
              <w:t xml:space="preserve"> of </w:t>
            </w:r>
            <w:r w:rsidRPr="00266882">
              <w:rPr>
                <w:lang w:val="en-NZ"/>
              </w:rPr>
              <w:t>RBC transfusion</w:t>
            </w:r>
            <w:r w:rsidR="004B6A8C">
              <w:rPr>
                <w:lang w:val="en-NZ"/>
              </w:rPr>
              <w:t>)</w:t>
            </w:r>
            <w:r w:rsidRPr="00266882">
              <w:rPr>
                <w:lang w:val="en-NZ"/>
              </w:rPr>
              <w:t xml:space="preserve">, </w:t>
            </w:r>
            <w:r w:rsidRPr="00266882">
              <w:rPr>
                <w:i/>
                <w:iCs/>
                <w:lang w:val="en-NZ"/>
              </w:rPr>
              <w:t>n</w:t>
            </w:r>
            <w:r w:rsidRPr="00266882">
              <w:rPr>
                <w:lang w:val="en-NZ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1301FA54" w14:textId="3FEC85E4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91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9.6)</w:t>
            </w:r>
          </w:p>
        </w:tc>
        <w:tc>
          <w:tcPr>
            <w:tcW w:w="1985" w:type="dxa"/>
            <w:hideMark/>
          </w:tcPr>
          <w:p w14:paraId="1BD936A3" w14:textId="19158135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9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9.3)</w:t>
            </w:r>
          </w:p>
        </w:tc>
        <w:tc>
          <w:tcPr>
            <w:tcW w:w="1986" w:type="dxa"/>
            <w:hideMark/>
          </w:tcPr>
          <w:p w14:paraId="02E96EA5" w14:textId="68AFFEE7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82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36.9)</w:t>
            </w:r>
          </w:p>
        </w:tc>
        <w:tc>
          <w:tcPr>
            <w:tcW w:w="1984" w:type="dxa"/>
            <w:hideMark/>
          </w:tcPr>
          <w:p w14:paraId="357DE746" w14:textId="2CC82D08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1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42.1)</w:t>
            </w:r>
          </w:p>
        </w:tc>
      </w:tr>
      <w:tr w:rsidR="00162CE5" w:rsidRPr="00266882" w14:paraId="63B05DE1" w14:textId="77777777" w:rsidTr="009D59E5">
        <w:tc>
          <w:tcPr>
            <w:tcW w:w="5812" w:type="dxa"/>
            <w:tcBorders>
              <w:bottom w:val="single" w:sz="12" w:space="0" w:color="auto"/>
            </w:tcBorders>
            <w:hideMark/>
          </w:tcPr>
          <w:p w14:paraId="33C79AEC" w14:textId="53BD01B8" w:rsidR="00162CE5" w:rsidRPr="00266882" w:rsidRDefault="00162CE5" w:rsidP="00B2429F">
            <w:pPr>
              <w:spacing w:line="360" w:lineRule="auto"/>
              <w:rPr>
                <w:lang w:val="en-NZ"/>
              </w:rPr>
            </w:pPr>
            <w:r w:rsidRPr="00266882">
              <w:rPr>
                <w:lang w:val="en-NZ"/>
              </w:rPr>
              <w:t xml:space="preserve">Nausea/vomiting </w:t>
            </w:r>
            <w:r w:rsidR="004B6A8C">
              <w:rPr>
                <w:lang w:val="en-NZ"/>
              </w:rPr>
              <w:t>(</w:t>
            </w:r>
            <w:r w:rsidR="00393096">
              <w:rPr>
                <w:lang w:val="en-NZ"/>
              </w:rPr>
              <w:t>record</w:t>
            </w:r>
            <w:r w:rsidR="001C039D">
              <w:rPr>
                <w:lang w:val="en-NZ"/>
              </w:rPr>
              <w:t>s</w:t>
            </w:r>
            <w:r w:rsidR="00393096">
              <w:rPr>
                <w:lang w:val="en-NZ"/>
              </w:rPr>
              <w:t xml:space="preserve"> </w:t>
            </w:r>
            <w:r w:rsidR="004B6A8C">
              <w:rPr>
                <w:lang w:val="en-NZ"/>
              </w:rPr>
              <w:t xml:space="preserve">of </w:t>
            </w:r>
            <w:r w:rsidRPr="00266882">
              <w:rPr>
                <w:lang w:val="en-NZ"/>
              </w:rPr>
              <w:t>IV antiemetic</w:t>
            </w:r>
            <w:r w:rsidR="004B6A8C">
              <w:rPr>
                <w:lang w:val="en-NZ"/>
              </w:rPr>
              <w:t>s)</w:t>
            </w:r>
            <w:r w:rsidRPr="00266882">
              <w:rPr>
                <w:lang w:val="en-NZ"/>
              </w:rPr>
              <w:t xml:space="preserve">, </w:t>
            </w:r>
            <w:r w:rsidRPr="00266882">
              <w:rPr>
                <w:i/>
                <w:iCs/>
                <w:lang w:val="en-NZ"/>
              </w:rPr>
              <w:t>n</w:t>
            </w:r>
            <w:r w:rsidRPr="00266882">
              <w:rPr>
                <w:lang w:val="en-NZ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0EAAD909" w14:textId="3F04C99F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595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1.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14:paraId="113D1B62" w14:textId="21527096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94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1.2)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hideMark/>
          </w:tcPr>
          <w:p w14:paraId="4FEB9772" w14:textId="42184FCD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178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0.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hideMark/>
          </w:tcPr>
          <w:p w14:paraId="3E692B56" w14:textId="47134492" w:rsidR="00162CE5" w:rsidRPr="00266882" w:rsidRDefault="00162CE5" w:rsidP="00B2429F">
            <w:pPr>
              <w:spacing w:line="360" w:lineRule="auto"/>
              <w:jc w:val="center"/>
              <w:rPr>
                <w:lang w:val="en-NZ"/>
              </w:rPr>
            </w:pPr>
            <w:r w:rsidRPr="00266882">
              <w:rPr>
                <w:lang w:val="en-NZ"/>
              </w:rPr>
              <w:t>223</w:t>
            </w:r>
            <w:r>
              <w:rPr>
                <w:lang w:val="en-NZ"/>
              </w:rPr>
              <w:t xml:space="preserve"> </w:t>
            </w:r>
            <w:r w:rsidRPr="00266882">
              <w:rPr>
                <w:lang w:val="en-NZ"/>
              </w:rPr>
              <w:t>(81.7)</w:t>
            </w:r>
          </w:p>
        </w:tc>
      </w:tr>
    </w:tbl>
    <w:bookmarkEnd w:id="0"/>
    <w:p w14:paraId="5CBED2A8" w14:textId="14F7C9D6" w:rsidR="001060AB" w:rsidRDefault="00F436ED" w:rsidP="00B2429F">
      <w:pPr>
        <w:spacing w:line="360" w:lineRule="auto"/>
      </w:pPr>
      <w:r>
        <w:t>*</w:t>
      </w:r>
      <w:r w:rsidR="001060AB">
        <w:t xml:space="preserve">AEs were identified based on </w:t>
      </w:r>
      <w:r w:rsidR="00393096">
        <w:t>records</w:t>
      </w:r>
      <w:r w:rsidR="001060AB">
        <w:t xml:space="preserve"> of the indicated treatments/procedures.</w:t>
      </w:r>
    </w:p>
    <w:p w14:paraId="3B417A61" w14:textId="72508479" w:rsidR="00F436ED" w:rsidRDefault="001060AB" w:rsidP="00B2429F">
      <w:pPr>
        <w:spacing w:line="360" w:lineRule="auto"/>
        <w:rPr>
          <w:lang w:eastAsia="ja-JP"/>
        </w:rPr>
      </w:pPr>
      <w:r w:rsidRPr="001060AB">
        <w:rPr>
          <w:vertAlign w:val="superscript"/>
        </w:rPr>
        <w:t>†</w:t>
      </w:r>
      <w:r w:rsidR="00F436ED">
        <w:t>Prophylaxis regimen: sulfamethoxazole/trimethoprim (J01EE01)</w:t>
      </w:r>
      <w:r w:rsidR="003B26B3">
        <w:rPr>
          <w:rFonts w:hint="eastAsia"/>
          <w:lang w:eastAsia="ja-JP"/>
        </w:rPr>
        <w:t>.</w:t>
      </w:r>
    </w:p>
    <w:p w14:paraId="595FCB18" w14:textId="630394C2" w:rsidR="00F436ED" w:rsidRDefault="001060AB" w:rsidP="00B2429F">
      <w:pPr>
        <w:spacing w:line="360" w:lineRule="auto"/>
        <w:rPr>
          <w:lang w:eastAsia="ja-JP"/>
        </w:rPr>
      </w:pPr>
      <w:r>
        <w:rPr>
          <w:vertAlign w:val="superscript"/>
        </w:rPr>
        <w:t>‡</w:t>
      </w:r>
      <w:r w:rsidR="00F436ED">
        <w:t>Data for these cells were combined as 10</w:t>
      </w:r>
      <w:r w:rsidR="00ED3948">
        <w:t>, and cannot be reported separately</w:t>
      </w:r>
      <w:r w:rsidR="003B26B3">
        <w:rPr>
          <w:rFonts w:hint="eastAsia"/>
          <w:lang w:eastAsia="ja-JP"/>
        </w:rPr>
        <w:t>.</w:t>
      </w:r>
    </w:p>
    <w:p w14:paraId="184E5053" w14:textId="20DEC7D7" w:rsidR="00C41B97" w:rsidRDefault="00F436ED" w:rsidP="00B2429F">
      <w:pPr>
        <w:spacing w:line="360" w:lineRule="auto"/>
        <w:sectPr w:rsidR="00C41B97" w:rsidSect="00F2065C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t>G-CSF</w:t>
      </w:r>
      <w:r w:rsidR="0076144F">
        <w:t xml:space="preserve"> indicates</w:t>
      </w:r>
      <w:r>
        <w:t xml:space="preserve"> granulocyte colony-stimulating factor; IV, intravenous; RBC, red blood cell; TB, tuberculosis</w:t>
      </w:r>
    </w:p>
    <w:p w14:paraId="2189AC6A" w14:textId="08FC9752" w:rsidR="00594480" w:rsidRDefault="00594480" w:rsidP="00B2429F">
      <w:pPr>
        <w:pStyle w:val="2"/>
        <w:spacing w:line="360" w:lineRule="auto"/>
      </w:pPr>
      <w:r>
        <w:lastRenderedPageBreak/>
        <w:t>Supplementary figures</w:t>
      </w:r>
    </w:p>
    <w:p w14:paraId="3909BF0A" w14:textId="0106CFFE" w:rsidR="00594480" w:rsidRPr="000948C8" w:rsidRDefault="00D30A77" w:rsidP="00B2429F">
      <w:pPr>
        <w:spacing w:line="360" w:lineRule="auto"/>
        <w:rPr>
          <w:b/>
          <w:bCs/>
        </w:rPr>
      </w:pPr>
      <w:r w:rsidRPr="000948C8">
        <w:rPr>
          <w:b/>
          <w:bCs/>
        </w:rPr>
        <w:t xml:space="preserve">Supplementary Figure 1. </w:t>
      </w:r>
      <w:r w:rsidR="00797FFE" w:rsidRPr="00DD3731">
        <w:t>Study timeline and definitions of the index</w:t>
      </w:r>
      <w:r w:rsidR="00DD3731">
        <w:t xml:space="preserve"> date</w:t>
      </w:r>
      <w:r w:rsidR="00797FFE" w:rsidRPr="00DD3731">
        <w:t>, baseline</w:t>
      </w:r>
      <w:r w:rsidR="00DD3731">
        <w:t xml:space="preserve"> period</w:t>
      </w:r>
      <w:r w:rsidR="00797FFE" w:rsidRPr="00DD3731">
        <w:t>, and follow-up period</w:t>
      </w:r>
    </w:p>
    <w:p w14:paraId="7FB862DD" w14:textId="5BCC3B01" w:rsidR="00594480" w:rsidRDefault="002E687F" w:rsidP="00B2429F">
      <w:pPr>
        <w:spacing w:line="360" w:lineRule="auto"/>
      </w:pPr>
      <w:r>
        <w:rPr>
          <w:noProof/>
        </w:rPr>
        <w:drawing>
          <wp:inline distT="0" distB="0" distL="0" distR="0" wp14:anchorId="230B865D" wp14:editId="33669CE7">
            <wp:extent cx="5712082" cy="1824777"/>
            <wp:effectExtent l="0" t="0" r="0" b="0"/>
            <wp:docPr id="555668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072" cy="1828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B5169" w14:textId="788D4B6E" w:rsidR="00AE4159" w:rsidRDefault="00AE4159" w:rsidP="00B2429F">
      <w:pPr>
        <w:spacing w:line="360" w:lineRule="auto"/>
      </w:pPr>
      <w:r>
        <w:t xml:space="preserve">Data from the baseline period were used to </w:t>
      </w:r>
      <w:r w:rsidR="00BB786A" w:rsidRPr="00BB786A">
        <w:t>ascertain baseline characteristics</w:t>
      </w:r>
      <w:r>
        <w:t>.</w:t>
      </w:r>
      <w:r w:rsidR="00BB786A" w:rsidRPr="00BB786A">
        <w:t xml:space="preserve"> Patients aged &lt;18 years and patients with any other primary malignancy recorded in the baseline period</w:t>
      </w:r>
      <w:r>
        <w:t xml:space="preserve"> </w:t>
      </w:r>
      <w:r w:rsidR="00BB786A" w:rsidRPr="00BB786A">
        <w:t>were excluded from the study.</w:t>
      </w:r>
    </w:p>
    <w:p w14:paraId="11CF8850" w14:textId="4468AC23" w:rsidR="00CB006C" w:rsidRDefault="00671322" w:rsidP="00B2429F">
      <w:pPr>
        <w:spacing w:line="360" w:lineRule="auto"/>
      </w:pPr>
      <w:r>
        <w:t>*D</w:t>
      </w:r>
      <w:r w:rsidR="00F92886">
        <w:t>ate</w:t>
      </w:r>
      <w:r w:rsidR="00F92886" w:rsidRPr="00F92886">
        <w:t xml:space="preserve"> on which the patient first satisfied the morphology and typography criteria (</w:t>
      </w:r>
      <w:proofErr w:type="gramStart"/>
      <w:r w:rsidR="00F92886" w:rsidRPr="00F92886">
        <w:t>i.e.</w:t>
      </w:r>
      <w:proofErr w:type="gramEnd"/>
      <w:r w:rsidR="00F92886" w:rsidRPr="00F92886">
        <w:t xml:space="preserve"> diagnosis)</w:t>
      </w:r>
      <w:r w:rsidR="00F92886">
        <w:t xml:space="preserve"> for primary central nervous system lymphoma</w:t>
      </w:r>
    </w:p>
    <w:sectPr w:rsidR="00CB006C" w:rsidSect="00C41B9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08795" w14:textId="77777777" w:rsidR="00B57030" w:rsidRDefault="00B57030" w:rsidP="00013A69">
      <w:pPr>
        <w:spacing w:line="240" w:lineRule="auto"/>
      </w:pPr>
      <w:r>
        <w:separator/>
      </w:r>
    </w:p>
  </w:endnote>
  <w:endnote w:type="continuationSeparator" w:id="0">
    <w:p w14:paraId="31326EDB" w14:textId="77777777" w:rsidR="00B57030" w:rsidRDefault="00B57030" w:rsidP="00013A69">
      <w:pPr>
        <w:spacing w:line="240" w:lineRule="auto"/>
      </w:pPr>
      <w:r>
        <w:continuationSeparator/>
      </w:r>
    </w:p>
  </w:endnote>
  <w:endnote w:type="continuationNotice" w:id="1">
    <w:p w14:paraId="2CB627D4" w14:textId="77777777" w:rsidR="00B57030" w:rsidRDefault="00B5703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42CE1" w14:textId="4DE026F6" w:rsidR="00FE6EAD" w:rsidRPr="00F760AC" w:rsidRDefault="00B57030" w:rsidP="00F760AC">
    <w:pPr>
      <w:pStyle w:val="a8"/>
      <w:jc w:val="right"/>
    </w:pPr>
    <w:sdt>
      <w:sdtPr>
        <w:id w:val="165817916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E6EAD">
          <w:fldChar w:fldCharType="begin"/>
        </w:r>
        <w:r w:rsidR="00FE6EAD">
          <w:instrText xml:space="preserve"> PAGE   \* MERGEFORMAT </w:instrText>
        </w:r>
        <w:r w:rsidR="00FE6EAD">
          <w:fldChar w:fldCharType="separate"/>
        </w:r>
        <w:r w:rsidR="00FE6EAD">
          <w:rPr>
            <w:noProof/>
          </w:rPr>
          <w:t>1</w:t>
        </w:r>
        <w:r w:rsidR="00FE6EAD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80881" w14:textId="77777777" w:rsidR="00B57030" w:rsidRDefault="00B57030" w:rsidP="00013A69">
      <w:pPr>
        <w:spacing w:line="240" w:lineRule="auto"/>
      </w:pPr>
      <w:r>
        <w:separator/>
      </w:r>
    </w:p>
  </w:footnote>
  <w:footnote w:type="continuationSeparator" w:id="0">
    <w:p w14:paraId="0E4AF273" w14:textId="77777777" w:rsidR="00B57030" w:rsidRDefault="00B57030" w:rsidP="00013A69">
      <w:pPr>
        <w:spacing w:line="240" w:lineRule="auto"/>
      </w:pPr>
      <w:r>
        <w:continuationSeparator/>
      </w:r>
    </w:p>
  </w:footnote>
  <w:footnote w:type="continuationNotice" w:id="1">
    <w:p w14:paraId="04090C3C" w14:textId="77777777" w:rsidR="00B57030" w:rsidRDefault="00B5703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70C1"/>
    <w:multiLevelType w:val="hybridMultilevel"/>
    <w:tmpl w:val="F5542E60"/>
    <w:lvl w:ilvl="0" w:tplc="6130048C">
      <w:start w:val="1"/>
      <w:numFmt w:val="decimal"/>
      <w:lvlText w:val="%1."/>
      <w:lvlJc w:val="left"/>
      <w:pPr>
        <w:ind w:left="1020" w:hanging="360"/>
      </w:pPr>
    </w:lvl>
    <w:lvl w:ilvl="1" w:tplc="B114DF18">
      <w:start w:val="1"/>
      <w:numFmt w:val="decimal"/>
      <w:lvlText w:val="%2."/>
      <w:lvlJc w:val="left"/>
      <w:pPr>
        <w:ind w:left="1020" w:hanging="360"/>
      </w:pPr>
    </w:lvl>
    <w:lvl w:ilvl="2" w:tplc="32569548">
      <w:start w:val="1"/>
      <w:numFmt w:val="decimal"/>
      <w:lvlText w:val="%3."/>
      <w:lvlJc w:val="left"/>
      <w:pPr>
        <w:ind w:left="1020" w:hanging="360"/>
      </w:pPr>
    </w:lvl>
    <w:lvl w:ilvl="3" w:tplc="6A105664">
      <w:start w:val="1"/>
      <w:numFmt w:val="decimal"/>
      <w:lvlText w:val="%4."/>
      <w:lvlJc w:val="left"/>
      <w:pPr>
        <w:ind w:left="1020" w:hanging="360"/>
      </w:pPr>
    </w:lvl>
    <w:lvl w:ilvl="4" w:tplc="906AD5C8">
      <w:start w:val="1"/>
      <w:numFmt w:val="decimal"/>
      <w:lvlText w:val="%5."/>
      <w:lvlJc w:val="left"/>
      <w:pPr>
        <w:ind w:left="1020" w:hanging="360"/>
      </w:pPr>
    </w:lvl>
    <w:lvl w:ilvl="5" w:tplc="F4064A44">
      <w:start w:val="1"/>
      <w:numFmt w:val="decimal"/>
      <w:lvlText w:val="%6."/>
      <w:lvlJc w:val="left"/>
      <w:pPr>
        <w:ind w:left="1020" w:hanging="360"/>
      </w:pPr>
    </w:lvl>
    <w:lvl w:ilvl="6" w:tplc="A5AAED2E">
      <w:start w:val="1"/>
      <w:numFmt w:val="decimal"/>
      <w:lvlText w:val="%7."/>
      <w:lvlJc w:val="left"/>
      <w:pPr>
        <w:ind w:left="1020" w:hanging="360"/>
      </w:pPr>
    </w:lvl>
    <w:lvl w:ilvl="7" w:tplc="9110B3B0">
      <w:start w:val="1"/>
      <w:numFmt w:val="decimal"/>
      <w:lvlText w:val="%8."/>
      <w:lvlJc w:val="left"/>
      <w:pPr>
        <w:ind w:left="1020" w:hanging="360"/>
      </w:pPr>
    </w:lvl>
    <w:lvl w:ilvl="8" w:tplc="E84C542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20396C10"/>
    <w:multiLevelType w:val="multilevel"/>
    <w:tmpl w:val="B64E86B0"/>
    <w:numStyleLink w:val="Style2"/>
  </w:abstractNum>
  <w:abstractNum w:abstractNumId="4" w15:restartNumberingAfterBreak="0">
    <w:nsid w:val="20D3704E"/>
    <w:multiLevelType w:val="hybridMultilevel"/>
    <w:tmpl w:val="754440AC"/>
    <w:lvl w:ilvl="0" w:tplc="6E621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6A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C8D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81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8F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2F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0A90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8E8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38B0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750251"/>
    <w:multiLevelType w:val="hybridMultilevel"/>
    <w:tmpl w:val="228A774C"/>
    <w:lvl w:ilvl="0" w:tplc="13002734">
      <w:start w:val="1"/>
      <w:numFmt w:val="decimal"/>
      <w:lvlText w:val="%1."/>
      <w:lvlJc w:val="left"/>
      <w:pPr>
        <w:ind w:left="720" w:hanging="360"/>
      </w:pPr>
    </w:lvl>
    <w:lvl w:ilvl="1" w:tplc="6770B1CA">
      <w:start w:val="1"/>
      <w:numFmt w:val="decimal"/>
      <w:lvlText w:val="%2."/>
      <w:lvlJc w:val="left"/>
      <w:pPr>
        <w:ind w:left="720" w:hanging="360"/>
      </w:pPr>
    </w:lvl>
    <w:lvl w:ilvl="2" w:tplc="337C7CF4">
      <w:start w:val="1"/>
      <w:numFmt w:val="decimal"/>
      <w:lvlText w:val="%3."/>
      <w:lvlJc w:val="left"/>
      <w:pPr>
        <w:ind w:left="720" w:hanging="360"/>
      </w:pPr>
    </w:lvl>
    <w:lvl w:ilvl="3" w:tplc="05FE45E8">
      <w:start w:val="1"/>
      <w:numFmt w:val="decimal"/>
      <w:lvlText w:val="%4."/>
      <w:lvlJc w:val="left"/>
      <w:pPr>
        <w:ind w:left="720" w:hanging="360"/>
      </w:pPr>
    </w:lvl>
    <w:lvl w:ilvl="4" w:tplc="5AEC6616">
      <w:start w:val="1"/>
      <w:numFmt w:val="decimal"/>
      <w:lvlText w:val="%5."/>
      <w:lvlJc w:val="left"/>
      <w:pPr>
        <w:ind w:left="720" w:hanging="360"/>
      </w:pPr>
    </w:lvl>
    <w:lvl w:ilvl="5" w:tplc="F91AF77C">
      <w:start w:val="1"/>
      <w:numFmt w:val="decimal"/>
      <w:lvlText w:val="%6."/>
      <w:lvlJc w:val="left"/>
      <w:pPr>
        <w:ind w:left="720" w:hanging="360"/>
      </w:pPr>
    </w:lvl>
    <w:lvl w:ilvl="6" w:tplc="11B48394">
      <w:start w:val="1"/>
      <w:numFmt w:val="decimal"/>
      <w:lvlText w:val="%7."/>
      <w:lvlJc w:val="left"/>
      <w:pPr>
        <w:ind w:left="720" w:hanging="360"/>
      </w:pPr>
    </w:lvl>
    <w:lvl w:ilvl="7" w:tplc="237EE574">
      <w:start w:val="1"/>
      <w:numFmt w:val="decimal"/>
      <w:lvlText w:val="%8."/>
      <w:lvlJc w:val="left"/>
      <w:pPr>
        <w:ind w:left="720" w:hanging="360"/>
      </w:pPr>
    </w:lvl>
    <w:lvl w:ilvl="8" w:tplc="2D4C2B24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4A73440"/>
    <w:multiLevelType w:val="hybridMultilevel"/>
    <w:tmpl w:val="53F2F14C"/>
    <w:lvl w:ilvl="0" w:tplc="8256BAD0">
      <w:start w:val="1"/>
      <w:numFmt w:val="decimal"/>
      <w:lvlText w:val="%1."/>
      <w:lvlJc w:val="left"/>
      <w:pPr>
        <w:ind w:left="720" w:hanging="360"/>
      </w:pPr>
    </w:lvl>
    <w:lvl w:ilvl="1" w:tplc="452C0166">
      <w:start w:val="1"/>
      <w:numFmt w:val="decimal"/>
      <w:lvlText w:val="%2."/>
      <w:lvlJc w:val="left"/>
      <w:pPr>
        <w:ind w:left="720" w:hanging="360"/>
      </w:pPr>
    </w:lvl>
    <w:lvl w:ilvl="2" w:tplc="21B810DC">
      <w:start w:val="1"/>
      <w:numFmt w:val="decimal"/>
      <w:lvlText w:val="%3."/>
      <w:lvlJc w:val="left"/>
      <w:pPr>
        <w:ind w:left="720" w:hanging="360"/>
      </w:pPr>
    </w:lvl>
    <w:lvl w:ilvl="3" w:tplc="3AA67330">
      <w:start w:val="1"/>
      <w:numFmt w:val="decimal"/>
      <w:lvlText w:val="%4."/>
      <w:lvlJc w:val="left"/>
      <w:pPr>
        <w:ind w:left="720" w:hanging="360"/>
      </w:pPr>
    </w:lvl>
    <w:lvl w:ilvl="4" w:tplc="99829640">
      <w:start w:val="1"/>
      <w:numFmt w:val="decimal"/>
      <w:lvlText w:val="%5."/>
      <w:lvlJc w:val="left"/>
      <w:pPr>
        <w:ind w:left="720" w:hanging="360"/>
      </w:pPr>
    </w:lvl>
    <w:lvl w:ilvl="5" w:tplc="9244BA7C">
      <w:start w:val="1"/>
      <w:numFmt w:val="decimal"/>
      <w:lvlText w:val="%6."/>
      <w:lvlJc w:val="left"/>
      <w:pPr>
        <w:ind w:left="720" w:hanging="360"/>
      </w:pPr>
    </w:lvl>
    <w:lvl w:ilvl="6" w:tplc="B1360CA4">
      <w:start w:val="1"/>
      <w:numFmt w:val="decimal"/>
      <w:lvlText w:val="%7."/>
      <w:lvlJc w:val="left"/>
      <w:pPr>
        <w:ind w:left="720" w:hanging="360"/>
      </w:pPr>
    </w:lvl>
    <w:lvl w:ilvl="7" w:tplc="2CA04872">
      <w:start w:val="1"/>
      <w:numFmt w:val="decimal"/>
      <w:lvlText w:val="%8."/>
      <w:lvlJc w:val="left"/>
      <w:pPr>
        <w:ind w:left="720" w:hanging="360"/>
      </w:pPr>
    </w:lvl>
    <w:lvl w:ilvl="8" w:tplc="C574A3F2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3A4C33D5"/>
    <w:multiLevelType w:val="hybridMultilevel"/>
    <w:tmpl w:val="0840F20C"/>
    <w:lvl w:ilvl="0" w:tplc="EB442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E61C8C"/>
    <w:multiLevelType w:val="hybridMultilevel"/>
    <w:tmpl w:val="7182E3B4"/>
    <w:lvl w:ilvl="0" w:tplc="2CE23B76">
      <w:start w:val="1"/>
      <w:numFmt w:val="decimal"/>
      <w:lvlText w:val="%1."/>
      <w:lvlJc w:val="left"/>
      <w:pPr>
        <w:ind w:left="360" w:hanging="360"/>
      </w:pPr>
      <w:rPr>
        <w:rFonts w:ascii="微軟正黑體" w:eastAsia="微軟正黑體" w:hAnsi="微軟正黑體" w:cs="微軟正黑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33D3A"/>
    <w:multiLevelType w:val="hybridMultilevel"/>
    <w:tmpl w:val="141E132C"/>
    <w:lvl w:ilvl="0" w:tplc="06BA5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1C5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56F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2A2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360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EE4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447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06A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BCE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CE14CA2"/>
    <w:multiLevelType w:val="hybridMultilevel"/>
    <w:tmpl w:val="39E459BC"/>
    <w:lvl w:ilvl="0" w:tplc="0BFE8C10">
      <w:start w:val="1"/>
      <w:numFmt w:val="decimal"/>
      <w:lvlText w:val="%1."/>
      <w:lvlJc w:val="left"/>
      <w:pPr>
        <w:ind w:left="1020" w:hanging="360"/>
      </w:pPr>
    </w:lvl>
    <w:lvl w:ilvl="1" w:tplc="D39CBA02">
      <w:start w:val="1"/>
      <w:numFmt w:val="decimal"/>
      <w:lvlText w:val="%2."/>
      <w:lvlJc w:val="left"/>
      <w:pPr>
        <w:ind w:left="1020" w:hanging="360"/>
      </w:pPr>
    </w:lvl>
    <w:lvl w:ilvl="2" w:tplc="530C7AD4">
      <w:start w:val="1"/>
      <w:numFmt w:val="decimal"/>
      <w:lvlText w:val="%3."/>
      <w:lvlJc w:val="left"/>
      <w:pPr>
        <w:ind w:left="1020" w:hanging="360"/>
      </w:pPr>
    </w:lvl>
    <w:lvl w:ilvl="3" w:tplc="8342D9A2">
      <w:start w:val="1"/>
      <w:numFmt w:val="decimal"/>
      <w:lvlText w:val="%4."/>
      <w:lvlJc w:val="left"/>
      <w:pPr>
        <w:ind w:left="1020" w:hanging="360"/>
      </w:pPr>
    </w:lvl>
    <w:lvl w:ilvl="4" w:tplc="A2BA51CC">
      <w:start w:val="1"/>
      <w:numFmt w:val="decimal"/>
      <w:lvlText w:val="%5."/>
      <w:lvlJc w:val="left"/>
      <w:pPr>
        <w:ind w:left="1020" w:hanging="360"/>
      </w:pPr>
    </w:lvl>
    <w:lvl w:ilvl="5" w:tplc="627CA5D4">
      <w:start w:val="1"/>
      <w:numFmt w:val="decimal"/>
      <w:lvlText w:val="%6."/>
      <w:lvlJc w:val="left"/>
      <w:pPr>
        <w:ind w:left="1020" w:hanging="360"/>
      </w:pPr>
    </w:lvl>
    <w:lvl w:ilvl="6" w:tplc="56BE491A">
      <w:start w:val="1"/>
      <w:numFmt w:val="decimal"/>
      <w:lvlText w:val="%7."/>
      <w:lvlJc w:val="left"/>
      <w:pPr>
        <w:ind w:left="1020" w:hanging="360"/>
      </w:pPr>
    </w:lvl>
    <w:lvl w:ilvl="7" w:tplc="031A5920">
      <w:start w:val="1"/>
      <w:numFmt w:val="decimal"/>
      <w:lvlText w:val="%8."/>
      <w:lvlJc w:val="left"/>
      <w:pPr>
        <w:ind w:left="1020" w:hanging="360"/>
      </w:pPr>
    </w:lvl>
    <w:lvl w:ilvl="8" w:tplc="B1F0F4BA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FC94EB6"/>
    <w:multiLevelType w:val="multilevel"/>
    <w:tmpl w:val="B64E86B0"/>
    <w:numStyleLink w:val="Style2"/>
  </w:abstractNum>
  <w:abstractNum w:abstractNumId="14" w15:restartNumberingAfterBreak="0">
    <w:nsid w:val="70670276"/>
    <w:multiLevelType w:val="hybridMultilevel"/>
    <w:tmpl w:val="8FF05340"/>
    <w:lvl w:ilvl="0" w:tplc="85EE982E">
      <w:start w:val="3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07E6051"/>
    <w:multiLevelType w:val="multilevel"/>
    <w:tmpl w:val="B64E86B0"/>
    <w:numStyleLink w:val="Style2"/>
  </w:abstractNum>
  <w:abstractNum w:abstractNumId="16" w15:restartNumberingAfterBreak="0">
    <w:nsid w:val="70B657DE"/>
    <w:multiLevelType w:val="multilevel"/>
    <w:tmpl w:val="B64E86B0"/>
    <w:numStyleLink w:val="Style2"/>
  </w:abstractNum>
  <w:abstractNum w:abstractNumId="17" w15:restartNumberingAfterBreak="0">
    <w:nsid w:val="70E42BC4"/>
    <w:multiLevelType w:val="hybridMultilevel"/>
    <w:tmpl w:val="857A13CC"/>
    <w:lvl w:ilvl="0" w:tplc="E914628A">
      <w:start w:val="1"/>
      <w:numFmt w:val="decimal"/>
      <w:lvlText w:val="%1."/>
      <w:lvlJc w:val="left"/>
      <w:pPr>
        <w:ind w:left="1020" w:hanging="360"/>
      </w:pPr>
    </w:lvl>
    <w:lvl w:ilvl="1" w:tplc="AC6EA8DE">
      <w:start w:val="1"/>
      <w:numFmt w:val="decimal"/>
      <w:lvlText w:val="%2."/>
      <w:lvlJc w:val="left"/>
      <w:pPr>
        <w:ind w:left="1020" w:hanging="360"/>
      </w:pPr>
    </w:lvl>
    <w:lvl w:ilvl="2" w:tplc="D286099C">
      <w:start w:val="1"/>
      <w:numFmt w:val="decimal"/>
      <w:lvlText w:val="%3."/>
      <w:lvlJc w:val="left"/>
      <w:pPr>
        <w:ind w:left="1020" w:hanging="360"/>
      </w:pPr>
    </w:lvl>
    <w:lvl w:ilvl="3" w:tplc="098A49CA">
      <w:start w:val="1"/>
      <w:numFmt w:val="decimal"/>
      <w:lvlText w:val="%4."/>
      <w:lvlJc w:val="left"/>
      <w:pPr>
        <w:ind w:left="1020" w:hanging="360"/>
      </w:pPr>
    </w:lvl>
    <w:lvl w:ilvl="4" w:tplc="26D647E8">
      <w:start w:val="1"/>
      <w:numFmt w:val="decimal"/>
      <w:lvlText w:val="%5."/>
      <w:lvlJc w:val="left"/>
      <w:pPr>
        <w:ind w:left="1020" w:hanging="360"/>
      </w:pPr>
    </w:lvl>
    <w:lvl w:ilvl="5" w:tplc="04B880D6">
      <w:start w:val="1"/>
      <w:numFmt w:val="decimal"/>
      <w:lvlText w:val="%6."/>
      <w:lvlJc w:val="left"/>
      <w:pPr>
        <w:ind w:left="1020" w:hanging="360"/>
      </w:pPr>
    </w:lvl>
    <w:lvl w:ilvl="6" w:tplc="366E9154">
      <w:start w:val="1"/>
      <w:numFmt w:val="decimal"/>
      <w:lvlText w:val="%7."/>
      <w:lvlJc w:val="left"/>
      <w:pPr>
        <w:ind w:left="1020" w:hanging="360"/>
      </w:pPr>
    </w:lvl>
    <w:lvl w:ilvl="7" w:tplc="EE48C4C6">
      <w:start w:val="1"/>
      <w:numFmt w:val="decimal"/>
      <w:lvlText w:val="%8."/>
      <w:lvlJc w:val="left"/>
      <w:pPr>
        <w:ind w:left="1020" w:hanging="360"/>
      </w:pPr>
    </w:lvl>
    <w:lvl w:ilvl="8" w:tplc="70D2B04E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7276592C"/>
    <w:multiLevelType w:val="multilevel"/>
    <w:tmpl w:val="B64E86B0"/>
    <w:numStyleLink w:val="Style2"/>
  </w:abstractNum>
  <w:abstractNum w:abstractNumId="19" w15:restartNumberingAfterBreak="0">
    <w:nsid w:val="736A6AC4"/>
    <w:multiLevelType w:val="hybridMultilevel"/>
    <w:tmpl w:val="68C240BE"/>
    <w:lvl w:ilvl="0" w:tplc="10086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BC5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FE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76A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F22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E4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AEF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B26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949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78E51AE"/>
    <w:multiLevelType w:val="multilevel"/>
    <w:tmpl w:val="ABD0B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B23E09"/>
    <w:multiLevelType w:val="hybridMultilevel"/>
    <w:tmpl w:val="26E456A8"/>
    <w:lvl w:ilvl="0" w:tplc="D07CA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A84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785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248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107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28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AED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A85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5D87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88D7B24"/>
    <w:multiLevelType w:val="hybridMultilevel"/>
    <w:tmpl w:val="7D40823E"/>
    <w:lvl w:ilvl="0" w:tplc="128A991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9C255F4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4" w15:restartNumberingAfterBreak="0">
    <w:nsid w:val="7B5A7188"/>
    <w:multiLevelType w:val="multilevel"/>
    <w:tmpl w:val="B64E86B0"/>
    <w:numStyleLink w:val="Style2"/>
  </w:abstractNum>
  <w:num w:numId="1">
    <w:abstractNumId w:val="6"/>
  </w:num>
  <w:num w:numId="2">
    <w:abstractNumId w:val="6"/>
  </w:num>
  <w:num w:numId="3">
    <w:abstractNumId w:val="2"/>
  </w:num>
  <w:num w:numId="4">
    <w:abstractNumId w:val="6"/>
  </w:num>
  <w:num w:numId="5">
    <w:abstractNumId w:val="2"/>
  </w:num>
  <w:num w:numId="6">
    <w:abstractNumId w:val="18"/>
  </w:num>
  <w:num w:numId="7">
    <w:abstractNumId w:val="3"/>
  </w:num>
  <w:num w:numId="8">
    <w:abstractNumId w:val="13"/>
  </w:num>
  <w:num w:numId="9">
    <w:abstractNumId w:val="24"/>
  </w:num>
  <w:num w:numId="10">
    <w:abstractNumId w:val="15"/>
  </w:num>
  <w:num w:numId="11">
    <w:abstractNumId w:val="0"/>
  </w:num>
  <w:num w:numId="12">
    <w:abstractNumId w:val="10"/>
  </w:num>
  <w:num w:numId="13">
    <w:abstractNumId w:val="4"/>
  </w:num>
  <w:num w:numId="14">
    <w:abstractNumId w:val="22"/>
  </w:num>
  <w:num w:numId="1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</w:num>
  <w:num w:numId="17">
    <w:abstractNumId w:val="12"/>
  </w:num>
  <w:num w:numId="18">
    <w:abstractNumId w:val="17"/>
  </w:num>
  <w:num w:numId="19">
    <w:abstractNumId w:val="1"/>
  </w:num>
  <w:num w:numId="20">
    <w:abstractNumId w:val="9"/>
  </w:num>
  <w:num w:numId="21">
    <w:abstractNumId w:val="16"/>
  </w:num>
  <w:num w:numId="22">
    <w:abstractNumId w:val="23"/>
  </w:num>
  <w:num w:numId="23">
    <w:abstractNumId w:val="11"/>
  </w:num>
  <w:num w:numId="24">
    <w:abstractNumId w:val="21"/>
  </w:num>
  <w:num w:numId="25">
    <w:abstractNumId w:val="8"/>
  </w:num>
  <w:num w:numId="26">
    <w:abstractNumId w:val="5"/>
  </w:num>
  <w:num w:numId="27">
    <w:abstractNumId w:val="19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5pxdwt3p0axuezwvmxzpx3wxfazex5v09s&quot;&gt;cancer medici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  <w:docVar w:name="EN.UseJSCitationFormat" w:val="False"/>
  </w:docVars>
  <w:rsids>
    <w:rsidRoot w:val="005073ED"/>
    <w:rsid w:val="000017CD"/>
    <w:rsid w:val="000023D8"/>
    <w:rsid w:val="00002532"/>
    <w:rsid w:val="0000253E"/>
    <w:rsid w:val="000029DB"/>
    <w:rsid w:val="00003461"/>
    <w:rsid w:val="00003674"/>
    <w:rsid w:val="00003804"/>
    <w:rsid w:val="00003864"/>
    <w:rsid w:val="000046B3"/>
    <w:rsid w:val="000048A1"/>
    <w:rsid w:val="000051A8"/>
    <w:rsid w:val="00005423"/>
    <w:rsid w:val="00007B23"/>
    <w:rsid w:val="000104F3"/>
    <w:rsid w:val="0001063A"/>
    <w:rsid w:val="0001166C"/>
    <w:rsid w:val="00011D5B"/>
    <w:rsid w:val="00013154"/>
    <w:rsid w:val="00013A69"/>
    <w:rsid w:val="000140AB"/>
    <w:rsid w:val="000153B1"/>
    <w:rsid w:val="0001552D"/>
    <w:rsid w:val="00015863"/>
    <w:rsid w:val="0001628A"/>
    <w:rsid w:val="0001685A"/>
    <w:rsid w:val="0001729E"/>
    <w:rsid w:val="0002256B"/>
    <w:rsid w:val="0002370A"/>
    <w:rsid w:val="000239E2"/>
    <w:rsid w:val="00025239"/>
    <w:rsid w:val="000274DC"/>
    <w:rsid w:val="00027AF7"/>
    <w:rsid w:val="0003084B"/>
    <w:rsid w:val="00030E73"/>
    <w:rsid w:val="00030F43"/>
    <w:rsid w:val="000318CC"/>
    <w:rsid w:val="00031CE2"/>
    <w:rsid w:val="00032034"/>
    <w:rsid w:val="00032584"/>
    <w:rsid w:val="00032FE5"/>
    <w:rsid w:val="00033809"/>
    <w:rsid w:val="00033C3B"/>
    <w:rsid w:val="000358AD"/>
    <w:rsid w:val="000368D6"/>
    <w:rsid w:val="00036DEE"/>
    <w:rsid w:val="00037138"/>
    <w:rsid w:val="0003756D"/>
    <w:rsid w:val="00040189"/>
    <w:rsid w:val="0004159C"/>
    <w:rsid w:val="0004296C"/>
    <w:rsid w:val="00043425"/>
    <w:rsid w:val="000438E6"/>
    <w:rsid w:val="00044F36"/>
    <w:rsid w:val="0004524D"/>
    <w:rsid w:val="000468EB"/>
    <w:rsid w:val="000504EA"/>
    <w:rsid w:val="00051FD3"/>
    <w:rsid w:val="000527A6"/>
    <w:rsid w:val="00052C6B"/>
    <w:rsid w:val="00053507"/>
    <w:rsid w:val="00054292"/>
    <w:rsid w:val="00054B27"/>
    <w:rsid w:val="00054EC7"/>
    <w:rsid w:val="00055688"/>
    <w:rsid w:val="00055A47"/>
    <w:rsid w:val="0005660D"/>
    <w:rsid w:val="00056614"/>
    <w:rsid w:val="0005714F"/>
    <w:rsid w:val="0006014E"/>
    <w:rsid w:val="000608F8"/>
    <w:rsid w:val="00060AEE"/>
    <w:rsid w:val="000624AD"/>
    <w:rsid w:val="00062936"/>
    <w:rsid w:val="00062A1B"/>
    <w:rsid w:val="00062E65"/>
    <w:rsid w:val="00063516"/>
    <w:rsid w:val="00063876"/>
    <w:rsid w:val="000638B0"/>
    <w:rsid w:val="00064C5D"/>
    <w:rsid w:val="00066972"/>
    <w:rsid w:val="00067968"/>
    <w:rsid w:val="000703BD"/>
    <w:rsid w:val="00070BA0"/>
    <w:rsid w:val="000727B7"/>
    <w:rsid w:val="00072AF0"/>
    <w:rsid w:val="00073AB4"/>
    <w:rsid w:val="00073E58"/>
    <w:rsid w:val="000752B8"/>
    <w:rsid w:val="00075801"/>
    <w:rsid w:val="00077160"/>
    <w:rsid w:val="0007746A"/>
    <w:rsid w:val="00083587"/>
    <w:rsid w:val="000839F6"/>
    <w:rsid w:val="00083F43"/>
    <w:rsid w:val="000840FC"/>
    <w:rsid w:val="00085B4C"/>
    <w:rsid w:val="0008757D"/>
    <w:rsid w:val="000903C0"/>
    <w:rsid w:val="00091EB0"/>
    <w:rsid w:val="00092DB1"/>
    <w:rsid w:val="000948C8"/>
    <w:rsid w:val="00095BA5"/>
    <w:rsid w:val="00095BD7"/>
    <w:rsid w:val="00095F21"/>
    <w:rsid w:val="000A1133"/>
    <w:rsid w:val="000A1BE5"/>
    <w:rsid w:val="000A30B1"/>
    <w:rsid w:val="000A650D"/>
    <w:rsid w:val="000A748E"/>
    <w:rsid w:val="000B0560"/>
    <w:rsid w:val="000B14D9"/>
    <w:rsid w:val="000B171B"/>
    <w:rsid w:val="000B1DAD"/>
    <w:rsid w:val="000B3A63"/>
    <w:rsid w:val="000B419B"/>
    <w:rsid w:val="000B4B86"/>
    <w:rsid w:val="000B4E9D"/>
    <w:rsid w:val="000B6C3F"/>
    <w:rsid w:val="000B6D58"/>
    <w:rsid w:val="000B7F7C"/>
    <w:rsid w:val="000C0C4A"/>
    <w:rsid w:val="000C1793"/>
    <w:rsid w:val="000C205C"/>
    <w:rsid w:val="000C2A91"/>
    <w:rsid w:val="000C3575"/>
    <w:rsid w:val="000C3B4B"/>
    <w:rsid w:val="000C3E59"/>
    <w:rsid w:val="000C488F"/>
    <w:rsid w:val="000C5006"/>
    <w:rsid w:val="000C5971"/>
    <w:rsid w:val="000C6BAC"/>
    <w:rsid w:val="000C71CB"/>
    <w:rsid w:val="000D01F7"/>
    <w:rsid w:val="000D239A"/>
    <w:rsid w:val="000D3703"/>
    <w:rsid w:val="000D3D0C"/>
    <w:rsid w:val="000D3D55"/>
    <w:rsid w:val="000D47E7"/>
    <w:rsid w:val="000D508B"/>
    <w:rsid w:val="000D7649"/>
    <w:rsid w:val="000E02E0"/>
    <w:rsid w:val="000E05C1"/>
    <w:rsid w:val="000E0803"/>
    <w:rsid w:val="000E198F"/>
    <w:rsid w:val="000E1FA3"/>
    <w:rsid w:val="000E2453"/>
    <w:rsid w:val="000E3C47"/>
    <w:rsid w:val="000E3E6E"/>
    <w:rsid w:val="000E4898"/>
    <w:rsid w:val="000E50EF"/>
    <w:rsid w:val="000E6547"/>
    <w:rsid w:val="000F1D1B"/>
    <w:rsid w:val="000F5C16"/>
    <w:rsid w:val="000F64BB"/>
    <w:rsid w:val="000F6A13"/>
    <w:rsid w:val="000F7094"/>
    <w:rsid w:val="000F7E3C"/>
    <w:rsid w:val="00101587"/>
    <w:rsid w:val="00102239"/>
    <w:rsid w:val="0010272B"/>
    <w:rsid w:val="00102AE1"/>
    <w:rsid w:val="00102B86"/>
    <w:rsid w:val="00103471"/>
    <w:rsid w:val="0010403C"/>
    <w:rsid w:val="001044C6"/>
    <w:rsid w:val="001060AB"/>
    <w:rsid w:val="001065C9"/>
    <w:rsid w:val="00110C4B"/>
    <w:rsid w:val="001114EE"/>
    <w:rsid w:val="0011150B"/>
    <w:rsid w:val="001117A0"/>
    <w:rsid w:val="00111850"/>
    <w:rsid w:val="00112AEF"/>
    <w:rsid w:val="00113DF9"/>
    <w:rsid w:val="00115D05"/>
    <w:rsid w:val="0011632B"/>
    <w:rsid w:val="00116524"/>
    <w:rsid w:val="00117C2B"/>
    <w:rsid w:val="00122E56"/>
    <w:rsid w:val="00123AD8"/>
    <w:rsid w:val="0012569C"/>
    <w:rsid w:val="00126DFC"/>
    <w:rsid w:val="0012777E"/>
    <w:rsid w:val="001277ED"/>
    <w:rsid w:val="001302C0"/>
    <w:rsid w:val="00130ED2"/>
    <w:rsid w:val="00131105"/>
    <w:rsid w:val="0013148D"/>
    <w:rsid w:val="0013167C"/>
    <w:rsid w:val="00131DD5"/>
    <w:rsid w:val="0013250C"/>
    <w:rsid w:val="00133624"/>
    <w:rsid w:val="00133D78"/>
    <w:rsid w:val="001343AF"/>
    <w:rsid w:val="00134B31"/>
    <w:rsid w:val="001402DA"/>
    <w:rsid w:val="001405A2"/>
    <w:rsid w:val="001415B4"/>
    <w:rsid w:val="00141FAF"/>
    <w:rsid w:val="001429C5"/>
    <w:rsid w:val="001440A7"/>
    <w:rsid w:val="0014727E"/>
    <w:rsid w:val="00147A42"/>
    <w:rsid w:val="0015134B"/>
    <w:rsid w:val="0015160D"/>
    <w:rsid w:val="001518A9"/>
    <w:rsid w:val="00153A22"/>
    <w:rsid w:val="001558EC"/>
    <w:rsid w:val="00156685"/>
    <w:rsid w:val="00157062"/>
    <w:rsid w:val="001600A5"/>
    <w:rsid w:val="0016016C"/>
    <w:rsid w:val="00160835"/>
    <w:rsid w:val="0016219F"/>
    <w:rsid w:val="00162431"/>
    <w:rsid w:val="00162904"/>
    <w:rsid w:val="00162CE5"/>
    <w:rsid w:val="00163875"/>
    <w:rsid w:val="00163F1A"/>
    <w:rsid w:val="00164643"/>
    <w:rsid w:val="0016478F"/>
    <w:rsid w:val="00164BD0"/>
    <w:rsid w:val="00165AB2"/>
    <w:rsid w:val="00166AE0"/>
    <w:rsid w:val="001702F3"/>
    <w:rsid w:val="00170428"/>
    <w:rsid w:val="00170488"/>
    <w:rsid w:val="00170561"/>
    <w:rsid w:val="00171212"/>
    <w:rsid w:val="001712FF"/>
    <w:rsid w:val="001717DD"/>
    <w:rsid w:val="00171EF6"/>
    <w:rsid w:val="0017202A"/>
    <w:rsid w:val="001725D0"/>
    <w:rsid w:val="00172A72"/>
    <w:rsid w:val="00173998"/>
    <w:rsid w:val="0017496C"/>
    <w:rsid w:val="00174B6A"/>
    <w:rsid w:val="00174CD5"/>
    <w:rsid w:val="00175E63"/>
    <w:rsid w:val="001769BD"/>
    <w:rsid w:val="00176ADD"/>
    <w:rsid w:val="00180121"/>
    <w:rsid w:val="00180131"/>
    <w:rsid w:val="00183858"/>
    <w:rsid w:val="00183F2F"/>
    <w:rsid w:val="00185632"/>
    <w:rsid w:val="0018638F"/>
    <w:rsid w:val="0018662F"/>
    <w:rsid w:val="00187C07"/>
    <w:rsid w:val="00187DD5"/>
    <w:rsid w:val="001903E3"/>
    <w:rsid w:val="00190B33"/>
    <w:rsid w:val="00190F3B"/>
    <w:rsid w:val="00191285"/>
    <w:rsid w:val="001925ED"/>
    <w:rsid w:val="00194F6D"/>
    <w:rsid w:val="00195FD3"/>
    <w:rsid w:val="00196674"/>
    <w:rsid w:val="00196A01"/>
    <w:rsid w:val="00197617"/>
    <w:rsid w:val="001A0B66"/>
    <w:rsid w:val="001A1C59"/>
    <w:rsid w:val="001A24A0"/>
    <w:rsid w:val="001A3415"/>
    <w:rsid w:val="001A36BF"/>
    <w:rsid w:val="001A40E8"/>
    <w:rsid w:val="001A4432"/>
    <w:rsid w:val="001A5435"/>
    <w:rsid w:val="001A6366"/>
    <w:rsid w:val="001A647A"/>
    <w:rsid w:val="001A6D01"/>
    <w:rsid w:val="001B02C3"/>
    <w:rsid w:val="001B02EA"/>
    <w:rsid w:val="001B07A9"/>
    <w:rsid w:val="001B1020"/>
    <w:rsid w:val="001B2472"/>
    <w:rsid w:val="001B29C5"/>
    <w:rsid w:val="001B2D8B"/>
    <w:rsid w:val="001B2EDE"/>
    <w:rsid w:val="001B390C"/>
    <w:rsid w:val="001B3963"/>
    <w:rsid w:val="001B4782"/>
    <w:rsid w:val="001B4F10"/>
    <w:rsid w:val="001B5BBC"/>
    <w:rsid w:val="001B5FFA"/>
    <w:rsid w:val="001B6432"/>
    <w:rsid w:val="001B75AF"/>
    <w:rsid w:val="001C039D"/>
    <w:rsid w:val="001C1672"/>
    <w:rsid w:val="001C1C89"/>
    <w:rsid w:val="001C23CC"/>
    <w:rsid w:val="001C46DD"/>
    <w:rsid w:val="001C573B"/>
    <w:rsid w:val="001C6AAF"/>
    <w:rsid w:val="001C6E38"/>
    <w:rsid w:val="001D060C"/>
    <w:rsid w:val="001D17F2"/>
    <w:rsid w:val="001D1A27"/>
    <w:rsid w:val="001D1D81"/>
    <w:rsid w:val="001D2A7B"/>
    <w:rsid w:val="001D4AA3"/>
    <w:rsid w:val="001D4AD3"/>
    <w:rsid w:val="001D4F22"/>
    <w:rsid w:val="001D5017"/>
    <w:rsid w:val="001D6153"/>
    <w:rsid w:val="001D7B26"/>
    <w:rsid w:val="001E1E1E"/>
    <w:rsid w:val="001E2A4C"/>
    <w:rsid w:val="001E2C30"/>
    <w:rsid w:val="001E2CDD"/>
    <w:rsid w:val="001E5AE6"/>
    <w:rsid w:val="001E66DF"/>
    <w:rsid w:val="001E696B"/>
    <w:rsid w:val="001E7CCD"/>
    <w:rsid w:val="001E7F52"/>
    <w:rsid w:val="001F20B9"/>
    <w:rsid w:val="001F35DD"/>
    <w:rsid w:val="001F5685"/>
    <w:rsid w:val="001F5BDF"/>
    <w:rsid w:val="001F6953"/>
    <w:rsid w:val="00201F4C"/>
    <w:rsid w:val="002022F2"/>
    <w:rsid w:val="00203FD4"/>
    <w:rsid w:val="0020433E"/>
    <w:rsid w:val="002045C8"/>
    <w:rsid w:val="00206815"/>
    <w:rsid w:val="00210AAB"/>
    <w:rsid w:val="00212D5D"/>
    <w:rsid w:val="00215547"/>
    <w:rsid w:val="00215ECF"/>
    <w:rsid w:val="00216997"/>
    <w:rsid w:val="002236E7"/>
    <w:rsid w:val="00223D31"/>
    <w:rsid w:val="002247A4"/>
    <w:rsid w:val="00224A91"/>
    <w:rsid w:val="00224F5D"/>
    <w:rsid w:val="00225182"/>
    <w:rsid w:val="0022554D"/>
    <w:rsid w:val="00226ED4"/>
    <w:rsid w:val="002272FD"/>
    <w:rsid w:val="00230106"/>
    <w:rsid w:val="00231348"/>
    <w:rsid w:val="00231A79"/>
    <w:rsid w:val="002336BC"/>
    <w:rsid w:val="00233CEB"/>
    <w:rsid w:val="002343A8"/>
    <w:rsid w:val="00235A2E"/>
    <w:rsid w:val="00235D8E"/>
    <w:rsid w:val="00235EF6"/>
    <w:rsid w:val="0023798F"/>
    <w:rsid w:val="0024349E"/>
    <w:rsid w:val="0024422B"/>
    <w:rsid w:val="00244F93"/>
    <w:rsid w:val="00246D75"/>
    <w:rsid w:val="00247A04"/>
    <w:rsid w:val="00247B03"/>
    <w:rsid w:val="00251144"/>
    <w:rsid w:val="00252A7E"/>
    <w:rsid w:val="002534D4"/>
    <w:rsid w:val="00254841"/>
    <w:rsid w:val="00254BF1"/>
    <w:rsid w:val="00256334"/>
    <w:rsid w:val="00256977"/>
    <w:rsid w:val="002569FC"/>
    <w:rsid w:val="002573C1"/>
    <w:rsid w:val="00257BF1"/>
    <w:rsid w:val="00260E87"/>
    <w:rsid w:val="002614B2"/>
    <w:rsid w:val="002637A9"/>
    <w:rsid w:val="00263BC8"/>
    <w:rsid w:val="0026411B"/>
    <w:rsid w:val="00264C2F"/>
    <w:rsid w:val="00264F98"/>
    <w:rsid w:val="00265C8E"/>
    <w:rsid w:val="00266882"/>
    <w:rsid w:val="0026691D"/>
    <w:rsid w:val="00267DF4"/>
    <w:rsid w:val="0027134B"/>
    <w:rsid w:val="00271970"/>
    <w:rsid w:val="00272D70"/>
    <w:rsid w:val="00274ADD"/>
    <w:rsid w:val="00274F75"/>
    <w:rsid w:val="00275CD2"/>
    <w:rsid w:val="00276FE4"/>
    <w:rsid w:val="00277333"/>
    <w:rsid w:val="002836D5"/>
    <w:rsid w:val="00283976"/>
    <w:rsid w:val="0028497F"/>
    <w:rsid w:val="00287A38"/>
    <w:rsid w:val="002903AF"/>
    <w:rsid w:val="00290471"/>
    <w:rsid w:val="00290A54"/>
    <w:rsid w:val="00290F49"/>
    <w:rsid w:val="00292883"/>
    <w:rsid w:val="0029462F"/>
    <w:rsid w:val="002950E7"/>
    <w:rsid w:val="00295CB8"/>
    <w:rsid w:val="00295D27"/>
    <w:rsid w:val="0029736C"/>
    <w:rsid w:val="002973E4"/>
    <w:rsid w:val="002A0DCD"/>
    <w:rsid w:val="002A29C1"/>
    <w:rsid w:val="002A363A"/>
    <w:rsid w:val="002A37C7"/>
    <w:rsid w:val="002A5777"/>
    <w:rsid w:val="002A58C8"/>
    <w:rsid w:val="002A6426"/>
    <w:rsid w:val="002A7452"/>
    <w:rsid w:val="002A7F52"/>
    <w:rsid w:val="002B27A8"/>
    <w:rsid w:val="002B4AE0"/>
    <w:rsid w:val="002B56AE"/>
    <w:rsid w:val="002B5D51"/>
    <w:rsid w:val="002B7598"/>
    <w:rsid w:val="002C04B5"/>
    <w:rsid w:val="002C1579"/>
    <w:rsid w:val="002C1AD4"/>
    <w:rsid w:val="002C1F0E"/>
    <w:rsid w:val="002C1FFB"/>
    <w:rsid w:val="002C231A"/>
    <w:rsid w:val="002C2929"/>
    <w:rsid w:val="002C5261"/>
    <w:rsid w:val="002C584F"/>
    <w:rsid w:val="002C5B38"/>
    <w:rsid w:val="002C67FB"/>
    <w:rsid w:val="002C784B"/>
    <w:rsid w:val="002C7D39"/>
    <w:rsid w:val="002D0225"/>
    <w:rsid w:val="002D0834"/>
    <w:rsid w:val="002D1A47"/>
    <w:rsid w:val="002D1B0F"/>
    <w:rsid w:val="002D1F1F"/>
    <w:rsid w:val="002D20F7"/>
    <w:rsid w:val="002D2333"/>
    <w:rsid w:val="002D3362"/>
    <w:rsid w:val="002D3467"/>
    <w:rsid w:val="002D3D5D"/>
    <w:rsid w:val="002D461B"/>
    <w:rsid w:val="002D4665"/>
    <w:rsid w:val="002D4913"/>
    <w:rsid w:val="002D5A7D"/>
    <w:rsid w:val="002D5C55"/>
    <w:rsid w:val="002D5E5B"/>
    <w:rsid w:val="002D789F"/>
    <w:rsid w:val="002D7B0B"/>
    <w:rsid w:val="002E0BF8"/>
    <w:rsid w:val="002E0C79"/>
    <w:rsid w:val="002E196F"/>
    <w:rsid w:val="002E2C33"/>
    <w:rsid w:val="002E3149"/>
    <w:rsid w:val="002E3F91"/>
    <w:rsid w:val="002E6273"/>
    <w:rsid w:val="002E62B6"/>
    <w:rsid w:val="002E687F"/>
    <w:rsid w:val="002F04FA"/>
    <w:rsid w:val="002F2205"/>
    <w:rsid w:val="002F2C4A"/>
    <w:rsid w:val="002F2D7E"/>
    <w:rsid w:val="002F38AE"/>
    <w:rsid w:val="002F4034"/>
    <w:rsid w:val="002F44E1"/>
    <w:rsid w:val="002F6E17"/>
    <w:rsid w:val="002F7274"/>
    <w:rsid w:val="002F7F52"/>
    <w:rsid w:val="00300538"/>
    <w:rsid w:val="00300B6B"/>
    <w:rsid w:val="003015D7"/>
    <w:rsid w:val="00302A3E"/>
    <w:rsid w:val="00302F6E"/>
    <w:rsid w:val="0030312A"/>
    <w:rsid w:val="003045C9"/>
    <w:rsid w:val="00304A22"/>
    <w:rsid w:val="00304B1B"/>
    <w:rsid w:val="0030678D"/>
    <w:rsid w:val="00306BB7"/>
    <w:rsid w:val="003113E5"/>
    <w:rsid w:val="0031219F"/>
    <w:rsid w:val="003121E2"/>
    <w:rsid w:val="003155FD"/>
    <w:rsid w:val="00315F37"/>
    <w:rsid w:val="00316192"/>
    <w:rsid w:val="0031750A"/>
    <w:rsid w:val="00317FD7"/>
    <w:rsid w:val="00320258"/>
    <w:rsid w:val="00320CBD"/>
    <w:rsid w:val="00321A2E"/>
    <w:rsid w:val="00322957"/>
    <w:rsid w:val="00323481"/>
    <w:rsid w:val="00323EBC"/>
    <w:rsid w:val="003240AB"/>
    <w:rsid w:val="003248B1"/>
    <w:rsid w:val="00324E12"/>
    <w:rsid w:val="00325732"/>
    <w:rsid w:val="00325F2E"/>
    <w:rsid w:val="0032645F"/>
    <w:rsid w:val="00326E60"/>
    <w:rsid w:val="00326EE2"/>
    <w:rsid w:val="003302AA"/>
    <w:rsid w:val="00331574"/>
    <w:rsid w:val="00331B52"/>
    <w:rsid w:val="00332D23"/>
    <w:rsid w:val="00332DE6"/>
    <w:rsid w:val="003342CC"/>
    <w:rsid w:val="003356AE"/>
    <w:rsid w:val="003356CD"/>
    <w:rsid w:val="00336389"/>
    <w:rsid w:val="00340B1D"/>
    <w:rsid w:val="00342AD5"/>
    <w:rsid w:val="00343627"/>
    <w:rsid w:val="00343C21"/>
    <w:rsid w:val="00345F04"/>
    <w:rsid w:val="00346D85"/>
    <w:rsid w:val="003473E4"/>
    <w:rsid w:val="0035199A"/>
    <w:rsid w:val="00352770"/>
    <w:rsid w:val="00352D6F"/>
    <w:rsid w:val="0035387F"/>
    <w:rsid w:val="003556F4"/>
    <w:rsid w:val="00356E5F"/>
    <w:rsid w:val="003578A3"/>
    <w:rsid w:val="0036032C"/>
    <w:rsid w:val="00360DF3"/>
    <w:rsid w:val="003613D6"/>
    <w:rsid w:val="00362399"/>
    <w:rsid w:val="00362CD2"/>
    <w:rsid w:val="003633D7"/>
    <w:rsid w:val="0036561A"/>
    <w:rsid w:val="00366471"/>
    <w:rsid w:val="00366F94"/>
    <w:rsid w:val="00367200"/>
    <w:rsid w:val="00367BFF"/>
    <w:rsid w:val="00371EB2"/>
    <w:rsid w:val="00372460"/>
    <w:rsid w:val="003727C1"/>
    <w:rsid w:val="00375831"/>
    <w:rsid w:val="003758BD"/>
    <w:rsid w:val="003765F3"/>
    <w:rsid w:val="003768ED"/>
    <w:rsid w:val="00376E0C"/>
    <w:rsid w:val="00377A97"/>
    <w:rsid w:val="00377F18"/>
    <w:rsid w:val="003803F1"/>
    <w:rsid w:val="00380833"/>
    <w:rsid w:val="0038137B"/>
    <w:rsid w:val="00381852"/>
    <w:rsid w:val="00383DDC"/>
    <w:rsid w:val="00384D69"/>
    <w:rsid w:val="00385978"/>
    <w:rsid w:val="003862FB"/>
    <w:rsid w:val="0038668C"/>
    <w:rsid w:val="00387538"/>
    <w:rsid w:val="00390AC4"/>
    <w:rsid w:val="00390BF7"/>
    <w:rsid w:val="003913A1"/>
    <w:rsid w:val="00391FA6"/>
    <w:rsid w:val="00392C5C"/>
    <w:rsid w:val="00393096"/>
    <w:rsid w:val="003941FC"/>
    <w:rsid w:val="00395818"/>
    <w:rsid w:val="00395BCD"/>
    <w:rsid w:val="0039605E"/>
    <w:rsid w:val="00396168"/>
    <w:rsid w:val="003A0504"/>
    <w:rsid w:val="003A11BB"/>
    <w:rsid w:val="003A15EE"/>
    <w:rsid w:val="003A208E"/>
    <w:rsid w:val="003A20FC"/>
    <w:rsid w:val="003A2510"/>
    <w:rsid w:val="003A3046"/>
    <w:rsid w:val="003A34C2"/>
    <w:rsid w:val="003A37CB"/>
    <w:rsid w:val="003A40DC"/>
    <w:rsid w:val="003A44B4"/>
    <w:rsid w:val="003A66E1"/>
    <w:rsid w:val="003A6E79"/>
    <w:rsid w:val="003A7811"/>
    <w:rsid w:val="003A7EE7"/>
    <w:rsid w:val="003B07A3"/>
    <w:rsid w:val="003B0B0A"/>
    <w:rsid w:val="003B0D2F"/>
    <w:rsid w:val="003B215C"/>
    <w:rsid w:val="003B26B3"/>
    <w:rsid w:val="003B2F51"/>
    <w:rsid w:val="003B3768"/>
    <w:rsid w:val="003B3EB5"/>
    <w:rsid w:val="003B6769"/>
    <w:rsid w:val="003B6B62"/>
    <w:rsid w:val="003B7C41"/>
    <w:rsid w:val="003B7F57"/>
    <w:rsid w:val="003C04BD"/>
    <w:rsid w:val="003C0F6B"/>
    <w:rsid w:val="003C18CA"/>
    <w:rsid w:val="003C19F8"/>
    <w:rsid w:val="003C1C7B"/>
    <w:rsid w:val="003C2030"/>
    <w:rsid w:val="003C3E0E"/>
    <w:rsid w:val="003C5A64"/>
    <w:rsid w:val="003C6217"/>
    <w:rsid w:val="003C7CC0"/>
    <w:rsid w:val="003D356E"/>
    <w:rsid w:val="003D35F4"/>
    <w:rsid w:val="003E06AE"/>
    <w:rsid w:val="003E12C3"/>
    <w:rsid w:val="003E13B2"/>
    <w:rsid w:val="003E211A"/>
    <w:rsid w:val="003E46FA"/>
    <w:rsid w:val="003E5D0F"/>
    <w:rsid w:val="003E633B"/>
    <w:rsid w:val="003E651D"/>
    <w:rsid w:val="003F0DDC"/>
    <w:rsid w:val="003F0FBB"/>
    <w:rsid w:val="003F11BA"/>
    <w:rsid w:val="003F2854"/>
    <w:rsid w:val="003F360F"/>
    <w:rsid w:val="003F72B7"/>
    <w:rsid w:val="0040088D"/>
    <w:rsid w:val="004020C5"/>
    <w:rsid w:val="00402389"/>
    <w:rsid w:val="00403476"/>
    <w:rsid w:val="00403B65"/>
    <w:rsid w:val="00403EE1"/>
    <w:rsid w:val="004043DB"/>
    <w:rsid w:val="0040454F"/>
    <w:rsid w:val="00406179"/>
    <w:rsid w:val="00406D1D"/>
    <w:rsid w:val="0040753D"/>
    <w:rsid w:val="004100E2"/>
    <w:rsid w:val="00411375"/>
    <w:rsid w:val="00411CE7"/>
    <w:rsid w:val="00412863"/>
    <w:rsid w:val="004129D4"/>
    <w:rsid w:val="004138B8"/>
    <w:rsid w:val="00413D4D"/>
    <w:rsid w:val="00415F00"/>
    <w:rsid w:val="00415F14"/>
    <w:rsid w:val="00416205"/>
    <w:rsid w:val="0042014B"/>
    <w:rsid w:val="00420A68"/>
    <w:rsid w:val="00424271"/>
    <w:rsid w:val="00424602"/>
    <w:rsid w:val="00427395"/>
    <w:rsid w:val="00427934"/>
    <w:rsid w:val="00430AC8"/>
    <w:rsid w:val="00431DC2"/>
    <w:rsid w:val="00431F8C"/>
    <w:rsid w:val="00433428"/>
    <w:rsid w:val="004344B1"/>
    <w:rsid w:val="00435BCA"/>
    <w:rsid w:val="00435CE5"/>
    <w:rsid w:val="00435D60"/>
    <w:rsid w:val="00436CD5"/>
    <w:rsid w:val="00437F30"/>
    <w:rsid w:val="00441E65"/>
    <w:rsid w:val="00442276"/>
    <w:rsid w:val="0044525D"/>
    <w:rsid w:val="0044571E"/>
    <w:rsid w:val="00445A7F"/>
    <w:rsid w:val="00446950"/>
    <w:rsid w:val="00450021"/>
    <w:rsid w:val="00452DBC"/>
    <w:rsid w:val="00453465"/>
    <w:rsid w:val="00453868"/>
    <w:rsid w:val="00453D71"/>
    <w:rsid w:val="004540C8"/>
    <w:rsid w:val="00455F7B"/>
    <w:rsid w:val="0045644B"/>
    <w:rsid w:val="004568CF"/>
    <w:rsid w:val="00457835"/>
    <w:rsid w:val="004578D5"/>
    <w:rsid w:val="00457A05"/>
    <w:rsid w:val="004610CD"/>
    <w:rsid w:val="004620C8"/>
    <w:rsid w:val="0046227D"/>
    <w:rsid w:val="00466480"/>
    <w:rsid w:val="00466751"/>
    <w:rsid w:val="004674B8"/>
    <w:rsid w:val="004678BB"/>
    <w:rsid w:val="00470278"/>
    <w:rsid w:val="00471103"/>
    <w:rsid w:val="00472610"/>
    <w:rsid w:val="0047526D"/>
    <w:rsid w:val="0047550C"/>
    <w:rsid w:val="00476C50"/>
    <w:rsid w:val="00476DAD"/>
    <w:rsid w:val="00477E55"/>
    <w:rsid w:val="00480E05"/>
    <w:rsid w:val="00481469"/>
    <w:rsid w:val="00482B7A"/>
    <w:rsid w:val="00482D22"/>
    <w:rsid w:val="00482E85"/>
    <w:rsid w:val="0048440C"/>
    <w:rsid w:val="004847A2"/>
    <w:rsid w:val="004853B5"/>
    <w:rsid w:val="004854C9"/>
    <w:rsid w:val="00485DE1"/>
    <w:rsid w:val="0048610A"/>
    <w:rsid w:val="004901AD"/>
    <w:rsid w:val="004906AA"/>
    <w:rsid w:val="00490D53"/>
    <w:rsid w:val="00491CDB"/>
    <w:rsid w:val="00493C12"/>
    <w:rsid w:val="0049489B"/>
    <w:rsid w:val="00494D94"/>
    <w:rsid w:val="00494FE3"/>
    <w:rsid w:val="00495DD3"/>
    <w:rsid w:val="004974DC"/>
    <w:rsid w:val="004A02C2"/>
    <w:rsid w:val="004A0D46"/>
    <w:rsid w:val="004A0DA5"/>
    <w:rsid w:val="004A1594"/>
    <w:rsid w:val="004A2E28"/>
    <w:rsid w:val="004A5461"/>
    <w:rsid w:val="004A57FF"/>
    <w:rsid w:val="004A5F71"/>
    <w:rsid w:val="004A72CC"/>
    <w:rsid w:val="004A7DED"/>
    <w:rsid w:val="004B0DC4"/>
    <w:rsid w:val="004B12E9"/>
    <w:rsid w:val="004B1B19"/>
    <w:rsid w:val="004B2B41"/>
    <w:rsid w:val="004B3915"/>
    <w:rsid w:val="004B3DDD"/>
    <w:rsid w:val="004B3EB3"/>
    <w:rsid w:val="004B4191"/>
    <w:rsid w:val="004B441C"/>
    <w:rsid w:val="004B534A"/>
    <w:rsid w:val="004B54A4"/>
    <w:rsid w:val="004B6A8C"/>
    <w:rsid w:val="004B7F92"/>
    <w:rsid w:val="004C0379"/>
    <w:rsid w:val="004C1E51"/>
    <w:rsid w:val="004C276F"/>
    <w:rsid w:val="004C2AC7"/>
    <w:rsid w:val="004C3583"/>
    <w:rsid w:val="004C374B"/>
    <w:rsid w:val="004C38A5"/>
    <w:rsid w:val="004C3AEE"/>
    <w:rsid w:val="004C445D"/>
    <w:rsid w:val="004C4E9E"/>
    <w:rsid w:val="004C4FCF"/>
    <w:rsid w:val="004C5278"/>
    <w:rsid w:val="004C5B47"/>
    <w:rsid w:val="004C5B76"/>
    <w:rsid w:val="004C6E64"/>
    <w:rsid w:val="004C7AE2"/>
    <w:rsid w:val="004D041D"/>
    <w:rsid w:val="004D13C0"/>
    <w:rsid w:val="004D189E"/>
    <w:rsid w:val="004D19EC"/>
    <w:rsid w:val="004D2DAA"/>
    <w:rsid w:val="004D3719"/>
    <w:rsid w:val="004D4C25"/>
    <w:rsid w:val="004D5260"/>
    <w:rsid w:val="004D5466"/>
    <w:rsid w:val="004D680F"/>
    <w:rsid w:val="004D68AC"/>
    <w:rsid w:val="004D6D92"/>
    <w:rsid w:val="004E09E5"/>
    <w:rsid w:val="004E115E"/>
    <w:rsid w:val="004E37AD"/>
    <w:rsid w:val="004E4DAF"/>
    <w:rsid w:val="004E5736"/>
    <w:rsid w:val="004F07EE"/>
    <w:rsid w:val="004F12D9"/>
    <w:rsid w:val="004F1504"/>
    <w:rsid w:val="004F1FD8"/>
    <w:rsid w:val="004F3B41"/>
    <w:rsid w:val="004F40F8"/>
    <w:rsid w:val="004F4296"/>
    <w:rsid w:val="004F453B"/>
    <w:rsid w:val="004F45AA"/>
    <w:rsid w:val="004F45B6"/>
    <w:rsid w:val="004F4B8D"/>
    <w:rsid w:val="004F58FF"/>
    <w:rsid w:val="004F758B"/>
    <w:rsid w:val="004F7EF5"/>
    <w:rsid w:val="005007F7"/>
    <w:rsid w:val="005017EB"/>
    <w:rsid w:val="00502772"/>
    <w:rsid w:val="00503026"/>
    <w:rsid w:val="005036BF"/>
    <w:rsid w:val="00504085"/>
    <w:rsid w:val="00504314"/>
    <w:rsid w:val="00504B97"/>
    <w:rsid w:val="00505187"/>
    <w:rsid w:val="00506AE8"/>
    <w:rsid w:val="00506C3B"/>
    <w:rsid w:val="00506D8D"/>
    <w:rsid w:val="00506FF9"/>
    <w:rsid w:val="005073ED"/>
    <w:rsid w:val="005074DE"/>
    <w:rsid w:val="00507C90"/>
    <w:rsid w:val="00511C93"/>
    <w:rsid w:val="00512AEE"/>
    <w:rsid w:val="00512D42"/>
    <w:rsid w:val="0051355D"/>
    <w:rsid w:val="005137B4"/>
    <w:rsid w:val="0051380F"/>
    <w:rsid w:val="005138EE"/>
    <w:rsid w:val="005139DF"/>
    <w:rsid w:val="0051420B"/>
    <w:rsid w:val="00514AFA"/>
    <w:rsid w:val="00515567"/>
    <w:rsid w:val="00515D17"/>
    <w:rsid w:val="005206D9"/>
    <w:rsid w:val="005220D8"/>
    <w:rsid w:val="00522AF1"/>
    <w:rsid w:val="00523546"/>
    <w:rsid w:val="00523BFA"/>
    <w:rsid w:val="00525F7C"/>
    <w:rsid w:val="005268A1"/>
    <w:rsid w:val="00526ABA"/>
    <w:rsid w:val="00527D1C"/>
    <w:rsid w:val="0053100F"/>
    <w:rsid w:val="005317B1"/>
    <w:rsid w:val="00532749"/>
    <w:rsid w:val="00533753"/>
    <w:rsid w:val="00533B9B"/>
    <w:rsid w:val="0053532B"/>
    <w:rsid w:val="0053534A"/>
    <w:rsid w:val="005356F2"/>
    <w:rsid w:val="0053632F"/>
    <w:rsid w:val="0053649D"/>
    <w:rsid w:val="00536B6F"/>
    <w:rsid w:val="00540C4D"/>
    <w:rsid w:val="00542002"/>
    <w:rsid w:val="00542259"/>
    <w:rsid w:val="00542467"/>
    <w:rsid w:val="005437A3"/>
    <w:rsid w:val="00544D53"/>
    <w:rsid w:val="0055003C"/>
    <w:rsid w:val="005512F4"/>
    <w:rsid w:val="005541BC"/>
    <w:rsid w:val="00555716"/>
    <w:rsid w:val="00555D7C"/>
    <w:rsid w:val="00556201"/>
    <w:rsid w:val="00561BCF"/>
    <w:rsid w:val="00562496"/>
    <w:rsid w:val="0056298B"/>
    <w:rsid w:val="00563CED"/>
    <w:rsid w:val="00563DA5"/>
    <w:rsid w:val="0056426E"/>
    <w:rsid w:val="00565C01"/>
    <w:rsid w:val="00565CD0"/>
    <w:rsid w:val="00565D65"/>
    <w:rsid w:val="005675B4"/>
    <w:rsid w:val="00567B94"/>
    <w:rsid w:val="00570847"/>
    <w:rsid w:val="005713D4"/>
    <w:rsid w:val="005721DF"/>
    <w:rsid w:val="00573236"/>
    <w:rsid w:val="005743CD"/>
    <w:rsid w:val="00575A7D"/>
    <w:rsid w:val="00576426"/>
    <w:rsid w:val="00580B27"/>
    <w:rsid w:val="00583D92"/>
    <w:rsid w:val="00584660"/>
    <w:rsid w:val="00585304"/>
    <w:rsid w:val="00586D01"/>
    <w:rsid w:val="00587471"/>
    <w:rsid w:val="005877C3"/>
    <w:rsid w:val="005906A1"/>
    <w:rsid w:val="00593CC1"/>
    <w:rsid w:val="00594480"/>
    <w:rsid w:val="005944C4"/>
    <w:rsid w:val="00594767"/>
    <w:rsid w:val="005950F1"/>
    <w:rsid w:val="00595F21"/>
    <w:rsid w:val="0059712F"/>
    <w:rsid w:val="00597502"/>
    <w:rsid w:val="00597652"/>
    <w:rsid w:val="005A080E"/>
    <w:rsid w:val="005A0E53"/>
    <w:rsid w:val="005A1297"/>
    <w:rsid w:val="005A2585"/>
    <w:rsid w:val="005A2989"/>
    <w:rsid w:val="005A3E1F"/>
    <w:rsid w:val="005A48A5"/>
    <w:rsid w:val="005A7335"/>
    <w:rsid w:val="005A7CFE"/>
    <w:rsid w:val="005B06B7"/>
    <w:rsid w:val="005B0B27"/>
    <w:rsid w:val="005B144E"/>
    <w:rsid w:val="005B1964"/>
    <w:rsid w:val="005B21EC"/>
    <w:rsid w:val="005B2832"/>
    <w:rsid w:val="005B2ECF"/>
    <w:rsid w:val="005B3B26"/>
    <w:rsid w:val="005B4338"/>
    <w:rsid w:val="005B4AB8"/>
    <w:rsid w:val="005B63F9"/>
    <w:rsid w:val="005B688F"/>
    <w:rsid w:val="005B6CFA"/>
    <w:rsid w:val="005B7563"/>
    <w:rsid w:val="005C026D"/>
    <w:rsid w:val="005C19AC"/>
    <w:rsid w:val="005C1CD8"/>
    <w:rsid w:val="005C2382"/>
    <w:rsid w:val="005C281D"/>
    <w:rsid w:val="005C2920"/>
    <w:rsid w:val="005C30A2"/>
    <w:rsid w:val="005C4CFE"/>
    <w:rsid w:val="005C59AD"/>
    <w:rsid w:val="005C5BDF"/>
    <w:rsid w:val="005C693E"/>
    <w:rsid w:val="005D1DFA"/>
    <w:rsid w:val="005D2317"/>
    <w:rsid w:val="005D392B"/>
    <w:rsid w:val="005D4D5E"/>
    <w:rsid w:val="005D53A7"/>
    <w:rsid w:val="005D5D44"/>
    <w:rsid w:val="005D667A"/>
    <w:rsid w:val="005D6EDE"/>
    <w:rsid w:val="005D76C2"/>
    <w:rsid w:val="005E072C"/>
    <w:rsid w:val="005E1DF8"/>
    <w:rsid w:val="005E203B"/>
    <w:rsid w:val="005E26A0"/>
    <w:rsid w:val="005E378F"/>
    <w:rsid w:val="005E425C"/>
    <w:rsid w:val="005E4924"/>
    <w:rsid w:val="005E4BEC"/>
    <w:rsid w:val="005E5697"/>
    <w:rsid w:val="005E596D"/>
    <w:rsid w:val="005E60B6"/>
    <w:rsid w:val="005E697A"/>
    <w:rsid w:val="005E710E"/>
    <w:rsid w:val="005E7D77"/>
    <w:rsid w:val="005E7FBF"/>
    <w:rsid w:val="005F0431"/>
    <w:rsid w:val="005F1B08"/>
    <w:rsid w:val="005F434A"/>
    <w:rsid w:val="005F6882"/>
    <w:rsid w:val="00600603"/>
    <w:rsid w:val="00600738"/>
    <w:rsid w:val="00600F16"/>
    <w:rsid w:val="00602395"/>
    <w:rsid w:val="006041B9"/>
    <w:rsid w:val="00604F4C"/>
    <w:rsid w:val="00605D6D"/>
    <w:rsid w:val="006076BA"/>
    <w:rsid w:val="006077FB"/>
    <w:rsid w:val="00607B94"/>
    <w:rsid w:val="00607DCA"/>
    <w:rsid w:val="006103C4"/>
    <w:rsid w:val="006109F7"/>
    <w:rsid w:val="00610F9E"/>
    <w:rsid w:val="006112DE"/>
    <w:rsid w:val="00611937"/>
    <w:rsid w:val="00611C24"/>
    <w:rsid w:val="00612112"/>
    <w:rsid w:val="00612847"/>
    <w:rsid w:val="006129CE"/>
    <w:rsid w:val="00614382"/>
    <w:rsid w:val="00617318"/>
    <w:rsid w:val="00617AB7"/>
    <w:rsid w:val="00617B68"/>
    <w:rsid w:val="00617D33"/>
    <w:rsid w:val="00620020"/>
    <w:rsid w:val="00620837"/>
    <w:rsid w:val="00620AF3"/>
    <w:rsid w:val="00622710"/>
    <w:rsid w:val="00622B75"/>
    <w:rsid w:val="00623346"/>
    <w:rsid w:val="006240EC"/>
    <w:rsid w:val="00626EBA"/>
    <w:rsid w:val="0062776D"/>
    <w:rsid w:val="00627DA9"/>
    <w:rsid w:val="00630534"/>
    <w:rsid w:val="00632897"/>
    <w:rsid w:val="00633BDC"/>
    <w:rsid w:val="00634D0C"/>
    <w:rsid w:val="006359A3"/>
    <w:rsid w:val="006366D4"/>
    <w:rsid w:val="006400DA"/>
    <w:rsid w:val="00641C3B"/>
    <w:rsid w:val="006433AC"/>
    <w:rsid w:val="006450DE"/>
    <w:rsid w:val="0064568A"/>
    <w:rsid w:val="00645EF7"/>
    <w:rsid w:val="006463D7"/>
    <w:rsid w:val="00646F65"/>
    <w:rsid w:val="00647986"/>
    <w:rsid w:val="00647CB5"/>
    <w:rsid w:val="00647ECA"/>
    <w:rsid w:val="006502CF"/>
    <w:rsid w:val="00651392"/>
    <w:rsid w:val="006533FC"/>
    <w:rsid w:val="00653C57"/>
    <w:rsid w:val="006542A3"/>
    <w:rsid w:val="006546CD"/>
    <w:rsid w:val="00654F5C"/>
    <w:rsid w:val="00654FD1"/>
    <w:rsid w:val="00655123"/>
    <w:rsid w:val="0065569E"/>
    <w:rsid w:val="00656B59"/>
    <w:rsid w:val="006571FF"/>
    <w:rsid w:val="006572EC"/>
    <w:rsid w:val="00661CC0"/>
    <w:rsid w:val="00661FF2"/>
    <w:rsid w:val="00663AE0"/>
    <w:rsid w:val="00664B61"/>
    <w:rsid w:val="00667370"/>
    <w:rsid w:val="00667DB6"/>
    <w:rsid w:val="006708BC"/>
    <w:rsid w:val="00671322"/>
    <w:rsid w:val="00672839"/>
    <w:rsid w:val="0067418C"/>
    <w:rsid w:val="00674748"/>
    <w:rsid w:val="00675023"/>
    <w:rsid w:val="006776C0"/>
    <w:rsid w:val="00681477"/>
    <w:rsid w:val="0068155E"/>
    <w:rsid w:val="00681C9F"/>
    <w:rsid w:val="0068254D"/>
    <w:rsid w:val="00682A91"/>
    <w:rsid w:val="00684111"/>
    <w:rsid w:val="006844DE"/>
    <w:rsid w:val="00684672"/>
    <w:rsid w:val="00684B64"/>
    <w:rsid w:val="006853BB"/>
    <w:rsid w:val="00685B64"/>
    <w:rsid w:val="00687264"/>
    <w:rsid w:val="0069159D"/>
    <w:rsid w:val="00691847"/>
    <w:rsid w:val="00691D21"/>
    <w:rsid w:val="00691D47"/>
    <w:rsid w:val="006933B7"/>
    <w:rsid w:val="006936DD"/>
    <w:rsid w:val="0069375E"/>
    <w:rsid w:val="00694C9C"/>
    <w:rsid w:val="00694FF7"/>
    <w:rsid w:val="00695786"/>
    <w:rsid w:val="006971B8"/>
    <w:rsid w:val="00697D8A"/>
    <w:rsid w:val="006A2B73"/>
    <w:rsid w:val="006A38A4"/>
    <w:rsid w:val="006A3B18"/>
    <w:rsid w:val="006A3BBF"/>
    <w:rsid w:val="006A4427"/>
    <w:rsid w:val="006A4667"/>
    <w:rsid w:val="006A4878"/>
    <w:rsid w:val="006A5088"/>
    <w:rsid w:val="006A5627"/>
    <w:rsid w:val="006A56E1"/>
    <w:rsid w:val="006A6497"/>
    <w:rsid w:val="006A78BB"/>
    <w:rsid w:val="006B0A18"/>
    <w:rsid w:val="006B1FC1"/>
    <w:rsid w:val="006B2AEB"/>
    <w:rsid w:val="006B607B"/>
    <w:rsid w:val="006B6B33"/>
    <w:rsid w:val="006B71CD"/>
    <w:rsid w:val="006C0DE9"/>
    <w:rsid w:val="006C1171"/>
    <w:rsid w:val="006C1419"/>
    <w:rsid w:val="006C186C"/>
    <w:rsid w:val="006C26E6"/>
    <w:rsid w:val="006C286C"/>
    <w:rsid w:val="006C2D6E"/>
    <w:rsid w:val="006C48F6"/>
    <w:rsid w:val="006C4E72"/>
    <w:rsid w:val="006C5106"/>
    <w:rsid w:val="006C6293"/>
    <w:rsid w:val="006C62CC"/>
    <w:rsid w:val="006C6AF8"/>
    <w:rsid w:val="006C7231"/>
    <w:rsid w:val="006D0977"/>
    <w:rsid w:val="006D0BD8"/>
    <w:rsid w:val="006D1472"/>
    <w:rsid w:val="006D214F"/>
    <w:rsid w:val="006D2926"/>
    <w:rsid w:val="006D2DE7"/>
    <w:rsid w:val="006D363C"/>
    <w:rsid w:val="006D56B0"/>
    <w:rsid w:val="006D595F"/>
    <w:rsid w:val="006D6435"/>
    <w:rsid w:val="006D6450"/>
    <w:rsid w:val="006D66E7"/>
    <w:rsid w:val="006D7005"/>
    <w:rsid w:val="006E0F47"/>
    <w:rsid w:val="006E1716"/>
    <w:rsid w:val="006E1F71"/>
    <w:rsid w:val="006E3BE1"/>
    <w:rsid w:val="006E3FF3"/>
    <w:rsid w:val="006E4894"/>
    <w:rsid w:val="006E56B2"/>
    <w:rsid w:val="006E76A7"/>
    <w:rsid w:val="006F10E4"/>
    <w:rsid w:val="006F1753"/>
    <w:rsid w:val="006F224E"/>
    <w:rsid w:val="006F418A"/>
    <w:rsid w:val="006F4B91"/>
    <w:rsid w:val="006F4E2C"/>
    <w:rsid w:val="006F5D6F"/>
    <w:rsid w:val="006F62FC"/>
    <w:rsid w:val="006F6574"/>
    <w:rsid w:val="006F7047"/>
    <w:rsid w:val="006F7586"/>
    <w:rsid w:val="0070026C"/>
    <w:rsid w:val="0070080C"/>
    <w:rsid w:val="0070120C"/>
    <w:rsid w:val="00702B17"/>
    <w:rsid w:val="00702C8E"/>
    <w:rsid w:val="00702EE0"/>
    <w:rsid w:val="00705C7A"/>
    <w:rsid w:val="00706215"/>
    <w:rsid w:val="007066E9"/>
    <w:rsid w:val="00706929"/>
    <w:rsid w:val="0070729F"/>
    <w:rsid w:val="00707718"/>
    <w:rsid w:val="00710172"/>
    <w:rsid w:val="00710BF3"/>
    <w:rsid w:val="0071159E"/>
    <w:rsid w:val="00711D1B"/>
    <w:rsid w:val="00711FFA"/>
    <w:rsid w:val="007120FF"/>
    <w:rsid w:val="00713902"/>
    <w:rsid w:val="00715B0F"/>
    <w:rsid w:val="00715CC2"/>
    <w:rsid w:val="007215A4"/>
    <w:rsid w:val="00721930"/>
    <w:rsid w:val="00722709"/>
    <w:rsid w:val="00722AD1"/>
    <w:rsid w:val="007240BA"/>
    <w:rsid w:val="007247E4"/>
    <w:rsid w:val="00724DF6"/>
    <w:rsid w:val="00724F10"/>
    <w:rsid w:val="0072548A"/>
    <w:rsid w:val="00727174"/>
    <w:rsid w:val="00727A49"/>
    <w:rsid w:val="007305D7"/>
    <w:rsid w:val="00730A86"/>
    <w:rsid w:val="007315D0"/>
    <w:rsid w:val="00733BA1"/>
    <w:rsid w:val="00733E72"/>
    <w:rsid w:val="0073425D"/>
    <w:rsid w:val="00737C68"/>
    <w:rsid w:val="00740E1A"/>
    <w:rsid w:val="0074128E"/>
    <w:rsid w:val="007414EC"/>
    <w:rsid w:val="00741923"/>
    <w:rsid w:val="00742AC5"/>
    <w:rsid w:val="0074365E"/>
    <w:rsid w:val="00743D04"/>
    <w:rsid w:val="007458B4"/>
    <w:rsid w:val="007479CB"/>
    <w:rsid w:val="007504C1"/>
    <w:rsid w:val="00750506"/>
    <w:rsid w:val="00751957"/>
    <w:rsid w:val="00752B31"/>
    <w:rsid w:val="00752BC5"/>
    <w:rsid w:val="00753B54"/>
    <w:rsid w:val="00754263"/>
    <w:rsid w:val="00754D7D"/>
    <w:rsid w:val="0075504A"/>
    <w:rsid w:val="00757877"/>
    <w:rsid w:val="007602F1"/>
    <w:rsid w:val="00760AD7"/>
    <w:rsid w:val="00760DB0"/>
    <w:rsid w:val="00760ED8"/>
    <w:rsid w:val="0076144F"/>
    <w:rsid w:val="007618E6"/>
    <w:rsid w:val="00763804"/>
    <w:rsid w:val="007647F0"/>
    <w:rsid w:val="00765B0F"/>
    <w:rsid w:val="00765F0A"/>
    <w:rsid w:val="00766C9F"/>
    <w:rsid w:val="007717AD"/>
    <w:rsid w:val="0077334E"/>
    <w:rsid w:val="00773A5E"/>
    <w:rsid w:val="007742FC"/>
    <w:rsid w:val="0077476F"/>
    <w:rsid w:val="00774940"/>
    <w:rsid w:val="00774E0B"/>
    <w:rsid w:val="00776A18"/>
    <w:rsid w:val="00776EDF"/>
    <w:rsid w:val="0077789B"/>
    <w:rsid w:val="0078029A"/>
    <w:rsid w:val="00780F9C"/>
    <w:rsid w:val="0078365E"/>
    <w:rsid w:val="00783E30"/>
    <w:rsid w:val="007840B0"/>
    <w:rsid w:val="00786389"/>
    <w:rsid w:val="00790DA4"/>
    <w:rsid w:val="00791A67"/>
    <w:rsid w:val="0079243F"/>
    <w:rsid w:val="00792926"/>
    <w:rsid w:val="007934D1"/>
    <w:rsid w:val="00793822"/>
    <w:rsid w:val="007945CB"/>
    <w:rsid w:val="00794887"/>
    <w:rsid w:val="0079534C"/>
    <w:rsid w:val="00796242"/>
    <w:rsid w:val="00797FFE"/>
    <w:rsid w:val="007A028D"/>
    <w:rsid w:val="007A0E16"/>
    <w:rsid w:val="007A1228"/>
    <w:rsid w:val="007A1ADE"/>
    <w:rsid w:val="007A283F"/>
    <w:rsid w:val="007A2DEE"/>
    <w:rsid w:val="007A31A4"/>
    <w:rsid w:val="007A3C6E"/>
    <w:rsid w:val="007A4559"/>
    <w:rsid w:val="007B0C04"/>
    <w:rsid w:val="007B1677"/>
    <w:rsid w:val="007B1C49"/>
    <w:rsid w:val="007B28FA"/>
    <w:rsid w:val="007B3498"/>
    <w:rsid w:val="007B43FE"/>
    <w:rsid w:val="007B4FEB"/>
    <w:rsid w:val="007B5957"/>
    <w:rsid w:val="007B5D50"/>
    <w:rsid w:val="007B615C"/>
    <w:rsid w:val="007B7E98"/>
    <w:rsid w:val="007C01F3"/>
    <w:rsid w:val="007C0278"/>
    <w:rsid w:val="007C0CB0"/>
    <w:rsid w:val="007C0F57"/>
    <w:rsid w:val="007C4319"/>
    <w:rsid w:val="007C496F"/>
    <w:rsid w:val="007C66CD"/>
    <w:rsid w:val="007C691C"/>
    <w:rsid w:val="007C75EA"/>
    <w:rsid w:val="007C78E1"/>
    <w:rsid w:val="007D04FF"/>
    <w:rsid w:val="007D2CD3"/>
    <w:rsid w:val="007D4353"/>
    <w:rsid w:val="007D480F"/>
    <w:rsid w:val="007D48B1"/>
    <w:rsid w:val="007D4FCA"/>
    <w:rsid w:val="007D60DC"/>
    <w:rsid w:val="007D6183"/>
    <w:rsid w:val="007E1317"/>
    <w:rsid w:val="007E1689"/>
    <w:rsid w:val="007E22D2"/>
    <w:rsid w:val="007E4DE7"/>
    <w:rsid w:val="007F1312"/>
    <w:rsid w:val="007F4BDA"/>
    <w:rsid w:val="007F512B"/>
    <w:rsid w:val="007F5882"/>
    <w:rsid w:val="007F61EB"/>
    <w:rsid w:val="007F7171"/>
    <w:rsid w:val="007F74CA"/>
    <w:rsid w:val="007F7A6D"/>
    <w:rsid w:val="00800AA4"/>
    <w:rsid w:val="008017B3"/>
    <w:rsid w:val="00801B06"/>
    <w:rsid w:val="00802889"/>
    <w:rsid w:val="00802D8A"/>
    <w:rsid w:val="00803870"/>
    <w:rsid w:val="00804A6A"/>
    <w:rsid w:val="00804AFE"/>
    <w:rsid w:val="00805AAC"/>
    <w:rsid w:val="00806184"/>
    <w:rsid w:val="00807108"/>
    <w:rsid w:val="008107D0"/>
    <w:rsid w:val="00810CF4"/>
    <w:rsid w:val="00811FC8"/>
    <w:rsid w:val="0081218A"/>
    <w:rsid w:val="0081445E"/>
    <w:rsid w:val="00815659"/>
    <w:rsid w:val="00816357"/>
    <w:rsid w:val="0081682B"/>
    <w:rsid w:val="00817350"/>
    <w:rsid w:val="008236F1"/>
    <w:rsid w:val="00823AD9"/>
    <w:rsid w:val="00825CF7"/>
    <w:rsid w:val="008262E9"/>
    <w:rsid w:val="00827437"/>
    <w:rsid w:val="00827FBD"/>
    <w:rsid w:val="0083261C"/>
    <w:rsid w:val="0083321C"/>
    <w:rsid w:val="008346D5"/>
    <w:rsid w:val="00834BB1"/>
    <w:rsid w:val="00836252"/>
    <w:rsid w:val="008366F5"/>
    <w:rsid w:val="00841593"/>
    <w:rsid w:val="00843722"/>
    <w:rsid w:val="008441E5"/>
    <w:rsid w:val="00844AEB"/>
    <w:rsid w:val="00844E23"/>
    <w:rsid w:val="008450F4"/>
    <w:rsid w:val="008450FB"/>
    <w:rsid w:val="0084545D"/>
    <w:rsid w:val="00845568"/>
    <w:rsid w:val="008463B9"/>
    <w:rsid w:val="00847A8F"/>
    <w:rsid w:val="00850265"/>
    <w:rsid w:val="0085095A"/>
    <w:rsid w:val="008512B3"/>
    <w:rsid w:val="0085407D"/>
    <w:rsid w:val="0085445B"/>
    <w:rsid w:val="00854D69"/>
    <w:rsid w:val="00854F06"/>
    <w:rsid w:val="00855430"/>
    <w:rsid w:val="00855B63"/>
    <w:rsid w:val="0085616C"/>
    <w:rsid w:val="008573B8"/>
    <w:rsid w:val="00861762"/>
    <w:rsid w:val="008636D2"/>
    <w:rsid w:val="0086411B"/>
    <w:rsid w:val="00864B55"/>
    <w:rsid w:val="00865037"/>
    <w:rsid w:val="00865DE4"/>
    <w:rsid w:val="00866013"/>
    <w:rsid w:val="008667D1"/>
    <w:rsid w:val="00867555"/>
    <w:rsid w:val="00870777"/>
    <w:rsid w:val="00870E89"/>
    <w:rsid w:val="008711CD"/>
    <w:rsid w:val="0087308F"/>
    <w:rsid w:val="00874A6D"/>
    <w:rsid w:val="00874DC4"/>
    <w:rsid w:val="0087586C"/>
    <w:rsid w:val="00875924"/>
    <w:rsid w:val="0087649D"/>
    <w:rsid w:val="0087712C"/>
    <w:rsid w:val="008805A5"/>
    <w:rsid w:val="00880EFC"/>
    <w:rsid w:val="00881DFC"/>
    <w:rsid w:val="008822F9"/>
    <w:rsid w:val="0088241E"/>
    <w:rsid w:val="0088527E"/>
    <w:rsid w:val="00885DD5"/>
    <w:rsid w:val="00887574"/>
    <w:rsid w:val="00887948"/>
    <w:rsid w:val="008921E7"/>
    <w:rsid w:val="008923ED"/>
    <w:rsid w:val="008941C8"/>
    <w:rsid w:val="00894DBA"/>
    <w:rsid w:val="00895B6D"/>
    <w:rsid w:val="008961D0"/>
    <w:rsid w:val="0089792E"/>
    <w:rsid w:val="00897CF7"/>
    <w:rsid w:val="008A338F"/>
    <w:rsid w:val="008A4195"/>
    <w:rsid w:val="008A50B9"/>
    <w:rsid w:val="008A5898"/>
    <w:rsid w:val="008A6877"/>
    <w:rsid w:val="008A76CB"/>
    <w:rsid w:val="008A7873"/>
    <w:rsid w:val="008A791E"/>
    <w:rsid w:val="008A7B72"/>
    <w:rsid w:val="008B054A"/>
    <w:rsid w:val="008B2661"/>
    <w:rsid w:val="008B26C7"/>
    <w:rsid w:val="008B27A3"/>
    <w:rsid w:val="008B2F12"/>
    <w:rsid w:val="008B3FDC"/>
    <w:rsid w:val="008B61E0"/>
    <w:rsid w:val="008C02E2"/>
    <w:rsid w:val="008C0739"/>
    <w:rsid w:val="008C0EF2"/>
    <w:rsid w:val="008C15C2"/>
    <w:rsid w:val="008C270F"/>
    <w:rsid w:val="008C2E2A"/>
    <w:rsid w:val="008C2F35"/>
    <w:rsid w:val="008C37F4"/>
    <w:rsid w:val="008C43A7"/>
    <w:rsid w:val="008C482F"/>
    <w:rsid w:val="008C4835"/>
    <w:rsid w:val="008C49D8"/>
    <w:rsid w:val="008C4C78"/>
    <w:rsid w:val="008C5E45"/>
    <w:rsid w:val="008C7485"/>
    <w:rsid w:val="008C7674"/>
    <w:rsid w:val="008C7B16"/>
    <w:rsid w:val="008D185B"/>
    <w:rsid w:val="008D2125"/>
    <w:rsid w:val="008D22AC"/>
    <w:rsid w:val="008D27E3"/>
    <w:rsid w:val="008D2E57"/>
    <w:rsid w:val="008D3C18"/>
    <w:rsid w:val="008D52D3"/>
    <w:rsid w:val="008D6715"/>
    <w:rsid w:val="008E0355"/>
    <w:rsid w:val="008E10F9"/>
    <w:rsid w:val="008E2C8E"/>
    <w:rsid w:val="008E30A1"/>
    <w:rsid w:val="008E3B36"/>
    <w:rsid w:val="008E4A39"/>
    <w:rsid w:val="008E4F71"/>
    <w:rsid w:val="008E50F5"/>
    <w:rsid w:val="008E566E"/>
    <w:rsid w:val="008E5859"/>
    <w:rsid w:val="008E6CA4"/>
    <w:rsid w:val="008E72D0"/>
    <w:rsid w:val="008E79DE"/>
    <w:rsid w:val="008F1226"/>
    <w:rsid w:val="008F38E8"/>
    <w:rsid w:val="008F4692"/>
    <w:rsid w:val="008F4746"/>
    <w:rsid w:val="008F49E3"/>
    <w:rsid w:val="008F4E9F"/>
    <w:rsid w:val="008F7D82"/>
    <w:rsid w:val="00900A5C"/>
    <w:rsid w:val="00901839"/>
    <w:rsid w:val="00901A2F"/>
    <w:rsid w:val="00901A3D"/>
    <w:rsid w:val="009020FD"/>
    <w:rsid w:val="00902834"/>
    <w:rsid w:val="00904D53"/>
    <w:rsid w:val="00905731"/>
    <w:rsid w:val="009058E0"/>
    <w:rsid w:val="00905CE9"/>
    <w:rsid w:val="0090622F"/>
    <w:rsid w:val="00906960"/>
    <w:rsid w:val="00907C9D"/>
    <w:rsid w:val="00911C6A"/>
    <w:rsid w:val="0091343A"/>
    <w:rsid w:val="009137C4"/>
    <w:rsid w:val="00915054"/>
    <w:rsid w:val="009158B9"/>
    <w:rsid w:val="00916D48"/>
    <w:rsid w:val="0091759C"/>
    <w:rsid w:val="0091783D"/>
    <w:rsid w:val="009208AE"/>
    <w:rsid w:val="00922DDE"/>
    <w:rsid w:val="0092307D"/>
    <w:rsid w:val="00924476"/>
    <w:rsid w:val="00924629"/>
    <w:rsid w:val="00925A9A"/>
    <w:rsid w:val="00926846"/>
    <w:rsid w:val="0092776D"/>
    <w:rsid w:val="009305DD"/>
    <w:rsid w:val="009319CE"/>
    <w:rsid w:val="00932911"/>
    <w:rsid w:val="009330E6"/>
    <w:rsid w:val="0093387F"/>
    <w:rsid w:val="00933A3D"/>
    <w:rsid w:val="00934DC1"/>
    <w:rsid w:val="00934E54"/>
    <w:rsid w:val="0093513C"/>
    <w:rsid w:val="00935336"/>
    <w:rsid w:val="009369FA"/>
    <w:rsid w:val="00936EAD"/>
    <w:rsid w:val="00937571"/>
    <w:rsid w:val="00940020"/>
    <w:rsid w:val="009424BD"/>
    <w:rsid w:val="009430B9"/>
    <w:rsid w:val="0094328D"/>
    <w:rsid w:val="00946409"/>
    <w:rsid w:val="0094690A"/>
    <w:rsid w:val="00947647"/>
    <w:rsid w:val="00947EA1"/>
    <w:rsid w:val="00950486"/>
    <w:rsid w:val="009513CD"/>
    <w:rsid w:val="009514F3"/>
    <w:rsid w:val="00951BE2"/>
    <w:rsid w:val="00952167"/>
    <w:rsid w:val="00952B0B"/>
    <w:rsid w:val="00953CEC"/>
    <w:rsid w:val="009541A4"/>
    <w:rsid w:val="00954EE7"/>
    <w:rsid w:val="00956335"/>
    <w:rsid w:val="009565E8"/>
    <w:rsid w:val="009579A1"/>
    <w:rsid w:val="00960AE1"/>
    <w:rsid w:val="0096176C"/>
    <w:rsid w:val="00963360"/>
    <w:rsid w:val="009675AD"/>
    <w:rsid w:val="00967F07"/>
    <w:rsid w:val="00971199"/>
    <w:rsid w:val="00972329"/>
    <w:rsid w:val="009730DB"/>
    <w:rsid w:val="0097461B"/>
    <w:rsid w:val="009748E2"/>
    <w:rsid w:val="009756D6"/>
    <w:rsid w:val="00975768"/>
    <w:rsid w:val="009803EB"/>
    <w:rsid w:val="009804B5"/>
    <w:rsid w:val="00981E61"/>
    <w:rsid w:val="009837F5"/>
    <w:rsid w:val="00983C1A"/>
    <w:rsid w:val="00984255"/>
    <w:rsid w:val="009859FF"/>
    <w:rsid w:val="009904A5"/>
    <w:rsid w:val="00991C02"/>
    <w:rsid w:val="00991C71"/>
    <w:rsid w:val="0099235A"/>
    <w:rsid w:val="00992BF8"/>
    <w:rsid w:val="00993835"/>
    <w:rsid w:val="00993AD7"/>
    <w:rsid w:val="009951E1"/>
    <w:rsid w:val="009A0566"/>
    <w:rsid w:val="009A0AC5"/>
    <w:rsid w:val="009A13AE"/>
    <w:rsid w:val="009A2F10"/>
    <w:rsid w:val="009A31B7"/>
    <w:rsid w:val="009A3679"/>
    <w:rsid w:val="009A3BBB"/>
    <w:rsid w:val="009A43E5"/>
    <w:rsid w:val="009A644E"/>
    <w:rsid w:val="009A6C19"/>
    <w:rsid w:val="009A7807"/>
    <w:rsid w:val="009A79AB"/>
    <w:rsid w:val="009B0A1B"/>
    <w:rsid w:val="009B0C6E"/>
    <w:rsid w:val="009B0D8E"/>
    <w:rsid w:val="009B4E16"/>
    <w:rsid w:val="009B53EA"/>
    <w:rsid w:val="009B6C5C"/>
    <w:rsid w:val="009B72A3"/>
    <w:rsid w:val="009B7382"/>
    <w:rsid w:val="009B7F52"/>
    <w:rsid w:val="009C163E"/>
    <w:rsid w:val="009C240D"/>
    <w:rsid w:val="009C25C1"/>
    <w:rsid w:val="009C2E37"/>
    <w:rsid w:val="009C3526"/>
    <w:rsid w:val="009C38D9"/>
    <w:rsid w:val="009C4B9B"/>
    <w:rsid w:val="009C5811"/>
    <w:rsid w:val="009D0C98"/>
    <w:rsid w:val="009D0D31"/>
    <w:rsid w:val="009D1C52"/>
    <w:rsid w:val="009D1CED"/>
    <w:rsid w:val="009D3C11"/>
    <w:rsid w:val="009D4B16"/>
    <w:rsid w:val="009D5115"/>
    <w:rsid w:val="009D59E5"/>
    <w:rsid w:val="009D6112"/>
    <w:rsid w:val="009D71A3"/>
    <w:rsid w:val="009E0138"/>
    <w:rsid w:val="009E061D"/>
    <w:rsid w:val="009E304B"/>
    <w:rsid w:val="009E3B8B"/>
    <w:rsid w:val="009E4F2E"/>
    <w:rsid w:val="009E5A64"/>
    <w:rsid w:val="009F10AE"/>
    <w:rsid w:val="009F1841"/>
    <w:rsid w:val="009F388E"/>
    <w:rsid w:val="009F477D"/>
    <w:rsid w:val="009F5953"/>
    <w:rsid w:val="009F5C1B"/>
    <w:rsid w:val="009F5CA2"/>
    <w:rsid w:val="009F5D86"/>
    <w:rsid w:val="009F5FCB"/>
    <w:rsid w:val="009F6A7E"/>
    <w:rsid w:val="009F70F0"/>
    <w:rsid w:val="009F7395"/>
    <w:rsid w:val="009F7F2E"/>
    <w:rsid w:val="00A001D7"/>
    <w:rsid w:val="00A01880"/>
    <w:rsid w:val="00A02FB6"/>
    <w:rsid w:val="00A03062"/>
    <w:rsid w:val="00A040CC"/>
    <w:rsid w:val="00A045E8"/>
    <w:rsid w:val="00A0514B"/>
    <w:rsid w:val="00A0660C"/>
    <w:rsid w:val="00A06C7A"/>
    <w:rsid w:val="00A1052C"/>
    <w:rsid w:val="00A106DC"/>
    <w:rsid w:val="00A10F40"/>
    <w:rsid w:val="00A11DA8"/>
    <w:rsid w:val="00A1259F"/>
    <w:rsid w:val="00A12BB1"/>
    <w:rsid w:val="00A13545"/>
    <w:rsid w:val="00A13E1E"/>
    <w:rsid w:val="00A148FC"/>
    <w:rsid w:val="00A165B0"/>
    <w:rsid w:val="00A168A1"/>
    <w:rsid w:val="00A16975"/>
    <w:rsid w:val="00A1754F"/>
    <w:rsid w:val="00A20A2A"/>
    <w:rsid w:val="00A220E9"/>
    <w:rsid w:val="00A2254C"/>
    <w:rsid w:val="00A23709"/>
    <w:rsid w:val="00A242EC"/>
    <w:rsid w:val="00A24A78"/>
    <w:rsid w:val="00A26416"/>
    <w:rsid w:val="00A26A2C"/>
    <w:rsid w:val="00A305CC"/>
    <w:rsid w:val="00A30668"/>
    <w:rsid w:val="00A316DA"/>
    <w:rsid w:val="00A31D8B"/>
    <w:rsid w:val="00A32FC9"/>
    <w:rsid w:val="00A35C69"/>
    <w:rsid w:val="00A40224"/>
    <w:rsid w:val="00A40512"/>
    <w:rsid w:val="00A418DC"/>
    <w:rsid w:val="00A42007"/>
    <w:rsid w:val="00A425D9"/>
    <w:rsid w:val="00A4267E"/>
    <w:rsid w:val="00A436AE"/>
    <w:rsid w:val="00A436B6"/>
    <w:rsid w:val="00A46CD3"/>
    <w:rsid w:val="00A472BA"/>
    <w:rsid w:val="00A47B55"/>
    <w:rsid w:val="00A506F3"/>
    <w:rsid w:val="00A507F3"/>
    <w:rsid w:val="00A50871"/>
    <w:rsid w:val="00A521C9"/>
    <w:rsid w:val="00A5275B"/>
    <w:rsid w:val="00A54B23"/>
    <w:rsid w:val="00A56073"/>
    <w:rsid w:val="00A56C5C"/>
    <w:rsid w:val="00A573AD"/>
    <w:rsid w:val="00A577F0"/>
    <w:rsid w:val="00A578F4"/>
    <w:rsid w:val="00A60371"/>
    <w:rsid w:val="00A60B74"/>
    <w:rsid w:val="00A628CD"/>
    <w:rsid w:val="00A63D1B"/>
    <w:rsid w:val="00A66C7E"/>
    <w:rsid w:val="00A67480"/>
    <w:rsid w:val="00A6758E"/>
    <w:rsid w:val="00A67F6A"/>
    <w:rsid w:val="00A70036"/>
    <w:rsid w:val="00A711A2"/>
    <w:rsid w:val="00A7211D"/>
    <w:rsid w:val="00A74E29"/>
    <w:rsid w:val="00A74EFD"/>
    <w:rsid w:val="00A7567A"/>
    <w:rsid w:val="00A7581E"/>
    <w:rsid w:val="00A76265"/>
    <w:rsid w:val="00A76385"/>
    <w:rsid w:val="00A76696"/>
    <w:rsid w:val="00A76A17"/>
    <w:rsid w:val="00A77279"/>
    <w:rsid w:val="00A8028F"/>
    <w:rsid w:val="00A8093A"/>
    <w:rsid w:val="00A84654"/>
    <w:rsid w:val="00A84B95"/>
    <w:rsid w:val="00A85A12"/>
    <w:rsid w:val="00A868A2"/>
    <w:rsid w:val="00A86A14"/>
    <w:rsid w:val="00A86DDD"/>
    <w:rsid w:val="00A86E5C"/>
    <w:rsid w:val="00A87A04"/>
    <w:rsid w:val="00A90436"/>
    <w:rsid w:val="00A91E26"/>
    <w:rsid w:val="00A920EB"/>
    <w:rsid w:val="00A926A1"/>
    <w:rsid w:val="00A9356C"/>
    <w:rsid w:val="00A93F64"/>
    <w:rsid w:val="00A94957"/>
    <w:rsid w:val="00A95676"/>
    <w:rsid w:val="00A96B01"/>
    <w:rsid w:val="00AA0288"/>
    <w:rsid w:val="00AA0A90"/>
    <w:rsid w:val="00AA0F61"/>
    <w:rsid w:val="00AA0FFE"/>
    <w:rsid w:val="00AA1234"/>
    <w:rsid w:val="00AA13DC"/>
    <w:rsid w:val="00AA3D06"/>
    <w:rsid w:val="00AA48FE"/>
    <w:rsid w:val="00AA493B"/>
    <w:rsid w:val="00AB0196"/>
    <w:rsid w:val="00AB0416"/>
    <w:rsid w:val="00AB1036"/>
    <w:rsid w:val="00AB1ED3"/>
    <w:rsid w:val="00AB2F61"/>
    <w:rsid w:val="00AB3318"/>
    <w:rsid w:val="00AB4187"/>
    <w:rsid w:val="00AB4F5A"/>
    <w:rsid w:val="00AB50B7"/>
    <w:rsid w:val="00AB64E5"/>
    <w:rsid w:val="00AB74CF"/>
    <w:rsid w:val="00AC02C6"/>
    <w:rsid w:val="00AC1A0F"/>
    <w:rsid w:val="00AC1B33"/>
    <w:rsid w:val="00AC2D6F"/>
    <w:rsid w:val="00AC319A"/>
    <w:rsid w:val="00AC5605"/>
    <w:rsid w:val="00AC5B86"/>
    <w:rsid w:val="00AC636F"/>
    <w:rsid w:val="00AC7060"/>
    <w:rsid w:val="00AD0267"/>
    <w:rsid w:val="00AD197B"/>
    <w:rsid w:val="00AD2523"/>
    <w:rsid w:val="00AD2537"/>
    <w:rsid w:val="00AD29C3"/>
    <w:rsid w:val="00AD3143"/>
    <w:rsid w:val="00AD32C0"/>
    <w:rsid w:val="00AD3716"/>
    <w:rsid w:val="00AD51D6"/>
    <w:rsid w:val="00AD520C"/>
    <w:rsid w:val="00AD66AF"/>
    <w:rsid w:val="00AE04BC"/>
    <w:rsid w:val="00AE2B5D"/>
    <w:rsid w:val="00AE4159"/>
    <w:rsid w:val="00AE4B44"/>
    <w:rsid w:val="00AE58F9"/>
    <w:rsid w:val="00AE7791"/>
    <w:rsid w:val="00AE7EE3"/>
    <w:rsid w:val="00AF0632"/>
    <w:rsid w:val="00AF0F46"/>
    <w:rsid w:val="00AF24E3"/>
    <w:rsid w:val="00AF3B46"/>
    <w:rsid w:val="00AF403F"/>
    <w:rsid w:val="00AF40C6"/>
    <w:rsid w:val="00AF499D"/>
    <w:rsid w:val="00AF57B1"/>
    <w:rsid w:val="00AF7501"/>
    <w:rsid w:val="00AF7ADE"/>
    <w:rsid w:val="00AF7D28"/>
    <w:rsid w:val="00B00607"/>
    <w:rsid w:val="00B016DD"/>
    <w:rsid w:val="00B0238E"/>
    <w:rsid w:val="00B037DB"/>
    <w:rsid w:val="00B03A93"/>
    <w:rsid w:val="00B04300"/>
    <w:rsid w:val="00B04446"/>
    <w:rsid w:val="00B04AA8"/>
    <w:rsid w:val="00B04DE8"/>
    <w:rsid w:val="00B06205"/>
    <w:rsid w:val="00B06D67"/>
    <w:rsid w:val="00B0736F"/>
    <w:rsid w:val="00B1037C"/>
    <w:rsid w:val="00B120E1"/>
    <w:rsid w:val="00B12356"/>
    <w:rsid w:val="00B12747"/>
    <w:rsid w:val="00B1444A"/>
    <w:rsid w:val="00B14989"/>
    <w:rsid w:val="00B14CFF"/>
    <w:rsid w:val="00B14E86"/>
    <w:rsid w:val="00B153DC"/>
    <w:rsid w:val="00B160F6"/>
    <w:rsid w:val="00B161D8"/>
    <w:rsid w:val="00B174FE"/>
    <w:rsid w:val="00B20C1C"/>
    <w:rsid w:val="00B2429F"/>
    <w:rsid w:val="00B25968"/>
    <w:rsid w:val="00B25B59"/>
    <w:rsid w:val="00B27311"/>
    <w:rsid w:val="00B27946"/>
    <w:rsid w:val="00B306FA"/>
    <w:rsid w:val="00B30BBA"/>
    <w:rsid w:val="00B30C5F"/>
    <w:rsid w:val="00B32DF7"/>
    <w:rsid w:val="00B34161"/>
    <w:rsid w:val="00B34515"/>
    <w:rsid w:val="00B3472C"/>
    <w:rsid w:val="00B3617C"/>
    <w:rsid w:val="00B3661C"/>
    <w:rsid w:val="00B402EC"/>
    <w:rsid w:val="00B42A41"/>
    <w:rsid w:val="00B44ED2"/>
    <w:rsid w:val="00B450B8"/>
    <w:rsid w:val="00B46574"/>
    <w:rsid w:val="00B468D6"/>
    <w:rsid w:val="00B46DB6"/>
    <w:rsid w:val="00B47EAD"/>
    <w:rsid w:val="00B50570"/>
    <w:rsid w:val="00B526F9"/>
    <w:rsid w:val="00B52DA2"/>
    <w:rsid w:val="00B535AB"/>
    <w:rsid w:val="00B536DA"/>
    <w:rsid w:val="00B53728"/>
    <w:rsid w:val="00B539EF"/>
    <w:rsid w:val="00B5464E"/>
    <w:rsid w:val="00B54BBF"/>
    <w:rsid w:val="00B55AB4"/>
    <w:rsid w:val="00B57030"/>
    <w:rsid w:val="00B575CB"/>
    <w:rsid w:val="00B57BC6"/>
    <w:rsid w:val="00B57CAE"/>
    <w:rsid w:val="00B611BC"/>
    <w:rsid w:val="00B61E9D"/>
    <w:rsid w:val="00B6253E"/>
    <w:rsid w:val="00B62650"/>
    <w:rsid w:val="00B62AF4"/>
    <w:rsid w:val="00B635CA"/>
    <w:rsid w:val="00B6382B"/>
    <w:rsid w:val="00B640F5"/>
    <w:rsid w:val="00B64339"/>
    <w:rsid w:val="00B646E7"/>
    <w:rsid w:val="00B664F7"/>
    <w:rsid w:val="00B67C47"/>
    <w:rsid w:val="00B70D95"/>
    <w:rsid w:val="00B71C09"/>
    <w:rsid w:val="00B73594"/>
    <w:rsid w:val="00B7446C"/>
    <w:rsid w:val="00B74A24"/>
    <w:rsid w:val="00B7506E"/>
    <w:rsid w:val="00B75F10"/>
    <w:rsid w:val="00B76311"/>
    <w:rsid w:val="00B7676A"/>
    <w:rsid w:val="00B76E7C"/>
    <w:rsid w:val="00B77A54"/>
    <w:rsid w:val="00B819A6"/>
    <w:rsid w:val="00B82753"/>
    <w:rsid w:val="00B83791"/>
    <w:rsid w:val="00B84D11"/>
    <w:rsid w:val="00B87921"/>
    <w:rsid w:val="00B87B96"/>
    <w:rsid w:val="00B913C3"/>
    <w:rsid w:val="00B94787"/>
    <w:rsid w:val="00B94C6C"/>
    <w:rsid w:val="00B962A8"/>
    <w:rsid w:val="00BA07DC"/>
    <w:rsid w:val="00BA0E70"/>
    <w:rsid w:val="00BA0EEA"/>
    <w:rsid w:val="00BA22F3"/>
    <w:rsid w:val="00BA263B"/>
    <w:rsid w:val="00BA3561"/>
    <w:rsid w:val="00BA62A0"/>
    <w:rsid w:val="00BA669E"/>
    <w:rsid w:val="00BA69C3"/>
    <w:rsid w:val="00BA7061"/>
    <w:rsid w:val="00BB0683"/>
    <w:rsid w:val="00BB088B"/>
    <w:rsid w:val="00BB1807"/>
    <w:rsid w:val="00BB1C5D"/>
    <w:rsid w:val="00BB29FD"/>
    <w:rsid w:val="00BB3CD2"/>
    <w:rsid w:val="00BB56B9"/>
    <w:rsid w:val="00BB6BD8"/>
    <w:rsid w:val="00BB6CE4"/>
    <w:rsid w:val="00BB786A"/>
    <w:rsid w:val="00BC06DC"/>
    <w:rsid w:val="00BC16E7"/>
    <w:rsid w:val="00BC1B30"/>
    <w:rsid w:val="00BC271F"/>
    <w:rsid w:val="00BC6CBD"/>
    <w:rsid w:val="00BD1137"/>
    <w:rsid w:val="00BD1632"/>
    <w:rsid w:val="00BD1D32"/>
    <w:rsid w:val="00BD311B"/>
    <w:rsid w:val="00BD532F"/>
    <w:rsid w:val="00BD7449"/>
    <w:rsid w:val="00BD7A03"/>
    <w:rsid w:val="00BE0B91"/>
    <w:rsid w:val="00BE3481"/>
    <w:rsid w:val="00BE3A4A"/>
    <w:rsid w:val="00BE518A"/>
    <w:rsid w:val="00BE52F7"/>
    <w:rsid w:val="00BE537D"/>
    <w:rsid w:val="00BE53A6"/>
    <w:rsid w:val="00BF10F0"/>
    <w:rsid w:val="00BF1355"/>
    <w:rsid w:val="00BF219D"/>
    <w:rsid w:val="00BF44C5"/>
    <w:rsid w:val="00BF5062"/>
    <w:rsid w:val="00BF68DF"/>
    <w:rsid w:val="00C00EAA"/>
    <w:rsid w:val="00C0191C"/>
    <w:rsid w:val="00C019EC"/>
    <w:rsid w:val="00C01FF7"/>
    <w:rsid w:val="00C032FD"/>
    <w:rsid w:val="00C03EF3"/>
    <w:rsid w:val="00C04878"/>
    <w:rsid w:val="00C04BDD"/>
    <w:rsid w:val="00C050B2"/>
    <w:rsid w:val="00C07F0E"/>
    <w:rsid w:val="00C108BB"/>
    <w:rsid w:val="00C10B6A"/>
    <w:rsid w:val="00C119E8"/>
    <w:rsid w:val="00C13D77"/>
    <w:rsid w:val="00C14336"/>
    <w:rsid w:val="00C143EE"/>
    <w:rsid w:val="00C2125D"/>
    <w:rsid w:val="00C2178C"/>
    <w:rsid w:val="00C21F9B"/>
    <w:rsid w:val="00C22EB8"/>
    <w:rsid w:val="00C23CD2"/>
    <w:rsid w:val="00C24124"/>
    <w:rsid w:val="00C24B2C"/>
    <w:rsid w:val="00C25288"/>
    <w:rsid w:val="00C252A9"/>
    <w:rsid w:val="00C253F5"/>
    <w:rsid w:val="00C26AC7"/>
    <w:rsid w:val="00C27900"/>
    <w:rsid w:val="00C27B9D"/>
    <w:rsid w:val="00C33012"/>
    <w:rsid w:val="00C33E83"/>
    <w:rsid w:val="00C347DC"/>
    <w:rsid w:val="00C36F6F"/>
    <w:rsid w:val="00C3711E"/>
    <w:rsid w:val="00C37BE7"/>
    <w:rsid w:val="00C404C2"/>
    <w:rsid w:val="00C41376"/>
    <w:rsid w:val="00C41B97"/>
    <w:rsid w:val="00C42D9E"/>
    <w:rsid w:val="00C43B2F"/>
    <w:rsid w:val="00C44FC4"/>
    <w:rsid w:val="00C4690D"/>
    <w:rsid w:val="00C46BA2"/>
    <w:rsid w:val="00C4715B"/>
    <w:rsid w:val="00C47340"/>
    <w:rsid w:val="00C47550"/>
    <w:rsid w:val="00C475A0"/>
    <w:rsid w:val="00C50084"/>
    <w:rsid w:val="00C51123"/>
    <w:rsid w:val="00C520D6"/>
    <w:rsid w:val="00C52157"/>
    <w:rsid w:val="00C53052"/>
    <w:rsid w:val="00C53100"/>
    <w:rsid w:val="00C53C1A"/>
    <w:rsid w:val="00C558C0"/>
    <w:rsid w:val="00C56815"/>
    <w:rsid w:val="00C5725D"/>
    <w:rsid w:val="00C57F6C"/>
    <w:rsid w:val="00C60A15"/>
    <w:rsid w:val="00C60A62"/>
    <w:rsid w:val="00C62F9D"/>
    <w:rsid w:val="00C630F6"/>
    <w:rsid w:val="00C6354A"/>
    <w:rsid w:val="00C64618"/>
    <w:rsid w:val="00C64D54"/>
    <w:rsid w:val="00C654C0"/>
    <w:rsid w:val="00C65559"/>
    <w:rsid w:val="00C658CA"/>
    <w:rsid w:val="00C664F3"/>
    <w:rsid w:val="00C66670"/>
    <w:rsid w:val="00C66BF2"/>
    <w:rsid w:val="00C67627"/>
    <w:rsid w:val="00C6775D"/>
    <w:rsid w:val="00C67E18"/>
    <w:rsid w:val="00C70741"/>
    <w:rsid w:val="00C71608"/>
    <w:rsid w:val="00C71957"/>
    <w:rsid w:val="00C71AC3"/>
    <w:rsid w:val="00C7232C"/>
    <w:rsid w:val="00C7267F"/>
    <w:rsid w:val="00C7394D"/>
    <w:rsid w:val="00C7444A"/>
    <w:rsid w:val="00C759B4"/>
    <w:rsid w:val="00C75ABE"/>
    <w:rsid w:val="00C811A5"/>
    <w:rsid w:val="00C813F3"/>
    <w:rsid w:val="00C81C90"/>
    <w:rsid w:val="00C83B3D"/>
    <w:rsid w:val="00C83E5B"/>
    <w:rsid w:val="00C84448"/>
    <w:rsid w:val="00C84926"/>
    <w:rsid w:val="00C85910"/>
    <w:rsid w:val="00C86773"/>
    <w:rsid w:val="00C87851"/>
    <w:rsid w:val="00C90064"/>
    <w:rsid w:val="00C91174"/>
    <w:rsid w:val="00C91EA4"/>
    <w:rsid w:val="00C921B6"/>
    <w:rsid w:val="00C929F0"/>
    <w:rsid w:val="00C931A6"/>
    <w:rsid w:val="00C935BA"/>
    <w:rsid w:val="00C93D88"/>
    <w:rsid w:val="00C9449A"/>
    <w:rsid w:val="00C94765"/>
    <w:rsid w:val="00C95386"/>
    <w:rsid w:val="00C9742F"/>
    <w:rsid w:val="00C97ED9"/>
    <w:rsid w:val="00CA39EB"/>
    <w:rsid w:val="00CA5C07"/>
    <w:rsid w:val="00CA62D8"/>
    <w:rsid w:val="00CA67EB"/>
    <w:rsid w:val="00CA76E3"/>
    <w:rsid w:val="00CA796F"/>
    <w:rsid w:val="00CB006C"/>
    <w:rsid w:val="00CB01F5"/>
    <w:rsid w:val="00CB2396"/>
    <w:rsid w:val="00CB326A"/>
    <w:rsid w:val="00CB4D34"/>
    <w:rsid w:val="00CB5663"/>
    <w:rsid w:val="00CB5D02"/>
    <w:rsid w:val="00CB606F"/>
    <w:rsid w:val="00CB79BF"/>
    <w:rsid w:val="00CC04B1"/>
    <w:rsid w:val="00CC0E97"/>
    <w:rsid w:val="00CC1F35"/>
    <w:rsid w:val="00CC2958"/>
    <w:rsid w:val="00CC3CB8"/>
    <w:rsid w:val="00CC403F"/>
    <w:rsid w:val="00CC437E"/>
    <w:rsid w:val="00CC5469"/>
    <w:rsid w:val="00CC5530"/>
    <w:rsid w:val="00CC5598"/>
    <w:rsid w:val="00CC6578"/>
    <w:rsid w:val="00CC7BFA"/>
    <w:rsid w:val="00CC7D1A"/>
    <w:rsid w:val="00CD1F0A"/>
    <w:rsid w:val="00CD2116"/>
    <w:rsid w:val="00CD23B1"/>
    <w:rsid w:val="00CD2E42"/>
    <w:rsid w:val="00CD4F11"/>
    <w:rsid w:val="00CD548A"/>
    <w:rsid w:val="00CD60A5"/>
    <w:rsid w:val="00CD6539"/>
    <w:rsid w:val="00CD7F4D"/>
    <w:rsid w:val="00CE014F"/>
    <w:rsid w:val="00CE0E10"/>
    <w:rsid w:val="00CE25A2"/>
    <w:rsid w:val="00CE3183"/>
    <w:rsid w:val="00CE331A"/>
    <w:rsid w:val="00CE3D0A"/>
    <w:rsid w:val="00CE3EF9"/>
    <w:rsid w:val="00CE6A98"/>
    <w:rsid w:val="00CE7173"/>
    <w:rsid w:val="00CE779C"/>
    <w:rsid w:val="00CE782A"/>
    <w:rsid w:val="00CF05FA"/>
    <w:rsid w:val="00CF1745"/>
    <w:rsid w:val="00CF2A24"/>
    <w:rsid w:val="00CF2B85"/>
    <w:rsid w:val="00CF3392"/>
    <w:rsid w:val="00CF38DA"/>
    <w:rsid w:val="00CF532A"/>
    <w:rsid w:val="00CF53F7"/>
    <w:rsid w:val="00CF580A"/>
    <w:rsid w:val="00CF60D7"/>
    <w:rsid w:val="00CF642F"/>
    <w:rsid w:val="00CF7EC1"/>
    <w:rsid w:val="00D0683B"/>
    <w:rsid w:val="00D06C5A"/>
    <w:rsid w:val="00D06D5F"/>
    <w:rsid w:val="00D0745B"/>
    <w:rsid w:val="00D077C4"/>
    <w:rsid w:val="00D07D25"/>
    <w:rsid w:val="00D1142A"/>
    <w:rsid w:val="00D14F72"/>
    <w:rsid w:val="00D14FFC"/>
    <w:rsid w:val="00D1574F"/>
    <w:rsid w:val="00D16BFE"/>
    <w:rsid w:val="00D17AD4"/>
    <w:rsid w:val="00D17C39"/>
    <w:rsid w:val="00D209C8"/>
    <w:rsid w:val="00D21D52"/>
    <w:rsid w:val="00D221AC"/>
    <w:rsid w:val="00D22385"/>
    <w:rsid w:val="00D2299A"/>
    <w:rsid w:val="00D2367C"/>
    <w:rsid w:val="00D23CF1"/>
    <w:rsid w:val="00D244F8"/>
    <w:rsid w:val="00D25AC6"/>
    <w:rsid w:val="00D25C46"/>
    <w:rsid w:val="00D26507"/>
    <w:rsid w:val="00D26765"/>
    <w:rsid w:val="00D303F1"/>
    <w:rsid w:val="00D308E1"/>
    <w:rsid w:val="00D30A77"/>
    <w:rsid w:val="00D30FD6"/>
    <w:rsid w:val="00D31C96"/>
    <w:rsid w:val="00D32490"/>
    <w:rsid w:val="00D32DA6"/>
    <w:rsid w:val="00D347D2"/>
    <w:rsid w:val="00D348BB"/>
    <w:rsid w:val="00D3492A"/>
    <w:rsid w:val="00D34DE9"/>
    <w:rsid w:val="00D34F10"/>
    <w:rsid w:val="00D35B2F"/>
    <w:rsid w:val="00D36B19"/>
    <w:rsid w:val="00D36BE2"/>
    <w:rsid w:val="00D37157"/>
    <w:rsid w:val="00D37C8F"/>
    <w:rsid w:val="00D4263D"/>
    <w:rsid w:val="00D42B95"/>
    <w:rsid w:val="00D44972"/>
    <w:rsid w:val="00D44A5D"/>
    <w:rsid w:val="00D44F50"/>
    <w:rsid w:val="00D46398"/>
    <w:rsid w:val="00D46C18"/>
    <w:rsid w:val="00D4723A"/>
    <w:rsid w:val="00D47378"/>
    <w:rsid w:val="00D47ADC"/>
    <w:rsid w:val="00D50BE5"/>
    <w:rsid w:val="00D52481"/>
    <w:rsid w:val="00D52F5C"/>
    <w:rsid w:val="00D541D3"/>
    <w:rsid w:val="00D54498"/>
    <w:rsid w:val="00D55114"/>
    <w:rsid w:val="00D557CA"/>
    <w:rsid w:val="00D57324"/>
    <w:rsid w:val="00D574B3"/>
    <w:rsid w:val="00D60172"/>
    <w:rsid w:val="00D608DD"/>
    <w:rsid w:val="00D61A97"/>
    <w:rsid w:val="00D6477F"/>
    <w:rsid w:val="00D6539B"/>
    <w:rsid w:val="00D67693"/>
    <w:rsid w:val="00D67A15"/>
    <w:rsid w:val="00D67D10"/>
    <w:rsid w:val="00D67F3A"/>
    <w:rsid w:val="00D705ED"/>
    <w:rsid w:val="00D70E35"/>
    <w:rsid w:val="00D71DCE"/>
    <w:rsid w:val="00D71FDC"/>
    <w:rsid w:val="00D73EC2"/>
    <w:rsid w:val="00D763A1"/>
    <w:rsid w:val="00D80603"/>
    <w:rsid w:val="00D80FCD"/>
    <w:rsid w:val="00D82871"/>
    <w:rsid w:val="00D83734"/>
    <w:rsid w:val="00D85455"/>
    <w:rsid w:val="00D8581C"/>
    <w:rsid w:val="00D858B8"/>
    <w:rsid w:val="00D86814"/>
    <w:rsid w:val="00D8706A"/>
    <w:rsid w:val="00D871E4"/>
    <w:rsid w:val="00D905A4"/>
    <w:rsid w:val="00D90CFA"/>
    <w:rsid w:val="00D92908"/>
    <w:rsid w:val="00D94BAC"/>
    <w:rsid w:val="00D94D3D"/>
    <w:rsid w:val="00D95744"/>
    <w:rsid w:val="00D9777C"/>
    <w:rsid w:val="00D97C9C"/>
    <w:rsid w:val="00DA12AF"/>
    <w:rsid w:val="00DA1AC2"/>
    <w:rsid w:val="00DA3586"/>
    <w:rsid w:val="00DA57C4"/>
    <w:rsid w:val="00DA6EA3"/>
    <w:rsid w:val="00DB2A7B"/>
    <w:rsid w:val="00DB34DB"/>
    <w:rsid w:val="00DB4194"/>
    <w:rsid w:val="00DB49EF"/>
    <w:rsid w:val="00DB5C57"/>
    <w:rsid w:val="00DB63B7"/>
    <w:rsid w:val="00DC0A01"/>
    <w:rsid w:val="00DC0B55"/>
    <w:rsid w:val="00DC1B2B"/>
    <w:rsid w:val="00DC33C0"/>
    <w:rsid w:val="00DC64F9"/>
    <w:rsid w:val="00DC7E8F"/>
    <w:rsid w:val="00DD019D"/>
    <w:rsid w:val="00DD0362"/>
    <w:rsid w:val="00DD0ED6"/>
    <w:rsid w:val="00DD1CEB"/>
    <w:rsid w:val="00DD2A7D"/>
    <w:rsid w:val="00DD3731"/>
    <w:rsid w:val="00DD51DE"/>
    <w:rsid w:val="00DD5549"/>
    <w:rsid w:val="00DE1C68"/>
    <w:rsid w:val="00DE2655"/>
    <w:rsid w:val="00DE276B"/>
    <w:rsid w:val="00DE2C6A"/>
    <w:rsid w:val="00DE36D7"/>
    <w:rsid w:val="00DE3893"/>
    <w:rsid w:val="00DE3A98"/>
    <w:rsid w:val="00DE3C27"/>
    <w:rsid w:val="00DE5D64"/>
    <w:rsid w:val="00DE5E15"/>
    <w:rsid w:val="00DE7525"/>
    <w:rsid w:val="00DF0372"/>
    <w:rsid w:val="00DF0817"/>
    <w:rsid w:val="00DF101B"/>
    <w:rsid w:val="00DF391C"/>
    <w:rsid w:val="00DF4D02"/>
    <w:rsid w:val="00DF64F8"/>
    <w:rsid w:val="00DF65BF"/>
    <w:rsid w:val="00DF66CA"/>
    <w:rsid w:val="00DF7123"/>
    <w:rsid w:val="00DF7B79"/>
    <w:rsid w:val="00E0007E"/>
    <w:rsid w:val="00E0073C"/>
    <w:rsid w:val="00E014AC"/>
    <w:rsid w:val="00E0246D"/>
    <w:rsid w:val="00E0473D"/>
    <w:rsid w:val="00E05698"/>
    <w:rsid w:val="00E06436"/>
    <w:rsid w:val="00E06809"/>
    <w:rsid w:val="00E06DB0"/>
    <w:rsid w:val="00E1047D"/>
    <w:rsid w:val="00E123AF"/>
    <w:rsid w:val="00E15A8A"/>
    <w:rsid w:val="00E15BE9"/>
    <w:rsid w:val="00E20B25"/>
    <w:rsid w:val="00E21B2C"/>
    <w:rsid w:val="00E2233B"/>
    <w:rsid w:val="00E25451"/>
    <w:rsid w:val="00E27246"/>
    <w:rsid w:val="00E309EB"/>
    <w:rsid w:val="00E30B03"/>
    <w:rsid w:val="00E31590"/>
    <w:rsid w:val="00E31624"/>
    <w:rsid w:val="00E32FED"/>
    <w:rsid w:val="00E331A5"/>
    <w:rsid w:val="00E3430A"/>
    <w:rsid w:val="00E3450D"/>
    <w:rsid w:val="00E3480D"/>
    <w:rsid w:val="00E34E9B"/>
    <w:rsid w:val="00E35198"/>
    <w:rsid w:val="00E379E5"/>
    <w:rsid w:val="00E37D35"/>
    <w:rsid w:val="00E37EBF"/>
    <w:rsid w:val="00E40424"/>
    <w:rsid w:val="00E40DE2"/>
    <w:rsid w:val="00E412F5"/>
    <w:rsid w:val="00E416B6"/>
    <w:rsid w:val="00E4281C"/>
    <w:rsid w:val="00E42ACE"/>
    <w:rsid w:val="00E432CF"/>
    <w:rsid w:val="00E43653"/>
    <w:rsid w:val="00E438D9"/>
    <w:rsid w:val="00E448BB"/>
    <w:rsid w:val="00E4499B"/>
    <w:rsid w:val="00E45992"/>
    <w:rsid w:val="00E45ABC"/>
    <w:rsid w:val="00E46562"/>
    <w:rsid w:val="00E46703"/>
    <w:rsid w:val="00E46869"/>
    <w:rsid w:val="00E50C70"/>
    <w:rsid w:val="00E50DE2"/>
    <w:rsid w:val="00E50FCD"/>
    <w:rsid w:val="00E510D1"/>
    <w:rsid w:val="00E51D51"/>
    <w:rsid w:val="00E54466"/>
    <w:rsid w:val="00E55BB4"/>
    <w:rsid w:val="00E6004F"/>
    <w:rsid w:val="00E607B5"/>
    <w:rsid w:val="00E60A98"/>
    <w:rsid w:val="00E61314"/>
    <w:rsid w:val="00E616AA"/>
    <w:rsid w:val="00E6390C"/>
    <w:rsid w:val="00E6453D"/>
    <w:rsid w:val="00E65D15"/>
    <w:rsid w:val="00E6667C"/>
    <w:rsid w:val="00E7109E"/>
    <w:rsid w:val="00E711F4"/>
    <w:rsid w:val="00E721A2"/>
    <w:rsid w:val="00E72BD7"/>
    <w:rsid w:val="00E730BE"/>
    <w:rsid w:val="00E73BFC"/>
    <w:rsid w:val="00E75457"/>
    <w:rsid w:val="00E75BC1"/>
    <w:rsid w:val="00E75E83"/>
    <w:rsid w:val="00E766D5"/>
    <w:rsid w:val="00E773EA"/>
    <w:rsid w:val="00E77A02"/>
    <w:rsid w:val="00E77BF1"/>
    <w:rsid w:val="00E818F1"/>
    <w:rsid w:val="00E827CA"/>
    <w:rsid w:val="00E838DC"/>
    <w:rsid w:val="00E83D90"/>
    <w:rsid w:val="00E85492"/>
    <w:rsid w:val="00E86B6A"/>
    <w:rsid w:val="00E87032"/>
    <w:rsid w:val="00E871B6"/>
    <w:rsid w:val="00E871DA"/>
    <w:rsid w:val="00E90C6B"/>
    <w:rsid w:val="00E92860"/>
    <w:rsid w:val="00E93C51"/>
    <w:rsid w:val="00E95C96"/>
    <w:rsid w:val="00E966E3"/>
    <w:rsid w:val="00E96957"/>
    <w:rsid w:val="00E97A76"/>
    <w:rsid w:val="00EA16E8"/>
    <w:rsid w:val="00EA2923"/>
    <w:rsid w:val="00EA331E"/>
    <w:rsid w:val="00EA62D1"/>
    <w:rsid w:val="00EA64E3"/>
    <w:rsid w:val="00EA796A"/>
    <w:rsid w:val="00EB065E"/>
    <w:rsid w:val="00EB0AE8"/>
    <w:rsid w:val="00EB1192"/>
    <w:rsid w:val="00EB1335"/>
    <w:rsid w:val="00EB2437"/>
    <w:rsid w:val="00EB28FC"/>
    <w:rsid w:val="00EB325F"/>
    <w:rsid w:val="00EB385B"/>
    <w:rsid w:val="00EB4118"/>
    <w:rsid w:val="00EB4E7D"/>
    <w:rsid w:val="00EB50C2"/>
    <w:rsid w:val="00EB58A7"/>
    <w:rsid w:val="00EB685D"/>
    <w:rsid w:val="00EB6C24"/>
    <w:rsid w:val="00EB6EA6"/>
    <w:rsid w:val="00EB7CBA"/>
    <w:rsid w:val="00EC1115"/>
    <w:rsid w:val="00EC1EBB"/>
    <w:rsid w:val="00EC2D52"/>
    <w:rsid w:val="00EC2F22"/>
    <w:rsid w:val="00EC3A5C"/>
    <w:rsid w:val="00EC458C"/>
    <w:rsid w:val="00EC4A58"/>
    <w:rsid w:val="00EC4CB2"/>
    <w:rsid w:val="00EC4CE0"/>
    <w:rsid w:val="00EC4F58"/>
    <w:rsid w:val="00EC566D"/>
    <w:rsid w:val="00EC6271"/>
    <w:rsid w:val="00EC7269"/>
    <w:rsid w:val="00ED2727"/>
    <w:rsid w:val="00ED3935"/>
    <w:rsid w:val="00ED3948"/>
    <w:rsid w:val="00ED47CF"/>
    <w:rsid w:val="00ED5282"/>
    <w:rsid w:val="00ED7533"/>
    <w:rsid w:val="00EE031A"/>
    <w:rsid w:val="00EE0E1C"/>
    <w:rsid w:val="00EE10F1"/>
    <w:rsid w:val="00EE1962"/>
    <w:rsid w:val="00EE1EBE"/>
    <w:rsid w:val="00EE59C4"/>
    <w:rsid w:val="00EE5E5D"/>
    <w:rsid w:val="00EE5FC2"/>
    <w:rsid w:val="00EE6C40"/>
    <w:rsid w:val="00EE6CE5"/>
    <w:rsid w:val="00EF283A"/>
    <w:rsid w:val="00EF4705"/>
    <w:rsid w:val="00EF6054"/>
    <w:rsid w:val="00EF68B6"/>
    <w:rsid w:val="00EF7D87"/>
    <w:rsid w:val="00F0070C"/>
    <w:rsid w:val="00F01400"/>
    <w:rsid w:val="00F01C42"/>
    <w:rsid w:val="00F0338C"/>
    <w:rsid w:val="00F072C8"/>
    <w:rsid w:val="00F07D5B"/>
    <w:rsid w:val="00F1120D"/>
    <w:rsid w:val="00F115A0"/>
    <w:rsid w:val="00F11AFB"/>
    <w:rsid w:val="00F121E3"/>
    <w:rsid w:val="00F13198"/>
    <w:rsid w:val="00F139D0"/>
    <w:rsid w:val="00F17EF2"/>
    <w:rsid w:val="00F20283"/>
    <w:rsid w:val="00F20347"/>
    <w:rsid w:val="00F2065C"/>
    <w:rsid w:val="00F20E05"/>
    <w:rsid w:val="00F2176B"/>
    <w:rsid w:val="00F242C6"/>
    <w:rsid w:val="00F24A49"/>
    <w:rsid w:val="00F26C19"/>
    <w:rsid w:val="00F26E2B"/>
    <w:rsid w:val="00F27C0B"/>
    <w:rsid w:val="00F27EA2"/>
    <w:rsid w:val="00F308C9"/>
    <w:rsid w:val="00F310A6"/>
    <w:rsid w:val="00F315A3"/>
    <w:rsid w:val="00F32D47"/>
    <w:rsid w:val="00F32DEF"/>
    <w:rsid w:val="00F3345D"/>
    <w:rsid w:val="00F33B88"/>
    <w:rsid w:val="00F41053"/>
    <w:rsid w:val="00F41506"/>
    <w:rsid w:val="00F436ED"/>
    <w:rsid w:val="00F44348"/>
    <w:rsid w:val="00F4512B"/>
    <w:rsid w:val="00F45CCB"/>
    <w:rsid w:val="00F47223"/>
    <w:rsid w:val="00F47D3C"/>
    <w:rsid w:val="00F50743"/>
    <w:rsid w:val="00F533D4"/>
    <w:rsid w:val="00F53570"/>
    <w:rsid w:val="00F53CF5"/>
    <w:rsid w:val="00F54FB0"/>
    <w:rsid w:val="00F5543B"/>
    <w:rsid w:val="00F55740"/>
    <w:rsid w:val="00F5576B"/>
    <w:rsid w:val="00F55D05"/>
    <w:rsid w:val="00F561D6"/>
    <w:rsid w:val="00F56B29"/>
    <w:rsid w:val="00F57601"/>
    <w:rsid w:val="00F605CA"/>
    <w:rsid w:val="00F616BC"/>
    <w:rsid w:val="00F636E1"/>
    <w:rsid w:val="00F64314"/>
    <w:rsid w:val="00F6542E"/>
    <w:rsid w:val="00F65AA2"/>
    <w:rsid w:val="00F71ABB"/>
    <w:rsid w:val="00F71EF5"/>
    <w:rsid w:val="00F739FD"/>
    <w:rsid w:val="00F742B9"/>
    <w:rsid w:val="00F74851"/>
    <w:rsid w:val="00F74D88"/>
    <w:rsid w:val="00F74EB7"/>
    <w:rsid w:val="00F74F36"/>
    <w:rsid w:val="00F751E7"/>
    <w:rsid w:val="00F760AC"/>
    <w:rsid w:val="00F76141"/>
    <w:rsid w:val="00F775DB"/>
    <w:rsid w:val="00F803E3"/>
    <w:rsid w:val="00F827D4"/>
    <w:rsid w:val="00F841B6"/>
    <w:rsid w:val="00F842B9"/>
    <w:rsid w:val="00F846FF"/>
    <w:rsid w:val="00F84A89"/>
    <w:rsid w:val="00F84B19"/>
    <w:rsid w:val="00F8566E"/>
    <w:rsid w:val="00F90C78"/>
    <w:rsid w:val="00F91C21"/>
    <w:rsid w:val="00F927DA"/>
    <w:rsid w:val="00F92886"/>
    <w:rsid w:val="00F9398C"/>
    <w:rsid w:val="00F93A9D"/>
    <w:rsid w:val="00F95D6D"/>
    <w:rsid w:val="00F96843"/>
    <w:rsid w:val="00F975B9"/>
    <w:rsid w:val="00FA03B7"/>
    <w:rsid w:val="00FA18D8"/>
    <w:rsid w:val="00FA1E20"/>
    <w:rsid w:val="00FA273D"/>
    <w:rsid w:val="00FA2C3E"/>
    <w:rsid w:val="00FA2E9F"/>
    <w:rsid w:val="00FA2F7E"/>
    <w:rsid w:val="00FA3894"/>
    <w:rsid w:val="00FA75AC"/>
    <w:rsid w:val="00FB04AF"/>
    <w:rsid w:val="00FB0F71"/>
    <w:rsid w:val="00FB12D7"/>
    <w:rsid w:val="00FB3446"/>
    <w:rsid w:val="00FB59AA"/>
    <w:rsid w:val="00FC149A"/>
    <w:rsid w:val="00FC3E22"/>
    <w:rsid w:val="00FC4AA6"/>
    <w:rsid w:val="00FC4D0E"/>
    <w:rsid w:val="00FC5BD6"/>
    <w:rsid w:val="00FD098D"/>
    <w:rsid w:val="00FD0A27"/>
    <w:rsid w:val="00FD1AA0"/>
    <w:rsid w:val="00FD1C06"/>
    <w:rsid w:val="00FD260F"/>
    <w:rsid w:val="00FD27BB"/>
    <w:rsid w:val="00FD490A"/>
    <w:rsid w:val="00FD63CB"/>
    <w:rsid w:val="00FD6963"/>
    <w:rsid w:val="00FD6A17"/>
    <w:rsid w:val="00FD741A"/>
    <w:rsid w:val="00FD798B"/>
    <w:rsid w:val="00FD7CB7"/>
    <w:rsid w:val="00FE0C24"/>
    <w:rsid w:val="00FE10BB"/>
    <w:rsid w:val="00FE1843"/>
    <w:rsid w:val="00FE4277"/>
    <w:rsid w:val="00FE4D1B"/>
    <w:rsid w:val="00FE5231"/>
    <w:rsid w:val="00FE54B1"/>
    <w:rsid w:val="00FE6EAD"/>
    <w:rsid w:val="00FE79BC"/>
    <w:rsid w:val="00FF061B"/>
    <w:rsid w:val="00FF2BF6"/>
    <w:rsid w:val="00FF2FA7"/>
    <w:rsid w:val="00FF3A9B"/>
    <w:rsid w:val="00FF4037"/>
    <w:rsid w:val="00FF4BAB"/>
    <w:rsid w:val="00FF4ED8"/>
    <w:rsid w:val="00FF52E2"/>
    <w:rsid w:val="00FF58D7"/>
    <w:rsid w:val="00FF6195"/>
    <w:rsid w:val="00FF7A83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D0134"/>
  <w15:chartTrackingRefBased/>
  <w15:docId w15:val="{6E1B7463-68F6-4323-8D87-AC877110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A7B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E35198"/>
    <w:pPr>
      <w:keepNext/>
      <w:pageBreakBefore/>
      <w:outlineLvl w:val="0"/>
    </w:pPr>
    <w:rPr>
      <w:rFonts w:eastAsia="Times New Roman"/>
      <w:b/>
      <w:bC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E35198"/>
    <w:rPr>
      <w:rFonts w:ascii="Arial" w:eastAsia="Times New Roman" w:hAnsi="Arial"/>
      <w:b/>
      <w:bCs/>
      <w:sz w:val="24"/>
      <w:szCs w:val="32"/>
      <w:lang w:val="en-US" w:eastAsia="en-US"/>
    </w:rPr>
  </w:style>
  <w:style w:type="character" w:customStyle="1" w:styleId="20">
    <w:name w:val="標題 2 字元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標題 3 字元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頁首 字元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頁尾 字元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customStyle="1" w:styleId="fontstyle01">
    <w:name w:val="fontstyle01"/>
    <w:basedOn w:val="a0"/>
    <w:rsid w:val="002637A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E721A2"/>
    <w:pPr>
      <w:jc w:val="center"/>
    </w:pPr>
    <w:rPr>
      <w:rFonts w:cs="Arial"/>
      <w:noProof/>
    </w:rPr>
  </w:style>
  <w:style w:type="character" w:customStyle="1" w:styleId="a5">
    <w:name w:val="清單段落 字元"/>
    <w:basedOn w:val="a0"/>
    <w:link w:val="a4"/>
    <w:uiPriority w:val="34"/>
    <w:rsid w:val="00E721A2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E721A2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E721A2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5"/>
    <w:link w:val="EndNoteBibliography"/>
    <w:rsid w:val="00E721A2"/>
    <w:rPr>
      <w:rFonts w:ascii="Arial" w:hAnsi="Arial" w:cs="Arial"/>
      <w:noProof/>
      <w:sz w:val="22"/>
      <w:szCs w:val="22"/>
      <w:lang w:val="en-US" w:eastAsia="en-US"/>
    </w:rPr>
  </w:style>
  <w:style w:type="character" w:styleId="ac">
    <w:name w:val="Hyperlink"/>
    <w:basedOn w:val="a0"/>
    <w:uiPriority w:val="99"/>
    <w:unhideWhenUsed/>
    <w:rsid w:val="00E721A2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E721A2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E416B6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E416B6"/>
    <w:pPr>
      <w:spacing w:line="240" w:lineRule="auto"/>
    </w:pPr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rsid w:val="00E416B6"/>
    <w:rPr>
      <w:rFonts w:ascii="Arial" w:hAnsi="Arial"/>
      <w:lang w:val="en-US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416B6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E416B6"/>
    <w:rPr>
      <w:rFonts w:ascii="Arial" w:hAnsi="Arial"/>
      <w:b/>
      <w:bCs/>
      <w:lang w:val="en-US" w:eastAsia="en-US"/>
    </w:rPr>
  </w:style>
  <w:style w:type="paragraph" w:styleId="af3">
    <w:name w:val="Revision"/>
    <w:hidden/>
    <w:uiPriority w:val="99"/>
    <w:semiHidden/>
    <w:rsid w:val="00304B1B"/>
    <w:rPr>
      <w:rFonts w:ascii="Arial" w:hAnsi="Arial"/>
      <w:sz w:val="22"/>
      <w:szCs w:val="22"/>
      <w:lang w:val="en-US" w:eastAsia="en-US"/>
    </w:rPr>
  </w:style>
  <w:style w:type="paragraph" w:styleId="Web">
    <w:name w:val="Normal (Web)"/>
    <w:basedOn w:val="a"/>
    <w:uiPriority w:val="99"/>
    <w:unhideWhenUsed/>
    <w:rsid w:val="00323481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eastAsia="zh-TW"/>
    </w:rPr>
  </w:style>
  <w:style w:type="character" w:styleId="af4">
    <w:name w:val="FollowedHyperlink"/>
    <w:basedOn w:val="a0"/>
    <w:uiPriority w:val="99"/>
    <w:semiHidden/>
    <w:unhideWhenUsed/>
    <w:rsid w:val="0056426E"/>
    <w:rPr>
      <w:color w:val="954F72" w:themeColor="followedHyperlink"/>
      <w:u w:val="single"/>
    </w:rPr>
  </w:style>
  <w:style w:type="table" w:styleId="af5">
    <w:name w:val="Table Grid"/>
    <w:basedOn w:val="a1"/>
    <w:uiPriority w:val="59"/>
    <w:rsid w:val="00DD3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8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komd@ntu.edu.tw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86725CDB8D8584598BC3C4F7B417A3E" ma:contentTypeVersion="4" ma:contentTypeDescription="新しいドキュメントを作成します。" ma:contentTypeScope="" ma:versionID="ec56d023b6ebf63382945fa826f6d208">
  <xsd:schema xmlns:xsd="http://www.w3.org/2001/XMLSchema" xmlns:xs="http://www.w3.org/2001/XMLSchema" xmlns:p="http://schemas.microsoft.com/office/2006/metadata/properties" xmlns:ns2="b6996d60-7bae-464a-a78e-5bf3504d0696" targetNamespace="http://schemas.microsoft.com/office/2006/metadata/properties" ma:root="true" ma:fieldsID="b33161325a86e6e167f945ec1662c442" ns2:_="">
    <xsd:import namespace="b6996d60-7bae-464a-a78e-5bf3504d06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96d60-7bae-464a-a78e-5bf3504d06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4F0F49-DB7A-4D2A-949E-9B25A73BD1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51B353-468F-4834-A544-C9D6DEF9D8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FA0A75B-5347-4736-AB34-5B90738FA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96d60-7bae-464a-a78e-5bf3504d06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0D8955-8A4A-4728-80DD-7BE59F8C64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91</Words>
  <Characters>10785</Characters>
  <Application>Microsoft Office Word</Application>
  <DocSecurity>0</DocSecurity>
  <Lines>8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cp:lastModifiedBy>user</cp:lastModifiedBy>
  <cp:revision>2</cp:revision>
  <cp:lastPrinted>2025-01-17T06:29:00Z</cp:lastPrinted>
  <dcterms:created xsi:type="dcterms:W3CDTF">2026-02-11T10:13:00Z</dcterms:created>
  <dcterms:modified xsi:type="dcterms:W3CDTF">2026-02-1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725CDB8D8584598BC3C4F7B417A3E</vt:lpwstr>
  </property>
  <property fmtid="{D5CDD505-2E9C-101B-9397-08002B2CF9AE}" pid="3" name="MSIP_Label_a844c618-538c-404a-b2f6-f58b5e4f4fae_Enabled">
    <vt:lpwstr>true</vt:lpwstr>
  </property>
  <property fmtid="{D5CDD505-2E9C-101B-9397-08002B2CF9AE}" pid="4" name="MSIP_Label_a844c618-538c-404a-b2f6-f58b5e4f4fae_SetDate">
    <vt:lpwstr>2025-01-07T12:49:30Z</vt:lpwstr>
  </property>
  <property fmtid="{D5CDD505-2E9C-101B-9397-08002B2CF9AE}" pid="5" name="MSIP_Label_a844c618-538c-404a-b2f6-f58b5e4f4fae_Method">
    <vt:lpwstr>Privileged</vt:lpwstr>
  </property>
  <property fmtid="{D5CDD505-2E9C-101B-9397-08002B2CF9AE}" pid="6" name="MSIP_Label_a844c618-538c-404a-b2f6-f58b5e4f4fae_Name">
    <vt:lpwstr>Public</vt:lpwstr>
  </property>
  <property fmtid="{D5CDD505-2E9C-101B-9397-08002B2CF9AE}" pid="7" name="MSIP_Label_a844c618-538c-404a-b2f6-f58b5e4f4fae_SiteId">
    <vt:lpwstr>41eb501a-f671-4ce0-a5bf-b64168c3705f</vt:lpwstr>
  </property>
  <property fmtid="{D5CDD505-2E9C-101B-9397-08002B2CF9AE}" pid="8" name="MSIP_Label_a844c618-538c-404a-b2f6-f58b5e4f4fae_ActionId">
    <vt:lpwstr>daa45c00-9d92-47dd-9f84-ad4fe463f2c9</vt:lpwstr>
  </property>
  <property fmtid="{D5CDD505-2E9C-101B-9397-08002B2CF9AE}" pid="9" name="MSIP_Label_a844c618-538c-404a-b2f6-f58b5e4f4fae_ContentBits">
    <vt:lpwstr>0</vt:lpwstr>
  </property>
  <property fmtid="{D5CDD505-2E9C-101B-9397-08002B2CF9AE}" pid="10" name="MediaServiceImageTags">
    <vt:lpwstr/>
  </property>
</Properties>
</file>